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DD679" w14:textId="1B87D325" w:rsidR="00450B93" w:rsidRPr="00FA4DDC" w:rsidRDefault="00450B93" w:rsidP="00BC45F7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FA4DDC">
        <w:rPr>
          <w:rFonts w:ascii="Times New Roman" w:hAnsi="Times New Roman" w:cs="Times New Roman"/>
          <w:b/>
          <w:sz w:val="20"/>
          <w:szCs w:val="20"/>
        </w:rPr>
        <w:t xml:space="preserve">Supplementary Appendix to </w:t>
      </w:r>
      <w:r w:rsidR="000D33BC" w:rsidRPr="00FA4DDC">
        <w:rPr>
          <w:rFonts w:ascii="Times New Roman" w:hAnsi="Times New Roman" w:cs="Times New Roman"/>
          <w:b/>
          <w:sz w:val="20"/>
          <w:szCs w:val="20"/>
        </w:rPr>
        <w:t>m</w:t>
      </w:r>
      <w:r w:rsidRPr="00FA4DDC">
        <w:rPr>
          <w:rFonts w:ascii="Times New Roman" w:hAnsi="Times New Roman" w:cs="Times New Roman"/>
          <w:b/>
          <w:sz w:val="20"/>
          <w:szCs w:val="20"/>
        </w:rPr>
        <w:t xml:space="preserve">anuscript </w:t>
      </w:r>
      <w:r w:rsidR="000D33BC" w:rsidRPr="00FA4DDC">
        <w:rPr>
          <w:rFonts w:ascii="Times New Roman" w:hAnsi="Times New Roman" w:cs="Times New Roman"/>
          <w:b/>
          <w:sz w:val="20"/>
          <w:szCs w:val="20"/>
        </w:rPr>
        <w:t>e</w:t>
      </w:r>
      <w:r w:rsidRPr="00FA4DDC">
        <w:rPr>
          <w:rFonts w:ascii="Times New Roman" w:hAnsi="Times New Roman" w:cs="Times New Roman"/>
          <w:b/>
          <w:sz w:val="20"/>
          <w:szCs w:val="20"/>
        </w:rPr>
        <w:t>ntitled</w:t>
      </w:r>
    </w:p>
    <w:p w14:paraId="2617DB20" w14:textId="05363882" w:rsidR="00093450" w:rsidRPr="00FA4DDC" w:rsidRDefault="008C06DD" w:rsidP="00093450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54684356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L</w:t>
      </w:r>
      <w:r w:rsidR="00093450" w:rsidRPr="00FA4DDC">
        <w:rPr>
          <w:rFonts w:ascii="Times New Roman" w:hAnsi="Times New Roman" w:cs="Times New Roman"/>
          <w:b/>
          <w:bCs/>
          <w:sz w:val="28"/>
          <w:szCs w:val="28"/>
        </w:rPr>
        <w:t>ong</w:t>
      </w:r>
      <w:r w:rsidR="00452722" w:rsidRPr="00FA4DDC">
        <w:rPr>
          <w:rFonts w:ascii="Times New Roman" w:hAnsi="Times New Roman" w:cs="Times New Roman"/>
          <w:b/>
          <w:bCs/>
          <w:sz w:val="28"/>
          <w:szCs w:val="28"/>
        </w:rPr>
        <w:noBreakHyphen/>
      </w:r>
      <w:r w:rsidR="00093450" w:rsidRPr="00FA4DDC">
        <w:rPr>
          <w:rFonts w:ascii="Times New Roman" w:hAnsi="Times New Roman" w:cs="Times New Roman"/>
          <w:b/>
          <w:bCs/>
          <w:sz w:val="28"/>
          <w:szCs w:val="28"/>
        </w:rPr>
        <w:t xml:space="preserve">term antibody response </w:t>
      </w:r>
      <w:r w:rsidR="00DF1B5C">
        <w:rPr>
          <w:rFonts w:ascii="Times New Roman" w:hAnsi="Times New Roman" w:cs="Times New Roman"/>
          <w:b/>
          <w:bCs/>
          <w:sz w:val="28"/>
          <w:szCs w:val="28"/>
        </w:rPr>
        <w:t>to</w:t>
      </w:r>
      <w:r w:rsidR="00093450" w:rsidRPr="00FA4DDC">
        <w:rPr>
          <w:rFonts w:ascii="Times New Roman" w:hAnsi="Times New Roman" w:cs="Times New Roman"/>
          <w:b/>
          <w:bCs/>
          <w:sz w:val="28"/>
          <w:szCs w:val="28"/>
        </w:rPr>
        <w:t xml:space="preserve"> SARS-CoV-2 </w:t>
      </w:r>
      <w:r w:rsidR="00DF1B5C">
        <w:rPr>
          <w:rFonts w:ascii="Times New Roman" w:hAnsi="Times New Roman" w:cs="Times New Roman"/>
          <w:b/>
          <w:bCs/>
          <w:sz w:val="28"/>
          <w:szCs w:val="28"/>
        </w:rPr>
        <w:t>in children</w:t>
      </w:r>
    </w:p>
    <w:p w14:paraId="1967E31B" w14:textId="77777777" w:rsidR="00093450" w:rsidRPr="00FA4DDC" w:rsidRDefault="00093450" w:rsidP="00BC45F7">
      <w:pPr>
        <w:pStyle w:val="TOCHeading"/>
        <w:spacing w:line="240" w:lineRule="auto"/>
        <w:rPr>
          <w:rFonts w:ascii="Times New Roman" w:eastAsiaTheme="minorHAnsi" w:hAnsi="Times New Roman" w:cs="Times New Roman"/>
          <w:color w:val="auto"/>
          <w:sz w:val="22"/>
          <w:szCs w:val="22"/>
        </w:rPr>
      </w:pP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</w:rPr>
        <w:id w:val="912673626"/>
        <w:docPartObj>
          <w:docPartGallery w:val="Table of Contents"/>
          <w:docPartUnique/>
        </w:docPartObj>
      </w:sdtPr>
      <w:sdtEndPr>
        <w:rPr>
          <w:noProof/>
          <w:sz w:val="20"/>
          <w:szCs w:val="20"/>
        </w:rPr>
      </w:sdtEndPr>
      <w:sdtContent>
        <w:p w14:paraId="189AB1B8" w14:textId="366D47CA" w:rsidR="00450B93" w:rsidRPr="00FA4DDC" w:rsidRDefault="00450B93" w:rsidP="00BC45F7">
          <w:pPr>
            <w:pStyle w:val="TOCHeading"/>
            <w:spacing w:line="240" w:lineRule="auto"/>
            <w:rPr>
              <w:rFonts w:ascii="Times New Roman" w:hAnsi="Times New Roman" w:cs="Times New Roman"/>
              <w:b/>
              <w:bCs/>
              <w:color w:val="auto"/>
              <w:sz w:val="20"/>
              <w:szCs w:val="20"/>
            </w:rPr>
          </w:pPr>
          <w:r w:rsidRPr="00FA4DDC">
            <w:rPr>
              <w:rFonts w:ascii="Times New Roman" w:hAnsi="Times New Roman" w:cs="Times New Roman"/>
              <w:b/>
              <w:bCs/>
              <w:color w:val="auto"/>
              <w:sz w:val="20"/>
              <w:szCs w:val="20"/>
            </w:rPr>
            <w:t>Table of Contents</w:t>
          </w:r>
        </w:p>
        <w:p w14:paraId="7956042F" w14:textId="77777777" w:rsidR="000D33BC" w:rsidRPr="00FA4DDC" w:rsidRDefault="000D33BC" w:rsidP="000D33BC">
          <w:pPr>
            <w:rPr>
              <w:rFonts w:ascii="Times New Roman" w:hAnsi="Times New Roman" w:cs="Times New Roman"/>
              <w:sz w:val="20"/>
              <w:szCs w:val="20"/>
            </w:rPr>
          </w:pPr>
        </w:p>
        <w:p w14:paraId="78646346" w14:textId="56A3286A" w:rsidR="007455A6" w:rsidRPr="004A7CF6" w:rsidRDefault="00450B93">
          <w:pPr>
            <w:pStyle w:val="TOC1"/>
            <w:rPr>
              <w:rFonts w:eastAsiaTheme="minorEastAsia"/>
              <w:sz w:val="22"/>
              <w:szCs w:val="22"/>
              <w:lang w:val="en-DE" w:eastAsia="en-GB"/>
            </w:rPr>
          </w:pPr>
          <w:r w:rsidRPr="00FA4DDC">
            <w:rPr>
              <w:noProof w:val="0"/>
              <w:lang w:val="en-US"/>
            </w:rPr>
            <w:fldChar w:fldCharType="begin"/>
          </w:r>
          <w:r w:rsidRPr="00FA4DDC">
            <w:rPr>
              <w:lang w:val="en-US"/>
            </w:rPr>
            <w:instrText xml:space="preserve"> TOC \o "1-3" \h \z \u </w:instrText>
          </w:r>
          <w:r w:rsidRPr="00FA4DDC">
            <w:rPr>
              <w:noProof w:val="0"/>
              <w:lang w:val="en-US"/>
            </w:rPr>
            <w:fldChar w:fldCharType="separate"/>
          </w:r>
          <w:hyperlink w:anchor="_Toc93320427" w:history="1">
            <w:r w:rsidR="007455A6" w:rsidRPr="004A7CF6">
              <w:rPr>
                <w:rStyle w:val="Hyperlink"/>
                <w:b/>
                <w:sz w:val="22"/>
                <w:szCs w:val="22"/>
              </w:rPr>
              <w:t>The C19.CHILD Study Group</w:t>
            </w:r>
            <w:r w:rsidR="007455A6" w:rsidRPr="004A7CF6">
              <w:rPr>
                <w:webHidden/>
                <w:sz w:val="22"/>
                <w:szCs w:val="22"/>
              </w:rPr>
              <w:tab/>
            </w:r>
            <w:r w:rsidR="007455A6" w:rsidRPr="004A7CF6">
              <w:rPr>
                <w:webHidden/>
                <w:sz w:val="22"/>
                <w:szCs w:val="22"/>
              </w:rPr>
              <w:fldChar w:fldCharType="begin"/>
            </w:r>
            <w:r w:rsidR="007455A6" w:rsidRPr="004A7CF6">
              <w:rPr>
                <w:webHidden/>
                <w:sz w:val="22"/>
                <w:szCs w:val="22"/>
              </w:rPr>
              <w:instrText xml:space="preserve"> PAGEREF _Toc93320427 \h </w:instrText>
            </w:r>
            <w:r w:rsidR="007455A6" w:rsidRPr="004A7CF6">
              <w:rPr>
                <w:webHidden/>
                <w:sz w:val="22"/>
                <w:szCs w:val="22"/>
              </w:rPr>
            </w:r>
            <w:r w:rsidR="007455A6" w:rsidRPr="004A7CF6">
              <w:rPr>
                <w:webHidden/>
                <w:sz w:val="22"/>
                <w:szCs w:val="22"/>
              </w:rPr>
              <w:fldChar w:fldCharType="separate"/>
            </w:r>
            <w:r w:rsidR="00766BC2">
              <w:rPr>
                <w:webHidden/>
                <w:sz w:val="22"/>
                <w:szCs w:val="22"/>
              </w:rPr>
              <w:t>2</w:t>
            </w:r>
            <w:r w:rsidR="007455A6" w:rsidRPr="004A7CF6">
              <w:rPr>
                <w:webHidden/>
                <w:sz w:val="22"/>
                <w:szCs w:val="22"/>
              </w:rPr>
              <w:fldChar w:fldCharType="end"/>
            </w:r>
          </w:hyperlink>
        </w:p>
        <w:p w14:paraId="3E416B44" w14:textId="614BA5E2" w:rsidR="007455A6" w:rsidRPr="004A7CF6" w:rsidRDefault="0088036B">
          <w:pPr>
            <w:pStyle w:val="TOC1"/>
            <w:rPr>
              <w:rFonts w:eastAsiaTheme="minorEastAsia"/>
              <w:lang w:val="en-DE" w:eastAsia="en-GB"/>
            </w:rPr>
          </w:pPr>
          <w:hyperlink w:anchor="_Toc93320428" w:history="1">
            <w:r w:rsidR="007455A6" w:rsidRPr="004A7CF6">
              <w:rPr>
                <w:rStyle w:val="Hyperlink"/>
              </w:rPr>
              <w:t>Supplementary Methods</w:t>
            </w:r>
            <w:r w:rsidR="007455A6" w:rsidRPr="004A7CF6">
              <w:rPr>
                <w:webHidden/>
              </w:rPr>
              <w:tab/>
            </w:r>
            <w:r w:rsidR="007455A6" w:rsidRPr="004A7CF6">
              <w:rPr>
                <w:webHidden/>
              </w:rPr>
              <w:fldChar w:fldCharType="begin"/>
            </w:r>
            <w:r w:rsidR="007455A6" w:rsidRPr="004A7CF6">
              <w:rPr>
                <w:webHidden/>
              </w:rPr>
              <w:instrText xml:space="preserve"> PAGEREF _Toc93320428 \h </w:instrText>
            </w:r>
            <w:r w:rsidR="007455A6" w:rsidRPr="004A7CF6">
              <w:rPr>
                <w:webHidden/>
              </w:rPr>
            </w:r>
            <w:r w:rsidR="007455A6" w:rsidRPr="004A7CF6">
              <w:rPr>
                <w:webHidden/>
              </w:rPr>
              <w:fldChar w:fldCharType="separate"/>
            </w:r>
            <w:r w:rsidR="00766BC2">
              <w:rPr>
                <w:webHidden/>
              </w:rPr>
              <w:t>4</w:t>
            </w:r>
            <w:r w:rsidR="007455A6" w:rsidRPr="004A7CF6">
              <w:rPr>
                <w:webHidden/>
              </w:rPr>
              <w:fldChar w:fldCharType="end"/>
            </w:r>
          </w:hyperlink>
        </w:p>
        <w:p w14:paraId="6EBCECD6" w14:textId="0D18DCB1" w:rsidR="007455A6" w:rsidRPr="004A7CF6" w:rsidRDefault="0088036B">
          <w:pPr>
            <w:pStyle w:val="TOC1"/>
            <w:rPr>
              <w:rFonts w:eastAsiaTheme="minorEastAsia"/>
              <w:lang w:val="en-DE" w:eastAsia="en-GB"/>
            </w:rPr>
          </w:pPr>
          <w:hyperlink w:anchor="_Toc93320429" w:history="1">
            <w:r w:rsidR="007455A6" w:rsidRPr="004A7CF6">
              <w:rPr>
                <w:rStyle w:val="Hyperlink"/>
              </w:rPr>
              <w:t>Study cohort</w:t>
            </w:r>
            <w:r w:rsidR="007455A6" w:rsidRPr="004A7CF6">
              <w:rPr>
                <w:webHidden/>
              </w:rPr>
              <w:tab/>
            </w:r>
            <w:r w:rsidR="007455A6" w:rsidRPr="004A7CF6">
              <w:rPr>
                <w:webHidden/>
              </w:rPr>
              <w:fldChar w:fldCharType="begin"/>
            </w:r>
            <w:r w:rsidR="007455A6" w:rsidRPr="004A7CF6">
              <w:rPr>
                <w:webHidden/>
              </w:rPr>
              <w:instrText xml:space="preserve"> PAGEREF _Toc93320429 \h </w:instrText>
            </w:r>
            <w:r w:rsidR="007455A6" w:rsidRPr="004A7CF6">
              <w:rPr>
                <w:webHidden/>
              </w:rPr>
            </w:r>
            <w:r w:rsidR="007455A6" w:rsidRPr="004A7CF6">
              <w:rPr>
                <w:webHidden/>
              </w:rPr>
              <w:fldChar w:fldCharType="separate"/>
            </w:r>
            <w:r w:rsidR="00766BC2">
              <w:rPr>
                <w:webHidden/>
              </w:rPr>
              <w:t>4</w:t>
            </w:r>
            <w:r w:rsidR="007455A6" w:rsidRPr="004A7CF6">
              <w:rPr>
                <w:webHidden/>
              </w:rPr>
              <w:fldChar w:fldCharType="end"/>
            </w:r>
          </w:hyperlink>
        </w:p>
        <w:p w14:paraId="60D6C57A" w14:textId="69F75FF6" w:rsidR="007455A6" w:rsidRPr="004A7CF6" w:rsidRDefault="0088036B">
          <w:pPr>
            <w:pStyle w:val="TOC2"/>
            <w:rPr>
              <w:rFonts w:ascii="Times New Roman" w:eastAsiaTheme="minorEastAsia" w:hAnsi="Times New Roman" w:cs="Times New Roman"/>
              <w:b w:val="0"/>
              <w:bCs w:val="0"/>
              <w:sz w:val="20"/>
              <w:szCs w:val="20"/>
              <w:lang w:val="en-DE" w:eastAsia="en-GB"/>
            </w:rPr>
          </w:pPr>
          <w:hyperlink w:anchor="_Toc93320430" w:history="1">
            <w:r w:rsidR="007455A6" w:rsidRPr="004A7CF6">
              <w:rPr>
                <w:rStyle w:val="Hyperlink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linical samples</w:t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tab/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fldChar w:fldCharType="begin"/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instrText xml:space="preserve"> PAGEREF _Toc93320430 \h </w:instrText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fldChar w:fldCharType="separate"/>
            </w:r>
            <w:r w:rsidR="00766BC2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t>4</w:t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fldChar w:fldCharType="end"/>
            </w:r>
          </w:hyperlink>
        </w:p>
        <w:p w14:paraId="2A62BD5A" w14:textId="072746AC" w:rsidR="007455A6" w:rsidRPr="004A7CF6" w:rsidRDefault="0088036B">
          <w:pPr>
            <w:pStyle w:val="TOC2"/>
            <w:rPr>
              <w:rFonts w:ascii="Times New Roman" w:eastAsiaTheme="minorEastAsia" w:hAnsi="Times New Roman" w:cs="Times New Roman"/>
              <w:b w:val="0"/>
              <w:bCs w:val="0"/>
              <w:sz w:val="20"/>
              <w:szCs w:val="20"/>
              <w:lang w:val="en-DE" w:eastAsia="en-GB"/>
            </w:rPr>
          </w:pPr>
          <w:hyperlink w:anchor="_Toc93320431" w:history="1">
            <w:r w:rsidR="007455A6" w:rsidRPr="004A7CF6">
              <w:rPr>
                <w:rStyle w:val="Hyperlink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rology tests</w:t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tab/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fldChar w:fldCharType="begin"/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instrText xml:space="preserve"> PAGEREF _Toc93320431 \h </w:instrText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fldChar w:fldCharType="separate"/>
            </w:r>
            <w:r w:rsidR="00766BC2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t>4</w:t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fldChar w:fldCharType="end"/>
            </w:r>
          </w:hyperlink>
        </w:p>
        <w:p w14:paraId="2906EBFB" w14:textId="6BF917D5" w:rsidR="007455A6" w:rsidRPr="004A7CF6" w:rsidRDefault="0088036B">
          <w:pPr>
            <w:pStyle w:val="TOC1"/>
            <w:rPr>
              <w:rFonts w:eastAsiaTheme="minorEastAsia"/>
              <w:lang w:val="en-DE" w:eastAsia="en-GB"/>
            </w:rPr>
          </w:pPr>
          <w:hyperlink w:anchor="_Toc93320432" w:history="1">
            <w:r w:rsidR="007455A6" w:rsidRPr="004A7CF6">
              <w:rPr>
                <w:rStyle w:val="Hyperlink"/>
              </w:rPr>
              <w:t>Supplementary Tables and Figures</w:t>
            </w:r>
            <w:r w:rsidR="007455A6" w:rsidRPr="004A7CF6">
              <w:rPr>
                <w:webHidden/>
              </w:rPr>
              <w:tab/>
            </w:r>
            <w:r w:rsidR="007455A6" w:rsidRPr="004A7CF6">
              <w:rPr>
                <w:webHidden/>
              </w:rPr>
              <w:fldChar w:fldCharType="begin"/>
            </w:r>
            <w:r w:rsidR="007455A6" w:rsidRPr="004A7CF6">
              <w:rPr>
                <w:webHidden/>
              </w:rPr>
              <w:instrText xml:space="preserve"> PAGEREF _Toc93320432 \h </w:instrText>
            </w:r>
            <w:r w:rsidR="007455A6" w:rsidRPr="004A7CF6">
              <w:rPr>
                <w:webHidden/>
              </w:rPr>
            </w:r>
            <w:r w:rsidR="007455A6" w:rsidRPr="004A7CF6">
              <w:rPr>
                <w:webHidden/>
              </w:rPr>
              <w:fldChar w:fldCharType="separate"/>
            </w:r>
            <w:r w:rsidR="00766BC2">
              <w:rPr>
                <w:webHidden/>
              </w:rPr>
              <w:t>6</w:t>
            </w:r>
            <w:r w:rsidR="007455A6" w:rsidRPr="004A7CF6">
              <w:rPr>
                <w:webHidden/>
              </w:rPr>
              <w:fldChar w:fldCharType="end"/>
            </w:r>
          </w:hyperlink>
        </w:p>
        <w:p w14:paraId="0997BE33" w14:textId="24E1DBDE" w:rsidR="007455A6" w:rsidRPr="004A7CF6" w:rsidRDefault="0088036B">
          <w:pPr>
            <w:pStyle w:val="TOC2"/>
            <w:rPr>
              <w:rFonts w:ascii="Times New Roman" w:eastAsiaTheme="minorEastAsia" w:hAnsi="Times New Roman" w:cs="Times New Roman"/>
              <w:b w:val="0"/>
              <w:bCs w:val="0"/>
              <w:sz w:val="20"/>
              <w:szCs w:val="20"/>
              <w:lang w:val="en-DE" w:eastAsia="en-GB"/>
            </w:rPr>
          </w:pPr>
          <w:hyperlink w:anchor="_Toc93320433" w:history="1">
            <w:r w:rsidR="007455A6" w:rsidRPr="004A7CF6">
              <w:rPr>
                <w:rStyle w:val="Hyperlink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ble S1. Underlying medical conditions in C19.CHILD study population</w:t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tab/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fldChar w:fldCharType="begin"/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instrText xml:space="preserve"> PAGEREF _Toc93320433 \h </w:instrText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fldChar w:fldCharType="separate"/>
            </w:r>
            <w:r w:rsidR="00766BC2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t>6</w:t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fldChar w:fldCharType="end"/>
            </w:r>
          </w:hyperlink>
        </w:p>
        <w:p w14:paraId="1D685EFB" w14:textId="26FD8AD0" w:rsidR="007455A6" w:rsidRPr="004A7CF6" w:rsidRDefault="0088036B">
          <w:pPr>
            <w:pStyle w:val="TOC2"/>
            <w:rPr>
              <w:rFonts w:ascii="Times New Roman" w:eastAsiaTheme="minorEastAsia" w:hAnsi="Times New Roman" w:cs="Times New Roman"/>
              <w:b w:val="0"/>
              <w:bCs w:val="0"/>
              <w:sz w:val="20"/>
              <w:szCs w:val="20"/>
              <w:lang w:val="en-DE" w:eastAsia="en-GB"/>
            </w:rPr>
          </w:pPr>
          <w:hyperlink w:anchor="_Toc93320434" w:history="1">
            <w:r w:rsidR="007455A6" w:rsidRPr="004A7CF6">
              <w:rPr>
                <w:rStyle w:val="Hyperlink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ble S2. Overview of the 43 families recalled for the follow-up phase.</w:t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tab/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fldChar w:fldCharType="begin"/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instrText xml:space="preserve"> PAGEREF _Toc93320434 \h </w:instrText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fldChar w:fldCharType="separate"/>
            </w:r>
            <w:r w:rsidR="00766BC2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t>7</w:t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fldChar w:fldCharType="end"/>
            </w:r>
          </w:hyperlink>
        </w:p>
        <w:p w14:paraId="48107C5B" w14:textId="19DDC7C3" w:rsidR="007455A6" w:rsidRPr="004A7CF6" w:rsidRDefault="0088036B">
          <w:pPr>
            <w:pStyle w:val="TOC2"/>
            <w:rPr>
              <w:rFonts w:ascii="Times New Roman" w:eastAsiaTheme="minorEastAsia" w:hAnsi="Times New Roman" w:cs="Times New Roman"/>
              <w:b w:val="0"/>
              <w:bCs w:val="0"/>
              <w:sz w:val="20"/>
              <w:szCs w:val="20"/>
              <w:lang w:val="en-DE" w:eastAsia="en-GB"/>
            </w:rPr>
          </w:pPr>
          <w:hyperlink w:anchor="_Toc93320435" w:history="1">
            <w:r w:rsidR="007455A6" w:rsidRPr="004A7CF6">
              <w:rPr>
                <w:rStyle w:val="Hyperlink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igure S1.</w:t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tab/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fldChar w:fldCharType="begin"/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instrText xml:space="preserve"> PAGEREF _Toc93320435 \h </w:instrText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fldChar w:fldCharType="separate"/>
            </w:r>
            <w:r w:rsidR="00766BC2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t>11</w:t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fldChar w:fldCharType="end"/>
            </w:r>
          </w:hyperlink>
        </w:p>
        <w:p w14:paraId="3B7F793D" w14:textId="1F00B382" w:rsidR="007455A6" w:rsidRPr="004A7CF6" w:rsidRDefault="0088036B">
          <w:pPr>
            <w:pStyle w:val="TOC2"/>
            <w:rPr>
              <w:rFonts w:ascii="Times New Roman" w:eastAsiaTheme="minorEastAsia" w:hAnsi="Times New Roman" w:cs="Times New Roman"/>
              <w:b w:val="0"/>
              <w:bCs w:val="0"/>
              <w:sz w:val="20"/>
              <w:szCs w:val="20"/>
              <w:lang w:val="en-DE" w:eastAsia="en-GB"/>
            </w:rPr>
          </w:pPr>
          <w:hyperlink w:anchor="_Toc93320436" w:history="1">
            <w:r w:rsidR="007455A6" w:rsidRPr="004A7CF6">
              <w:rPr>
                <w:rStyle w:val="Hyperlink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igure S2.</w:t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tab/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fldChar w:fldCharType="begin"/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instrText xml:space="preserve"> PAGEREF _Toc93320436 \h </w:instrText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fldChar w:fldCharType="separate"/>
            </w:r>
            <w:r w:rsidR="00766BC2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t>12</w:t>
            </w:r>
            <w:r w:rsidR="007455A6" w:rsidRPr="004A7CF6">
              <w:rPr>
                <w:rFonts w:ascii="Times New Roman" w:hAnsi="Times New Roman" w:cs="Times New Roman"/>
                <w:b w:val="0"/>
                <w:bCs w:val="0"/>
                <w:webHidden/>
                <w:sz w:val="20"/>
                <w:szCs w:val="20"/>
              </w:rPr>
              <w:fldChar w:fldCharType="end"/>
            </w:r>
          </w:hyperlink>
        </w:p>
        <w:p w14:paraId="05027EAB" w14:textId="245AEC42" w:rsidR="00450B93" w:rsidRPr="00FA4DDC" w:rsidRDefault="00450B93" w:rsidP="00BC45F7">
          <w:pPr>
            <w:spacing w:line="24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FA4DDC">
            <w:rPr>
              <w:rFonts w:ascii="Times New Roman" w:hAnsi="Times New Roman" w:cs="Times New Roman"/>
              <w:noProof/>
              <w:sz w:val="20"/>
              <w:szCs w:val="20"/>
            </w:rPr>
            <w:fldChar w:fldCharType="end"/>
          </w:r>
        </w:p>
      </w:sdtContent>
    </w:sdt>
    <w:p w14:paraId="507929CF" w14:textId="77777777" w:rsidR="007E3685" w:rsidRPr="00FA4DDC" w:rsidRDefault="007E3685" w:rsidP="00BC45F7">
      <w:pPr>
        <w:spacing w:after="0" w:line="240" w:lineRule="auto"/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</w:pPr>
      <w:r w:rsidRPr="00FA4DDC">
        <w:rPr>
          <w:rFonts w:ascii="Times New Roman" w:hAnsi="Times New Roman" w:cs="Times New Roman"/>
        </w:rPr>
        <w:br w:type="page"/>
      </w:r>
    </w:p>
    <w:p w14:paraId="2CE102DB" w14:textId="609508A2" w:rsidR="00450B93" w:rsidRPr="00FA4DDC" w:rsidRDefault="00450B93" w:rsidP="00BC45F7">
      <w:pPr>
        <w:pStyle w:val="Heading1"/>
        <w:spacing w:line="240" w:lineRule="auto"/>
        <w:rPr>
          <w:rFonts w:ascii="Times New Roman" w:hAnsi="Times New Roman" w:cs="Times New Roman"/>
          <w:b/>
          <w:color w:val="auto"/>
          <w:sz w:val="20"/>
          <w:szCs w:val="20"/>
        </w:rPr>
      </w:pPr>
      <w:bookmarkStart w:id="1" w:name="_Toc93320427"/>
      <w:r w:rsidRPr="00FA4DDC"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>The C19.CHILD Study Group</w:t>
      </w:r>
      <w:bookmarkEnd w:id="1"/>
      <w:r w:rsidR="00585A4B" w:rsidRPr="00FA4DDC">
        <w:rPr>
          <w:rFonts w:ascii="Times New Roman" w:hAnsi="Times New Roman" w:cs="Times New Roman"/>
          <w:b/>
          <w:color w:val="auto"/>
          <w:sz w:val="20"/>
          <w:szCs w:val="20"/>
        </w:rPr>
        <w:t xml:space="preserve"> </w:t>
      </w:r>
    </w:p>
    <w:p w14:paraId="1CB43BF2" w14:textId="090E742A" w:rsidR="00585A4B" w:rsidRPr="00FA4DDC" w:rsidRDefault="00585A4B" w:rsidP="00BC45F7">
      <w:pPr>
        <w:spacing w:after="0" w:line="240" w:lineRule="auto"/>
        <w:rPr>
          <w:rFonts w:ascii="Times New Roman" w:eastAsiaTheme="majorEastAsia" w:hAnsi="Times New Roman" w:cs="Times New Roman"/>
          <w:b/>
          <w:sz w:val="20"/>
          <w:szCs w:val="20"/>
        </w:rPr>
      </w:pPr>
      <w:r w:rsidRPr="00FA4DDC">
        <w:rPr>
          <w:rFonts w:ascii="Times New Roman" w:eastAsiaTheme="majorEastAsia" w:hAnsi="Times New Roman" w:cs="Times New Roman"/>
          <w:b/>
          <w:sz w:val="20"/>
          <w:szCs w:val="20"/>
        </w:rPr>
        <w:t>Hamburg, Germany</w:t>
      </w:r>
    </w:p>
    <w:p w14:paraId="168841CA" w14:textId="77777777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eastAsia="de-DE"/>
        </w:rPr>
      </w:pPr>
    </w:p>
    <w:p w14:paraId="045091AB" w14:textId="0D10B1CF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r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>University Medical Center Hamburg-Eppendorf, Department of Pediatrics: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r w:rsidRPr="00FA4DDC">
        <w:rPr>
          <w:rFonts w:ascii="Times New Roman" w:hAnsi="Times New Roman" w:cs="Times New Roman"/>
          <w:sz w:val="20"/>
          <w:szCs w:val="20"/>
        </w:rPr>
        <w:t xml:space="preserve">Lea </w:t>
      </w:r>
      <w:proofErr w:type="spellStart"/>
      <w:r w:rsidRPr="00FA4DDC">
        <w:rPr>
          <w:rFonts w:ascii="Times New Roman" w:hAnsi="Times New Roman" w:cs="Times New Roman"/>
          <w:sz w:val="20"/>
          <w:szCs w:val="20"/>
        </w:rPr>
        <w:t>Bandel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, Mar</w:t>
      </w:r>
      <w:r w:rsidR="00F82A9D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k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us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Baumanns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, Jan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Beime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, M.D.,</w:t>
      </w:r>
      <w:r w:rsidR="001C29BD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Pia </w:t>
      </w:r>
      <w:proofErr w:type="spellStart"/>
      <w:r w:rsidR="001C29BD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Dähler</w:t>
      </w:r>
      <w:proofErr w:type="spellEnd"/>
      <w:r w:rsidR="001C29BD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,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Gabor A. Dunay, M.D.,</w:t>
      </w:r>
      <w:r w:rsidR="001C29BD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Ph.D., Barbara </w:t>
      </w:r>
      <w:proofErr w:type="spellStart"/>
      <w:r w:rsidR="001C29BD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Dwenger</w:t>
      </w:r>
      <w:proofErr w:type="spellEnd"/>
      <w:r w:rsidR="001C29BD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,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Geraldine Engels, M.D., Ph.D., </w:t>
      </w:r>
      <w:r w:rsidR="00905FC2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Annika Erdmann, 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Lev Grinstein, M.D., Laura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Hecher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, M.D., </w:t>
      </w:r>
      <w:r w:rsidRPr="00FA4DDC">
        <w:rPr>
          <w:rFonts w:ascii="Times New Roman" w:hAnsi="Times New Roman" w:cs="Times New Roman"/>
          <w:sz w:val="20"/>
          <w:szCs w:val="20"/>
        </w:rPr>
        <w:t xml:space="preserve">Sophia </w:t>
      </w:r>
      <w:proofErr w:type="spellStart"/>
      <w:r w:rsidRPr="00FA4DDC">
        <w:rPr>
          <w:rFonts w:ascii="Times New Roman" w:hAnsi="Times New Roman" w:cs="Times New Roman"/>
          <w:sz w:val="20"/>
          <w:szCs w:val="20"/>
        </w:rPr>
        <w:t>Hegselmann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, Katharina Hermann, M.D.,</w:t>
      </w:r>
      <w:r w:rsidR="000C2FE4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Kai Hornig,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r w:rsidR="001C29BD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Johanna </w:t>
      </w:r>
      <w:proofErr w:type="spellStart"/>
      <w:r w:rsidR="001C29BD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Jipp</w:t>
      </w:r>
      <w:proofErr w:type="spellEnd"/>
      <w:r w:rsidR="001C29BD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, </w:t>
      </w:r>
      <w:r w:rsidRPr="00FA4DDC">
        <w:rPr>
          <w:rFonts w:ascii="Times New Roman" w:hAnsi="Times New Roman" w:cs="Times New Roman"/>
          <w:sz w:val="20"/>
          <w:szCs w:val="20"/>
        </w:rPr>
        <w:t xml:space="preserve">Pia </w:t>
      </w:r>
      <w:proofErr w:type="spellStart"/>
      <w:r w:rsidRPr="00FA4DDC">
        <w:rPr>
          <w:rFonts w:ascii="Times New Roman" w:hAnsi="Times New Roman" w:cs="Times New Roman"/>
          <w:sz w:val="20"/>
          <w:szCs w:val="20"/>
        </w:rPr>
        <w:t>Kirkerup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,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Aloisa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Kohl, M.D., </w:t>
      </w:r>
      <w:r w:rsidR="00F82A9D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Michael Krumm, </w:t>
      </w:r>
      <w:proofErr w:type="spellStart"/>
      <w:r w:rsidR="00F82A9D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Pelin</w:t>
      </w:r>
      <w:proofErr w:type="spellEnd"/>
      <w:r w:rsidR="00F82A9D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Kurnaz M.D., </w:t>
      </w:r>
      <w:r w:rsidR="00EF55B0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Ania C. Muntau, M.D.,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Friederike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r w:rsidR="003E3490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S. 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Neumann, M.D., Jun Oh, M.D., </w:t>
      </w:r>
      <w:r w:rsidRPr="00FA4DDC">
        <w:rPr>
          <w:rFonts w:ascii="Times New Roman" w:hAnsi="Times New Roman" w:cs="Times New Roman"/>
          <w:sz w:val="20"/>
          <w:szCs w:val="20"/>
        </w:rPr>
        <w:t xml:space="preserve">Sabine </w:t>
      </w:r>
      <w:proofErr w:type="spellStart"/>
      <w:r w:rsidRPr="00FA4DDC">
        <w:rPr>
          <w:rFonts w:ascii="Times New Roman" w:hAnsi="Times New Roman" w:cs="Times New Roman"/>
          <w:sz w:val="20"/>
          <w:szCs w:val="20"/>
        </w:rPr>
        <w:t>Pasterkamp</w:t>
      </w:r>
      <w:proofErr w:type="spellEnd"/>
      <w:r w:rsidRPr="00FA4DDC">
        <w:rPr>
          <w:rFonts w:ascii="Times New Roman" w:hAnsi="Times New Roman" w:cs="Times New Roman"/>
          <w:sz w:val="20"/>
          <w:szCs w:val="20"/>
        </w:rPr>
        <w:t>,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Kevin Paul, M.D.,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Friderike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Schlenker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, M.D., </w:t>
      </w:r>
      <w:r w:rsidRPr="00FA4DDC">
        <w:rPr>
          <w:rFonts w:ascii="Times New Roman" w:hAnsi="Times New Roman" w:cs="Times New Roman"/>
          <w:sz w:val="20"/>
          <w:szCs w:val="20"/>
        </w:rPr>
        <w:t>Anna Serve,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r w:rsidR="00AE3E63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Daniel </w:t>
      </w:r>
      <w:proofErr w:type="spellStart"/>
      <w:r w:rsidR="00AE3E63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Tegtmeyer</w:t>
      </w:r>
      <w:proofErr w:type="spellEnd"/>
      <w:r w:rsidR="00AE3E63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, M.D., </w:t>
      </w:r>
      <w:r w:rsidRPr="00FA4DDC">
        <w:rPr>
          <w:rFonts w:ascii="Times New Roman" w:hAnsi="Times New Roman" w:cs="Times New Roman"/>
          <w:sz w:val="20"/>
          <w:szCs w:val="20"/>
        </w:rPr>
        <w:t xml:space="preserve">Julia </w:t>
      </w:r>
      <w:proofErr w:type="spellStart"/>
      <w:r w:rsidRPr="00FA4DDC">
        <w:rPr>
          <w:rFonts w:ascii="Times New Roman" w:hAnsi="Times New Roman" w:cs="Times New Roman"/>
          <w:sz w:val="20"/>
          <w:szCs w:val="20"/>
        </w:rPr>
        <w:t>Terstegen</w:t>
      </w:r>
      <w:proofErr w:type="spellEnd"/>
      <w:r w:rsidRPr="00FA4DDC">
        <w:rPr>
          <w:rFonts w:ascii="Times New Roman" w:hAnsi="Times New Roman" w:cs="Times New Roman"/>
          <w:sz w:val="20"/>
          <w:szCs w:val="20"/>
        </w:rPr>
        <w:t>,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Ceri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Theresa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Wiedling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, M.D.</w:t>
      </w:r>
      <w:r w:rsidRPr="00FA4DDC">
        <w:rPr>
          <w:rFonts w:ascii="Times New Roman" w:hAnsi="Times New Roman" w:cs="Times New Roman"/>
          <w:sz w:val="20"/>
          <w:szCs w:val="20"/>
        </w:rPr>
        <w:t>,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r w:rsidRPr="00FA4DDC">
        <w:rPr>
          <w:rFonts w:ascii="Times New Roman" w:hAnsi="Times New Roman" w:cs="Times New Roman"/>
          <w:sz w:val="20"/>
          <w:szCs w:val="20"/>
        </w:rPr>
        <w:t xml:space="preserve">Madelaine </w:t>
      </w:r>
      <w:proofErr w:type="spellStart"/>
      <w:r w:rsidRPr="00FA4DDC">
        <w:rPr>
          <w:rFonts w:ascii="Times New Roman" w:hAnsi="Times New Roman" w:cs="Times New Roman"/>
          <w:sz w:val="20"/>
          <w:szCs w:val="20"/>
        </w:rPr>
        <w:t>Wingerath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, Mathias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Woidy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, M.D., Dimitra E.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Zazara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, M.D. Ph.D.</w:t>
      </w:r>
    </w:p>
    <w:p w14:paraId="21F0F1D7" w14:textId="77777777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</w:pPr>
    </w:p>
    <w:p w14:paraId="337A78BB" w14:textId="161783CF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r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>University Medical Center Hamburg-Eppendorf, University Children’s Research: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Madalena Barroso, Ph.D., Marta </w:t>
      </w:r>
      <w:r w:rsidR="003E3490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K.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Danecka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, Ph.D., Gabor A. Dunay, M.D., Ph.D., Geraldine Engels, M.D., Ph.D., Stefanie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Etzold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,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S</w:t>
      </w:r>
      <w:r w:rsidR="00F82A9D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ø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ren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r w:rsidR="00F82A9D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W.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Gersting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, M.D., Ingrid Goebel, Armin Günther, Luka </w:t>
      </w:r>
      <w:r w:rsidR="00696C41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J. 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Haupt, </w:t>
      </w:r>
      <w:r w:rsidR="00905FC2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Pia-Sophie Kantor, 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Thomas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Klokow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, Ph.D.,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Friederike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r w:rsidR="003E3490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S. 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Neumann, M.D., Kevin Paul, M.D., Jessica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Schmiesing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,</w:t>
      </w:r>
      <w:r w:rsidR="00DD6B65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Ph.D.,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Freya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Sibbersten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, Stephan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Tiede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, Ph.D., Kristin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Fehse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, Mathias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Woidy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, M.D.</w:t>
      </w:r>
    </w:p>
    <w:p w14:paraId="7C767D8A" w14:textId="77777777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</w:p>
    <w:p w14:paraId="68BB0EA4" w14:textId="0F67B8FF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r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>University Medical Center Hamburg-Eppendorf, Department of Pediatric Cardiology: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r w:rsidR="004219B4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Florian Arndt, M.D., </w:t>
      </w:r>
      <w:r w:rsidR="00903BCB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Stefan </w:t>
      </w:r>
      <w:proofErr w:type="spellStart"/>
      <w:r w:rsidR="00903BCB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Blankenberg</w:t>
      </w:r>
      <w:proofErr w:type="spellEnd"/>
      <w:r w:rsidR="00903BCB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, M.D., 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Daniel Diaz, M.D., Franziska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Haniel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, M.D., Torben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Kehl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, M.D., Peer Hauck, M.D., Rainer G.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Kozlik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-Feldmann, M.D., Thomas</w:t>
      </w:r>
      <w:r w:rsidR="00F82A9D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S.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Mir, M.D.,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Götz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C. Müller, M.D., Jakob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Olfe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, M.D., Veronika C. Stark, M.D., </w:t>
      </w:r>
      <w:r w:rsidRPr="00FA4DDC">
        <w:rPr>
          <w:rFonts w:ascii="Times New Roman" w:hAnsi="Times New Roman" w:cs="Times New Roman"/>
          <w:sz w:val="20"/>
          <w:szCs w:val="20"/>
        </w:rPr>
        <w:t>Peter Wiegand</w:t>
      </w:r>
    </w:p>
    <w:p w14:paraId="6B2D9EFD" w14:textId="77777777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</w:p>
    <w:p w14:paraId="503941F3" w14:textId="70FA6389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r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>University Medical Center Hamburg-Eppendorf, Pediatric Hematology and Oncology: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Gabriele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Escherich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, M.D., Stefan Rutkowski, M.D., </w:t>
      </w:r>
      <w:r w:rsidR="00A7449F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Johanna Schrum M.D.,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Beate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Winkler, M.D.</w:t>
      </w:r>
    </w:p>
    <w:p w14:paraId="3FA3F2CD" w14:textId="77777777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</w:pPr>
    </w:p>
    <w:p w14:paraId="0FA66F0D" w14:textId="77777777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r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>University Medical Center Hamburg-Eppendorf, Department of Pediatric Stem Cell Transplantation: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Bernd Hartz, M.D., Anne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Kruchen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, Ph.D., Ingo Müller, M.D.</w:t>
      </w:r>
    </w:p>
    <w:p w14:paraId="7EFF119F" w14:textId="77777777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</w:p>
    <w:p w14:paraId="1A54010B" w14:textId="77777777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r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>University Medical Center Hamburg-Eppendorf, Department of Pediatric Surgery: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Michael Boettcher, M.D., Konrad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Reinshagen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, M.D.,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Carolin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Stiel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, M.D., Katharina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Wenke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, M.D.</w:t>
      </w:r>
    </w:p>
    <w:p w14:paraId="23B8B546" w14:textId="77777777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</w:p>
    <w:p w14:paraId="000F13B4" w14:textId="77777777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r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 xml:space="preserve">University Medical Center Hamburg-Eppendorf, </w:t>
      </w:r>
      <w:proofErr w:type="gramStart"/>
      <w:r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>Neonatology</w:t>
      </w:r>
      <w:proofErr w:type="gramEnd"/>
      <w:r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 xml:space="preserve"> and Intensive Care Unit: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Joana Adler Fernandes de Abreu, M.D.,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Marlies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Bergers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, Martin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Blohm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, M.D., Philipp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Deindl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, M.D., Theresa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Harbauer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, M.D., Cornelius Rau, M.D., Dominique Singer, M.D.</w:t>
      </w:r>
    </w:p>
    <w:p w14:paraId="5D7388A0" w14:textId="77777777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</w:pPr>
    </w:p>
    <w:p w14:paraId="344D50B9" w14:textId="77777777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r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 xml:space="preserve">University Medical Center Hamburg-Eppendorf, Department of Obstetrics and Fetal Medicine: 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Petra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Arck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, M.D.,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Anke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Diemert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, M.D., Corinna Cramer, M.D., Kurt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Hecher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, M.D.</w:t>
      </w:r>
    </w:p>
    <w:p w14:paraId="151E8E38" w14:textId="77777777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</w:p>
    <w:p w14:paraId="5042B8FC" w14:textId="276FCE78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r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>University Medical Center Hamburg-Eppendorf, Department of Pediatric Hematology and Oncology. Research Institute Children's Cancer Center</w:t>
      </w:r>
      <w:r w:rsidR="00585A4B"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>:</w:t>
      </w:r>
      <w:r w:rsidR="00585A4B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Marianne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Klokow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, Julia Strauss</w:t>
      </w:r>
    </w:p>
    <w:p w14:paraId="2ABF6FB1" w14:textId="77777777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</w:p>
    <w:p w14:paraId="0D2CB278" w14:textId="4155922B" w:rsidR="00450B93" w:rsidRPr="00FA4DDC" w:rsidRDefault="00202A74" w:rsidP="00BC45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r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>Altona Children’s Hospital</w:t>
      </w:r>
      <w:r w:rsidR="00450B93"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 xml:space="preserve">: </w:t>
      </w:r>
      <w:r w:rsidR="00450B93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Anja </w:t>
      </w:r>
      <w:proofErr w:type="spellStart"/>
      <w:r w:rsidR="00450B93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Große</w:t>
      </w:r>
      <w:proofErr w:type="spellEnd"/>
      <w:r w:rsidR="00450B93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proofErr w:type="spellStart"/>
      <w:r w:rsidR="00450B93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Lordemann</w:t>
      </w:r>
      <w:proofErr w:type="spellEnd"/>
      <w:r w:rsidR="00450B93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, M.D., Maria-</w:t>
      </w:r>
      <w:proofErr w:type="spellStart"/>
      <w:r w:rsidR="00450B93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Dorothee</w:t>
      </w:r>
      <w:proofErr w:type="spellEnd"/>
      <w:r w:rsidR="00450B93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Neumann, Philippe Stock, M.D.</w:t>
      </w:r>
    </w:p>
    <w:p w14:paraId="06C75EEB" w14:textId="77777777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</w:pPr>
    </w:p>
    <w:p w14:paraId="29910F20" w14:textId="4C74E896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</w:pP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>Wilhelmstift</w:t>
      </w:r>
      <w:proofErr w:type="spellEnd"/>
      <w:r w:rsidR="00202A74"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 xml:space="preserve"> Children’s Hospital</w:t>
      </w:r>
      <w:r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>: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Peter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Höger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, M.D., Christoph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Kemen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, M.D.</w:t>
      </w:r>
    </w:p>
    <w:p w14:paraId="3CFE097B" w14:textId="77777777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</w:pPr>
    </w:p>
    <w:p w14:paraId="78BE78C4" w14:textId="77777777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r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 xml:space="preserve">Helios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>Mariahilf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 xml:space="preserve">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>Klinik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>: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Caroline Schmitt, M.D.</w:t>
      </w:r>
    </w:p>
    <w:p w14:paraId="3E2BE32D" w14:textId="77777777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</w:p>
    <w:p w14:paraId="34B70572" w14:textId="77777777" w:rsidR="00450B93" w:rsidRPr="00DC79E5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de-DE" w:eastAsia="de-DE"/>
        </w:rPr>
      </w:pPr>
      <w:r w:rsidRPr="00DC79E5">
        <w:rPr>
          <w:rFonts w:ascii="Times New Roman" w:eastAsia="Times New Roman" w:hAnsi="Times New Roman" w:cs="Times New Roman"/>
          <w:sz w:val="20"/>
          <w:szCs w:val="20"/>
          <w:u w:val="single"/>
          <w:lang w:val="de-DE" w:eastAsia="de-DE"/>
        </w:rPr>
        <w:t>Asklepios Klinik Nord-Heidberg, Klinik und Poliklinik für Kinder- und Jugendmedizin</w:t>
      </w:r>
      <w:r w:rsidRPr="00DC79E5">
        <w:rPr>
          <w:rFonts w:ascii="Times New Roman" w:eastAsia="Times New Roman" w:hAnsi="Times New Roman" w:cs="Times New Roman"/>
          <w:sz w:val="20"/>
          <w:szCs w:val="20"/>
          <w:lang w:val="de-DE" w:eastAsia="de-DE"/>
        </w:rPr>
        <w:t>: Markus J. Kemper, M.D.</w:t>
      </w:r>
    </w:p>
    <w:p w14:paraId="6C58C6EB" w14:textId="77777777" w:rsidR="00450B93" w:rsidRPr="00DC79E5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de-DE" w:eastAsia="de-DE"/>
        </w:rPr>
      </w:pPr>
    </w:p>
    <w:p w14:paraId="24D423C7" w14:textId="137E5AF5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r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>University Medical Center Hamburg-Eppendorf, University Heart and Vascular Center, Epidemiologic Study Center:</w:t>
      </w:r>
      <w:r w:rsidR="005A20BF" w:rsidRPr="00FA4DDC">
        <w:rPr>
          <w:rFonts w:ascii="Times New Roman" w:hAnsi="Times New Roman" w:cs="Times New Roman"/>
          <w:sz w:val="20"/>
          <w:szCs w:val="20"/>
        </w:rPr>
        <w:t xml:space="preserve"> </w:t>
      </w:r>
      <w:r w:rsidR="005A20BF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Stefan </w:t>
      </w:r>
      <w:proofErr w:type="spellStart"/>
      <w:r w:rsidR="005A20BF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Blankenberg</w:t>
      </w:r>
      <w:proofErr w:type="spellEnd"/>
      <w:r w:rsidR="005A20BF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, M.D.,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Ines Schäfer, Ph.D. </w:t>
      </w:r>
    </w:p>
    <w:p w14:paraId="796D4D40" w14:textId="77777777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</w:p>
    <w:p w14:paraId="713986C9" w14:textId="11405B4C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r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>University Medical Center Hamburg-Eppendorf, Business Division for Information Technology</w:t>
      </w:r>
      <w:r w:rsidR="00585A4B"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>:</w:t>
      </w:r>
      <w:r w:rsidR="00585A4B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Jens Vogel, Maximilian Noelle-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Wying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br/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br/>
      </w:r>
      <w:r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>University Medical Center Hamburg-Eppendorf, Institute of Medical Microbiology, Virology and Hygiene</w:t>
      </w:r>
      <w:r w:rsidR="00585A4B"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>:</w:t>
      </w:r>
      <w:r w:rsidR="00585A4B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Martin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Aepfelbacher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, M.D.,</w:t>
      </w:r>
      <w:r w:rsidR="005A20BF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Kathrin </w:t>
      </w:r>
      <w:proofErr w:type="spellStart"/>
      <w:r w:rsidR="005A20BF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Cermann</w:t>
      </w:r>
      <w:proofErr w:type="spellEnd"/>
      <w:r w:rsidR="005A20BF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,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Armin Hoffmann, M.D., Johannes K.-M. Knobloch, M.D.,</w:t>
      </w:r>
      <w:r w:rsidRPr="00FA4DDC"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 xml:space="preserve"> 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Marc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Lütgehetmann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, M.D., Dominik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Nörz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, M.D.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br/>
      </w:r>
    </w:p>
    <w:p w14:paraId="46F4B4A5" w14:textId="3E0F0F5D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r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lastRenderedPageBreak/>
        <w:t>University Medical Center Hamburg-Eppendorf, First Department of Medicine, Division of Infectious Diseases</w:t>
      </w:r>
      <w:r w:rsidR="00585A4B"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>:</w:t>
      </w:r>
      <w:r w:rsidR="00585A4B"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Marylyn M. Addo, M.D., Robin Kobbe, M.D., Julian Schulze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zur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Wiesch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, M.D.</w:t>
      </w:r>
    </w:p>
    <w:p w14:paraId="34C2FFE0" w14:textId="77777777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</w:p>
    <w:p w14:paraId="37DEF75D" w14:textId="46C6DD12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</w:pPr>
      <w:r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 xml:space="preserve">University Medical Center Hamburg-Eppendorf, </w:t>
      </w:r>
      <w:r w:rsidR="00202A74"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>Institute</w:t>
      </w:r>
      <w:r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 xml:space="preserve"> of Medical Biometry and Epidemiology: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Eik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Vettorazzi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, Antonia Zapf, M.D.</w:t>
      </w:r>
    </w:p>
    <w:p w14:paraId="7FC46D18" w14:textId="77777777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</w:pPr>
    </w:p>
    <w:p w14:paraId="2D9A2868" w14:textId="1F4B0761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r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>University Medical Center Hamburg-Eppendorf, Institute of Human Genetics</w:t>
      </w:r>
      <w:r w:rsidR="00585A4B"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>:</w:t>
      </w:r>
      <w:r w:rsidRPr="00FA4DDC"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 xml:space="preserve"> 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Davor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Lessel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, M.D., Ph.D.</w:t>
      </w:r>
    </w:p>
    <w:p w14:paraId="0E0CECD5" w14:textId="77777777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</w:pPr>
    </w:p>
    <w:p w14:paraId="2024D8E6" w14:textId="3F178F66" w:rsidR="00585A4B" w:rsidRPr="00FA4DDC" w:rsidRDefault="00585A4B" w:rsidP="00BC45F7">
      <w:pPr>
        <w:spacing w:after="0" w:line="240" w:lineRule="auto"/>
        <w:rPr>
          <w:rFonts w:ascii="Times New Roman" w:eastAsiaTheme="majorEastAsia" w:hAnsi="Times New Roman" w:cs="Times New Roman"/>
          <w:color w:val="2F5496" w:themeColor="accent1" w:themeShade="BF"/>
          <w:sz w:val="20"/>
          <w:szCs w:val="20"/>
        </w:rPr>
      </w:pPr>
      <w:r w:rsidRPr="00FA4DDC">
        <w:rPr>
          <w:rFonts w:ascii="Times New Roman" w:eastAsiaTheme="majorEastAsia" w:hAnsi="Times New Roman" w:cs="Times New Roman"/>
          <w:color w:val="2F5496" w:themeColor="accent1" w:themeShade="BF"/>
          <w:sz w:val="20"/>
          <w:szCs w:val="20"/>
        </w:rPr>
        <w:t>Berlin, Germany</w:t>
      </w:r>
    </w:p>
    <w:p w14:paraId="43D8CB75" w14:textId="43F14917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r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 xml:space="preserve">Institute of Virology,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>Charité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 xml:space="preserve">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>Universitätsmedizin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 xml:space="preserve"> Berlin, Berlin, Germany</w:t>
      </w:r>
      <w:r w:rsidR="00202A74" w:rsidRPr="00FA4DDC">
        <w:rPr>
          <w:rFonts w:ascii="Times New Roman" w:eastAsia="Times New Roman" w:hAnsi="Times New Roman" w:cs="Times New Roman"/>
          <w:sz w:val="20"/>
          <w:szCs w:val="20"/>
          <w:u w:val="single"/>
          <w:lang w:eastAsia="de-DE"/>
        </w:rPr>
        <w:t>:</w:t>
      </w:r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Christian </w:t>
      </w:r>
      <w:proofErr w:type="spellStart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Drosten</w:t>
      </w:r>
      <w:proofErr w:type="spellEnd"/>
      <w:r w:rsidRPr="00FA4DDC">
        <w:rPr>
          <w:rFonts w:ascii="Times New Roman" w:eastAsia="Times New Roman" w:hAnsi="Times New Roman" w:cs="Times New Roman"/>
          <w:sz w:val="20"/>
          <w:szCs w:val="20"/>
          <w:lang w:eastAsia="de-DE"/>
        </w:rPr>
        <w:t>, M.D.</w:t>
      </w:r>
    </w:p>
    <w:p w14:paraId="6F022C81" w14:textId="77777777" w:rsidR="00450B93" w:rsidRPr="00FA4DDC" w:rsidRDefault="00450B93" w:rsidP="00BC45F7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de-DE"/>
        </w:rPr>
      </w:pPr>
    </w:p>
    <w:p w14:paraId="41724B5F" w14:textId="77777777" w:rsidR="00450B93" w:rsidRPr="00FA4DDC" w:rsidRDefault="00450B93" w:rsidP="00BC45F7">
      <w:pPr>
        <w:spacing w:line="240" w:lineRule="auto"/>
        <w:jc w:val="both"/>
        <w:rPr>
          <w:rFonts w:ascii="Times New Roman" w:hAnsi="Times New Roman" w:cs="Times New Roman"/>
          <w:b/>
          <w:bCs/>
          <w:u w:val="single"/>
        </w:rPr>
      </w:pPr>
    </w:p>
    <w:p w14:paraId="58C254C0" w14:textId="77777777" w:rsidR="00450B93" w:rsidRPr="00FA4DDC" w:rsidRDefault="00450B93" w:rsidP="00BC45F7">
      <w:pPr>
        <w:spacing w:line="240" w:lineRule="auto"/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</w:pPr>
      <w:r w:rsidRPr="00FA4DDC">
        <w:rPr>
          <w:rFonts w:ascii="Times New Roman" w:hAnsi="Times New Roman" w:cs="Times New Roman"/>
        </w:rPr>
        <w:br w:type="page"/>
      </w:r>
    </w:p>
    <w:p w14:paraId="3D4C8A12" w14:textId="77777777" w:rsidR="00BC45F7" w:rsidRPr="00FA4DDC" w:rsidRDefault="00450B93" w:rsidP="00BC45F7">
      <w:pPr>
        <w:pStyle w:val="Heading1"/>
        <w:spacing w:line="240" w:lineRule="auto"/>
        <w:rPr>
          <w:rFonts w:ascii="Times New Roman" w:hAnsi="Times New Roman" w:cs="Times New Roman"/>
          <w:b/>
          <w:color w:val="auto"/>
          <w:sz w:val="20"/>
          <w:szCs w:val="20"/>
        </w:rPr>
      </w:pPr>
      <w:bookmarkStart w:id="2" w:name="_Toc93320428"/>
      <w:r w:rsidRPr="00FA4DDC"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>Supplementary Methods</w:t>
      </w:r>
      <w:bookmarkEnd w:id="2"/>
    </w:p>
    <w:p w14:paraId="5B72B4BC" w14:textId="3C59B81F" w:rsidR="00450B93" w:rsidRPr="00FA4DDC" w:rsidRDefault="00450B93" w:rsidP="00BC45F7">
      <w:pPr>
        <w:pStyle w:val="Heading1"/>
        <w:spacing w:line="240" w:lineRule="auto"/>
        <w:rPr>
          <w:rFonts w:ascii="Times New Roman" w:hAnsi="Times New Roman" w:cs="Times New Roman"/>
          <w:b/>
          <w:color w:val="auto"/>
          <w:sz w:val="20"/>
          <w:szCs w:val="20"/>
        </w:rPr>
      </w:pPr>
      <w:bookmarkStart w:id="3" w:name="_Toc93320429"/>
      <w:r w:rsidRPr="00FA4DDC">
        <w:rPr>
          <w:rFonts w:ascii="Times New Roman" w:hAnsi="Times New Roman" w:cs="Times New Roman"/>
          <w:b/>
          <w:color w:val="auto"/>
          <w:sz w:val="20"/>
          <w:szCs w:val="20"/>
        </w:rPr>
        <w:t xml:space="preserve">Study </w:t>
      </w:r>
      <w:r w:rsidR="00F277BE" w:rsidRPr="00FA4DDC">
        <w:rPr>
          <w:rFonts w:ascii="Times New Roman" w:hAnsi="Times New Roman" w:cs="Times New Roman"/>
          <w:b/>
          <w:color w:val="auto"/>
          <w:sz w:val="20"/>
          <w:szCs w:val="20"/>
        </w:rPr>
        <w:t>cohort</w:t>
      </w:r>
      <w:bookmarkEnd w:id="3"/>
    </w:p>
    <w:p w14:paraId="5A8C7839" w14:textId="1BF2FA59" w:rsidR="00450B93" w:rsidRPr="00FA4DDC" w:rsidRDefault="00450B93" w:rsidP="00BC45F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FA4DDC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The C19.CHILD study was conducted in accordance with the guidelines of the Declaration of Helsinki and approved by the </w:t>
      </w:r>
      <w:r w:rsidR="006F1140" w:rsidRPr="00FA4DDC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E</w:t>
      </w:r>
      <w:r w:rsidRPr="00FA4DDC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thical </w:t>
      </w:r>
      <w:r w:rsidR="006F1140" w:rsidRPr="00FA4DDC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C</w:t>
      </w:r>
      <w:r w:rsidRPr="00FA4DDC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ommittee of the Hamburg Chamber of Physicians (ethical review number </w:t>
      </w:r>
      <w:r w:rsidRPr="00FA4DDC">
        <w:rPr>
          <w:rFonts w:ascii="Times New Roman" w:hAnsi="Times New Roman" w:cs="Times New Roman"/>
          <w:sz w:val="20"/>
          <w:szCs w:val="20"/>
        </w:rPr>
        <w:t>PV7336)</w:t>
      </w:r>
      <w:r w:rsidRPr="00FA4DDC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. </w:t>
      </w:r>
    </w:p>
    <w:p w14:paraId="59ECFA12" w14:textId="1ECED5B5" w:rsidR="00450B93" w:rsidRPr="00FA4DDC" w:rsidRDefault="00450B93" w:rsidP="00BC45F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FA4DDC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The study population consisted of </w:t>
      </w:r>
      <w:proofErr w:type="spellStart"/>
      <w:r w:rsidRPr="00FA4DDC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i</w:t>
      </w:r>
      <w:proofErr w:type="spellEnd"/>
      <w:r w:rsidRPr="00FA4DDC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) in- and outpatients aged 0 to &lt;18 years of all pediatric hospitals in Hamburg, Germany ii) healthy children aged 0 to &lt;18 years as volunteers iii) participants of other studies (Prenatal Investigation of Children’s Health- PRINCE study, Hamburg City Health Study) aged 0 to &lt;18 years, iv</w:t>
      </w:r>
      <w:r w:rsidR="00FA4DDC" w:rsidRPr="00FA4DDC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) children</w:t>
      </w:r>
      <w:r w:rsidRPr="00FA4DDC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, who were household contacts of SARS-CoV-2 positive study participants. </w:t>
      </w:r>
    </w:p>
    <w:p w14:paraId="2A1F60A0" w14:textId="3AA1952D" w:rsidR="00C4591C" w:rsidRPr="00FA4DDC" w:rsidRDefault="00C4591C" w:rsidP="00BC45F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FA4DDC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A written informed consent was obtained from parents or guardians in all cases, from children over 7 years whenever possible, for children also consent in spoken word was accepted.</w:t>
      </w:r>
    </w:p>
    <w:p w14:paraId="6295398F" w14:textId="476E6CE4" w:rsidR="00E95C78" w:rsidRPr="00FA4DDC" w:rsidRDefault="00E95C78" w:rsidP="00BC45F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FA4DDC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The inclusion criteria were </w:t>
      </w:r>
      <w:proofErr w:type="spellStart"/>
      <w:r w:rsidRPr="00FA4DDC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i</w:t>
      </w:r>
      <w:proofErr w:type="spellEnd"/>
      <w:r w:rsidRPr="00FA4DDC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) children or teenagers aged 0-18 years ii) patient in one of the participating centers or </w:t>
      </w:r>
      <w:proofErr w:type="gramStart"/>
      <w:r w:rsidRPr="00FA4DDC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volunteer</w:t>
      </w:r>
      <w:proofErr w:type="gramEnd"/>
      <w:r w:rsidRPr="00FA4DDC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in the central C19.CHILD Study Clinic iii) </w:t>
      </w:r>
      <w:r w:rsidR="006F1140" w:rsidRPr="00FA4DDC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i</w:t>
      </w:r>
      <w:r w:rsidRPr="00FA4DDC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nformed consent from parents or guardians iv) </w:t>
      </w:r>
      <w:r w:rsidR="006F1140" w:rsidRPr="00FA4DDC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i</w:t>
      </w:r>
      <w:r w:rsidRPr="00FA4DDC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nformed consent from children &gt;7 years (unless not capable)</w:t>
      </w:r>
    </w:p>
    <w:p w14:paraId="012F0DD2" w14:textId="03535A63" w:rsidR="00450B93" w:rsidRPr="00FA4DDC" w:rsidRDefault="00E95C78" w:rsidP="00BC45F7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FA4DDC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The exclusion criteria were </w:t>
      </w:r>
      <w:proofErr w:type="spellStart"/>
      <w:r w:rsidRPr="00FA4DDC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i</w:t>
      </w:r>
      <w:proofErr w:type="spellEnd"/>
      <w:r w:rsidRPr="00FA4DDC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) prematurity &lt;37 weeks of gestation ii) informed consent of parents or guardians not possible in spoken word or otherwise iii) informed consent not given.</w:t>
      </w:r>
    </w:p>
    <w:p w14:paraId="2FBF47BB" w14:textId="77777777" w:rsidR="00BC45F7" w:rsidRPr="00FA4DDC" w:rsidRDefault="00BC45F7" w:rsidP="00BC45F7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0531F2B5" w14:textId="77777777" w:rsidR="00450B93" w:rsidRPr="00FA4DDC" w:rsidRDefault="00450B93" w:rsidP="00BC45F7">
      <w:pPr>
        <w:pStyle w:val="Heading2"/>
        <w:spacing w:line="240" w:lineRule="auto"/>
        <w:rPr>
          <w:rFonts w:ascii="Times New Roman" w:hAnsi="Times New Roman" w:cs="Times New Roman"/>
          <w:b/>
          <w:color w:val="auto"/>
          <w:sz w:val="20"/>
          <w:szCs w:val="20"/>
        </w:rPr>
      </w:pPr>
      <w:bookmarkStart w:id="4" w:name="_Toc93320430"/>
      <w:r w:rsidRPr="00FA4DDC">
        <w:rPr>
          <w:rFonts w:ascii="Times New Roman" w:hAnsi="Times New Roman" w:cs="Times New Roman"/>
          <w:b/>
          <w:color w:val="auto"/>
          <w:sz w:val="20"/>
          <w:szCs w:val="20"/>
        </w:rPr>
        <w:t>Clinical samples</w:t>
      </w:r>
      <w:bookmarkEnd w:id="4"/>
      <w:r w:rsidRPr="00FA4DDC">
        <w:rPr>
          <w:rFonts w:ascii="Times New Roman" w:hAnsi="Times New Roman" w:cs="Times New Roman"/>
          <w:b/>
          <w:color w:val="auto"/>
          <w:sz w:val="20"/>
          <w:szCs w:val="20"/>
        </w:rPr>
        <w:t xml:space="preserve"> </w:t>
      </w:r>
    </w:p>
    <w:p w14:paraId="7EE036CE" w14:textId="77777777" w:rsidR="00BC45F7" w:rsidRPr="00FA4DDC" w:rsidRDefault="00450B93" w:rsidP="00BC45F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A4DDC">
        <w:rPr>
          <w:rFonts w:ascii="Times New Roman" w:hAnsi="Times New Roman" w:cs="Times New Roman"/>
          <w:sz w:val="20"/>
          <w:szCs w:val="20"/>
        </w:rPr>
        <w:t xml:space="preserve">Nasopharyngeal swabs were collected and preserved in 3 ml of universal transport medium (UTM; </w:t>
      </w:r>
      <w:proofErr w:type="spellStart"/>
      <w:r w:rsidRPr="00FA4DDC">
        <w:rPr>
          <w:rFonts w:ascii="Times New Roman" w:hAnsi="Times New Roman" w:cs="Times New Roman"/>
          <w:sz w:val="20"/>
          <w:szCs w:val="20"/>
        </w:rPr>
        <w:t>Miraclean</w:t>
      </w:r>
      <w:proofErr w:type="spellEnd"/>
      <w:r w:rsidRPr="00FA4DDC">
        <w:rPr>
          <w:rFonts w:ascii="Times New Roman" w:hAnsi="Times New Roman" w:cs="Times New Roman"/>
          <w:sz w:val="20"/>
          <w:szCs w:val="20"/>
        </w:rPr>
        <w:t xml:space="preserve"> </w:t>
      </w:r>
      <w:r w:rsidR="002A25E2" w:rsidRPr="00FA4DDC">
        <w:rPr>
          <w:rFonts w:ascii="Times New Roman" w:hAnsi="Times New Roman" w:cs="Times New Roman"/>
          <w:sz w:val="20"/>
          <w:szCs w:val="20"/>
        </w:rPr>
        <w:t>T</w:t>
      </w:r>
      <w:r w:rsidRPr="00FA4DDC">
        <w:rPr>
          <w:rFonts w:ascii="Times New Roman" w:hAnsi="Times New Roman" w:cs="Times New Roman"/>
          <w:sz w:val="20"/>
          <w:szCs w:val="20"/>
        </w:rPr>
        <w:t>echnology). All swab samples were inactivated and used for viral RNA iso</w:t>
      </w:r>
      <w:r w:rsidR="00BC45F7" w:rsidRPr="00FA4DDC">
        <w:rPr>
          <w:rFonts w:ascii="Times New Roman" w:hAnsi="Times New Roman" w:cs="Times New Roman"/>
          <w:sz w:val="20"/>
          <w:szCs w:val="20"/>
        </w:rPr>
        <w:t>lation within 72 hours. Blood sa</w:t>
      </w:r>
      <w:r w:rsidRPr="00FA4DDC">
        <w:rPr>
          <w:rFonts w:ascii="Times New Roman" w:hAnsi="Times New Roman" w:cs="Times New Roman"/>
          <w:sz w:val="20"/>
          <w:szCs w:val="20"/>
        </w:rPr>
        <w:t xml:space="preserve">mples were processed within 24 hours for serum separation. </w:t>
      </w:r>
    </w:p>
    <w:p w14:paraId="57D4C624" w14:textId="77777777" w:rsidR="00BC45F7" w:rsidRPr="00FA4DDC" w:rsidRDefault="00450B93" w:rsidP="00BC45F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A4DDC">
        <w:rPr>
          <w:rFonts w:ascii="Times New Roman" w:hAnsi="Times New Roman" w:cs="Times New Roman"/>
          <w:b/>
          <w:sz w:val="20"/>
          <w:szCs w:val="20"/>
        </w:rPr>
        <w:t>Viral RNA extraction and qPCR</w:t>
      </w:r>
    </w:p>
    <w:p w14:paraId="34CC66E8" w14:textId="18C22979" w:rsidR="00450B93" w:rsidRPr="00FA4DDC" w:rsidRDefault="00450B93" w:rsidP="00BC45F7">
      <w:pPr>
        <w:spacing w:after="0" w:line="240" w:lineRule="auto"/>
        <w:jc w:val="both"/>
        <w:rPr>
          <w:rFonts w:ascii="Times New Roman" w:hAnsi="Times New Roman" w:cs="Times New Roman"/>
          <w:color w:val="244084"/>
          <w:sz w:val="20"/>
          <w:szCs w:val="20"/>
        </w:rPr>
      </w:pPr>
      <w:r w:rsidRPr="00FA4DDC">
        <w:rPr>
          <w:rFonts w:ascii="Times New Roman" w:hAnsi="Times New Roman" w:cs="Times New Roman"/>
          <w:sz w:val="20"/>
          <w:szCs w:val="20"/>
        </w:rPr>
        <w:t xml:space="preserve">RNA was extracted from clinical samples using the </w:t>
      </w:r>
      <w:proofErr w:type="spellStart"/>
      <w:r w:rsidRPr="00FA4DDC">
        <w:rPr>
          <w:rFonts w:ascii="Times New Roman" w:hAnsi="Times New Roman" w:cs="Times New Roman"/>
          <w:sz w:val="20"/>
          <w:szCs w:val="20"/>
        </w:rPr>
        <w:t>NucleoSpin</w:t>
      </w:r>
      <w:proofErr w:type="spellEnd"/>
      <w:r w:rsidRPr="00FA4DDC">
        <w:rPr>
          <w:rFonts w:ascii="Times New Roman" w:hAnsi="Times New Roman" w:cs="Times New Roman"/>
          <w:sz w:val="20"/>
          <w:szCs w:val="20"/>
        </w:rPr>
        <w:t xml:space="preserve"> 96 Virus Core Kit (</w:t>
      </w:r>
      <w:proofErr w:type="spellStart"/>
      <w:r w:rsidRPr="00FA4DDC">
        <w:rPr>
          <w:rFonts w:ascii="Times New Roman" w:hAnsi="Times New Roman" w:cs="Times New Roman"/>
          <w:sz w:val="20"/>
          <w:szCs w:val="20"/>
        </w:rPr>
        <w:t>Macherey</w:t>
      </w:r>
      <w:proofErr w:type="spellEnd"/>
      <w:r w:rsidRPr="00FA4DDC">
        <w:rPr>
          <w:rFonts w:ascii="Times New Roman" w:hAnsi="Times New Roman" w:cs="Times New Roman"/>
          <w:sz w:val="20"/>
          <w:szCs w:val="20"/>
        </w:rPr>
        <w:t xml:space="preserve">-Nagel). Samples were inactivated upon addition of the kit lysis buffer (RAV-1) in 1:4 ratio (v/v) and incubated for 30 min before RNA isolation. The kit manufacturer´s instructions were adapted for automated RNA extraction using a Tecan Freedom Evo liquid handler system equipped with a </w:t>
      </w:r>
      <w:proofErr w:type="spellStart"/>
      <w:r w:rsidRPr="00FA4DDC">
        <w:rPr>
          <w:rFonts w:ascii="Times New Roman" w:hAnsi="Times New Roman" w:cs="Times New Roman"/>
          <w:sz w:val="20"/>
          <w:szCs w:val="20"/>
        </w:rPr>
        <w:t>TeVacs</w:t>
      </w:r>
      <w:proofErr w:type="spellEnd"/>
      <w:r w:rsidRPr="00FA4DDC">
        <w:rPr>
          <w:rFonts w:ascii="Times New Roman" w:hAnsi="Times New Roman" w:cs="Times New Roman"/>
          <w:sz w:val="20"/>
          <w:szCs w:val="20"/>
        </w:rPr>
        <w:t xml:space="preserve"> vacuum unit (Tecan). </w:t>
      </w:r>
    </w:p>
    <w:p w14:paraId="20949E43" w14:textId="77777777" w:rsidR="00450B93" w:rsidRPr="00FA4DDC" w:rsidRDefault="00450B93" w:rsidP="00BC45F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A4DDC">
        <w:rPr>
          <w:rFonts w:ascii="Times New Roman" w:hAnsi="Times New Roman" w:cs="Times New Roman"/>
          <w:sz w:val="20"/>
          <w:szCs w:val="20"/>
        </w:rPr>
        <w:t>E- and S-gene quantitative PCR was used for qualitative detection of lineage B-</w:t>
      </w:r>
      <w:proofErr w:type="spellStart"/>
      <w:r w:rsidRPr="00FA4DDC">
        <w:rPr>
          <w:rFonts w:ascii="Times New Roman" w:hAnsi="Times New Roman" w:cs="Times New Roman"/>
          <w:sz w:val="20"/>
          <w:szCs w:val="20"/>
        </w:rPr>
        <w:t>betacoronavirus</w:t>
      </w:r>
      <w:proofErr w:type="spellEnd"/>
      <w:r w:rsidRPr="00FA4DDC">
        <w:rPr>
          <w:rFonts w:ascii="Times New Roman" w:hAnsi="Times New Roman" w:cs="Times New Roman"/>
          <w:sz w:val="20"/>
          <w:szCs w:val="20"/>
        </w:rPr>
        <w:t xml:space="preserve"> (B-β</w:t>
      </w:r>
      <w:proofErr w:type="spellStart"/>
      <w:r w:rsidRPr="00FA4DDC">
        <w:rPr>
          <w:rFonts w:ascii="Times New Roman" w:hAnsi="Times New Roman" w:cs="Times New Roman"/>
          <w:sz w:val="20"/>
          <w:szCs w:val="20"/>
        </w:rPr>
        <w:t>CoV</w:t>
      </w:r>
      <w:proofErr w:type="spellEnd"/>
      <w:r w:rsidRPr="00FA4DDC">
        <w:rPr>
          <w:rFonts w:ascii="Times New Roman" w:hAnsi="Times New Roman" w:cs="Times New Roman"/>
          <w:sz w:val="20"/>
          <w:szCs w:val="20"/>
        </w:rPr>
        <w:t>) and SARS-CoV-2. RNA reverse transcription and PCR were performed using</w:t>
      </w:r>
      <w:r w:rsidRPr="00FA4DDC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proofErr w:type="spellStart"/>
      <w:r w:rsidRPr="00FA4DDC">
        <w:rPr>
          <w:rFonts w:ascii="Times New Roman" w:hAnsi="Times New Roman" w:cs="Times New Roman"/>
          <w:sz w:val="20"/>
          <w:szCs w:val="20"/>
        </w:rPr>
        <w:t>RealStar</w:t>
      </w:r>
      <w:proofErr w:type="spellEnd"/>
      <w:r w:rsidRPr="00FA4DDC">
        <w:rPr>
          <w:rFonts w:ascii="Times New Roman" w:hAnsi="Times New Roman" w:cs="Times New Roman"/>
          <w:sz w:val="20"/>
          <w:szCs w:val="20"/>
        </w:rPr>
        <w:t xml:space="preserve"> SARS-CoV-2 RT-PCR Kit 1.0 (</w:t>
      </w:r>
      <w:proofErr w:type="spellStart"/>
      <w:r w:rsidRPr="00FA4DDC">
        <w:rPr>
          <w:rFonts w:ascii="Times New Roman" w:hAnsi="Times New Roman" w:cs="Times New Roman"/>
          <w:sz w:val="20"/>
          <w:szCs w:val="20"/>
        </w:rPr>
        <w:t>altona</w:t>
      </w:r>
      <w:proofErr w:type="spellEnd"/>
      <w:r w:rsidRPr="00FA4DDC">
        <w:rPr>
          <w:rFonts w:ascii="Times New Roman" w:hAnsi="Times New Roman" w:cs="Times New Roman"/>
          <w:sz w:val="20"/>
          <w:szCs w:val="20"/>
        </w:rPr>
        <w:t xml:space="preserve"> Diagnostics). An RNA internal control (</w:t>
      </w:r>
      <w:proofErr w:type="spellStart"/>
      <w:r w:rsidRPr="00FA4DDC">
        <w:rPr>
          <w:rFonts w:ascii="Times New Roman" w:hAnsi="Times New Roman" w:cs="Times New Roman"/>
          <w:sz w:val="20"/>
          <w:szCs w:val="20"/>
        </w:rPr>
        <w:t>RealStar</w:t>
      </w:r>
      <w:proofErr w:type="spellEnd"/>
      <w:r w:rsidRPr="00FA4DDC">
        <w:rPr>
          <w:rFonts w:ascii="Times New Roman" w:hAnsi="Times New Roman" w:cs="Times New Roman"/>
          <w:sz w:val="20"/>
          <w:szCs w:val="20"/>
        </w:rPr>
        <w:t xml:space="preserve"> kit component) was added to the inactivated samples prior to RNA isolation for control of RNA isolation and RT-PCR inhibition. Multiplex qPCR using distinct probe dyes for the viral E-gene (B-β</w:t>
      </w:r>
      <w:proofErr w:type="spellStart"/>
      <w:r w:rsidRPr="00FA4DDC">
        <w:rPr>
          <w:rFonts w:ascii="Times New Roman" w:hAnsi="Times New Roman" w:cs="Times New Roman"/>
          <w:sz w:val="20"/>
          <w:szCs w:val="20"/>
        </w:rPr>
        <w:t>CoV</w:t>
      </w:r>
      <w:proofErr w:type="spellEnd"/>
      <w:r w:rsidRPr="00FA4DDC">
        <w:rPr>
          <w:rFonts w:ascii="Times New Roman" w:hAnsi="Times New Roman" w:cs="Times New Roman"/>
          <w:sz w:val="20"/>
          <w:szCs w:val="20"/>
        </w:rPr>
        <w:t xml:space="preserve"> specific), the S-gene (SARS-CoV-2 specific), and the internal control, allowed for parallel detection of the different targets. The RT-PCR reaction comprised a 30 µL reaction containing 10 µL of extracted RNA and 20 µL of RT-PCR reaction mix. Thermal cycling consisted of an incubation at 55 °C for 10 min for reverse transcription, followed by 95 °C for 2 min and then 45 cycles of 95 °C for 15 sec, 55 °C for 45 sec and 72 °C for 15 sec. A </w:t>
      </w:r>
      <w:proofErr w:type="spellStart"/>
      <w:r w:rsidRPr="00FA4DDC">
        <w:rPr>
          <w:rFonts w:ascii="Times New Roman" w:hAnsi="Times New Roman" w:cs="Times New Roman"/>
          <w:sz w:val="20"/>
          <w:szCs w:val="20"/>
        </w:rPr>
        <w:t>QuantStudio</w:t>
      </w:r>
      <w:proofErr w:type="spellEnd"/>
      <w:r w:rsidRPr="00FA4DDC">
        <w:rPr>
          <w:rFonts w:ascii="Times New Roman" w:hAnsi="Times New Roman" w:cs="Times New Roman"/>
          <w:sz w:val="20"/>
          <w:szCs w:val="20"/>
        </w:rPr>
        <w:t xml:space="preserve"> 12K Flex Real-Time PCR System equipped with a standard 96-well block (Applied Biosystems) or a CFX96 Connect cycler (Bio-Rad Laboratories) were used. </w:t>
      </w:r>
      <w:r w:rsidRPr="00FA4DDC">
        <w:rPr>
          <w:rFonts w:ascii="Times New Roman" w:hAnsi="Times New Roman" w:cs="Times New Roman"/>
          <w:i/>
          <w:iCs/>
          <w:sz w:val="20"/>
          <w:szCs w:val="20"/>
        </w:rPr>
        <w:t>In vitro</w:t>
      </w:r>
      <w:r w:rsidRPr="00FA4DDC">
        <w:rPr>
          <w:rFonts w:ascii="Times New Roman" w:hAnsi="Times New Roman" w:cs="Times New Roman"/>
          <w:sz w:val="20"/>
          <w:szCs w:val="20"/>
        </w:rPr>
        <w:t xml:space="preserve"> transcribed E-gene RNA was spiked into RAV-1 before RNA isolation and used as a positive control, while the negative control consisted of UTM in RAV-1. In addition, an E- and S-gene positive control provided by the </w:t>
      </w:r>
      <w:proofErr w:type="spellStart"/>
      <w:r w:rsidRPr="00FA4DDC">
        <w:rPr>
          <w:rFonts w:ascii="Times New Roman" w:hAnsi="Times New Roman" w:cs="Times New Roman"/>
          <w:sz w:val="20"/>
          <w:szCs w:val="20"/>
        </w:rPr>
        <w:t>RealStar</w:t>
      </w:r>
      <w:proofErr w:type="spellEnd"/>
      <w:r w:rsidRPr="00FA4DDC">
        <w:rPr>
          <w:rFonts w:ascii="Times New Roman" w:hAnsi="Times New Roman" w:cs="Times New Roman"/>
          <w:sz w:val="20"/>
          <w:szCs w:val="20"/>
        </w:rPr>
        <w:t xml:space="preserve"> kit was used in the RT-PCR reaction. </w:t>
      </w:r>
    </w:p>
    <w:p w14:paraId="00882ADD" w14:textId="632ACB40" w:rsidR="00450B93" w:rsidRPr="00FA4DDC" w:rsidRDefault="00450B93" w:rsidP="00BC45F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A4DDC">
        <w:rPr>
          <w:rFonts w:ascii="Times New Roman" w:hAnsi="Times New Roman" w:cs="Times New Roman"/>
          <w:sz w:val="20"/>
          <w:szCs w:val="20"/>
        </w:rPr>
        <w:t xml:space="preserve">The assessment of the limit of detection (LOD) of the test was done using 10 replicates of a dilution series of EDX SARS-CoV-2 synthetic RNA (Exact Diagnostics) containing five gene targets (E, N, ORF1ab, </w:t>
      </w:r>
      <w:proofErr w:type="spellStart"/>
      <w:r w:rsidRPr="00FA4DDC">
        <w:rPr>
          <w:rFonts w:ascii="Times New Roman" w:hAnsi="Times New Roman" w:cs="Times New Roman"/>
          <w:sz w:val="20"/>
          <w:szCs w:val="20"/>
        </w:rPr>
        <w:t>RdRP</w:t>
      </w:r>
      <w:proofErr w:type="spellEnd"/>
      <w:r w:rsidRPr="00FA4DDC">
        <w:rPr>
          <w:rFonts w:ascii="Times New Roman" w:hAnsi="Times New Roman" w:cs="Times New Roman"/>
          <w:sz w:val="20"/>
          <w:szCs w:val="20"/>
        </w:rPr>
        <w:t xml:space="preserve"> and S Genes of SARS-CoV-2) in UTM and RAV-1. The LOD was 156 copies/mL for SARS-CoV-2 specific S-gene, and 313 copies/mL for B-</w:t>
      </w:r>
      <w:proofErr w:type="spellStart"/>
      <w:r w:rsidRPr="00FA4DDC">
        <w:rPr>
          <w:rFonts w:ascii="Times New Roman" w:hAnsi="Times New Roman" w:cs="Times New Roman"/>
          <w:sz w:val="20"/>
          <w:szCs w:val="20"/>
        </w:rPr>
        <w:t>ßCoV</w:t>
      </w:r>
      <w:proofErr w:type="spellEnd"/>
      <w:r w:rsidRPr="00FA4DDC">
        <w:rPr>
          <w:rFonts w:ascii="Times New Roman" w:hAnsi="Times New Roman" w:cs="Times New Roman"/>
          <w:sz w:val="20"/>
          <w:szCs w:val="20"/>
        </w:rPr>
        <w:t xml:space="preserve"> E-gene, with a detection rate over 95</w:t>
      </w:r>
      <w:r w:rsidR="00F25170" w:rsidRPr="00FA4DDC">
        <w:rPr>
          <w:rFonts w:ascii="Times New Roman" w:hAnsi="Times New Roman" w:cs="Times New Roman"/>
          <w:sz w:val="20"/>
          <w:szCs w:val="20"/>
        </w:rPr>
        <w:t> %</w:t>
      </w:r>
      <w:r w:rsidRPr="00FA4DDC">
        <w:rPr>
          <w:rFonts w:ascii="Times New Roman" w:hAnsi="Times New Roman" w:cs="Times New Roman"/>
          <w:sz w:val="20"/>
          <w:szCs w:val="20"/>
        </w:rPr>
        <w:t>.</w:t>
      </w:r>
    </w:p>
    <w:p w14:paraId="02E10E72" w14:textId="4E2A484D" w:rsidR="00450B93" w:rsidRPr="00FA4DDC" w:rsidRDefault="00450B93" w:rsidP="00BC45F7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A4DDC">
        <w:rPr>
          <w:rFonts w:ascii="Times New Roman" w:hAnsi="Times New Roman" w:cs="Times New Roman"/>
          <w:sz w:val="20"/>
          <w:szCs w:val="20"/>
        </w:rPr>
        <w:t xml:space="preserve">For RT-PCR data analysis, </w:t>
      </w:r>
      <w:proofErr w:type="spellStart"/>
      <w:r w:rsidRPr="00FA4DDC">
        <w:rPr>
          <w:rFonts w:ascii="Times New Roman" w:hAnsi="Times New Roman" w:cs="Times New Roman"/>
          <w:sz w:val="20"/>
          <w:szCs w:val="20"/>
        </w:rPr>
        <w:t>QuantStudio</w:t>
      </w:r>
      <w:proofErr w:type="spellEnd"/>
      <w:r w:rsidRPr="00FA4DDC">
        <w:rPr>
          <w:rFonts w:ascii="Times New Roman" w:hAnsi="Times New Roman" w:cs="Times New Roman"/>
          <w:sz w:val="20"/>
          <w:szCs w:val="20"/>
        </w:rPr>
        <w:t xml:space="preserve"> 12K Flex (Applied Biosystems) or CFX Manager (Bio-Rad Laboratories) software w</w:t>
      </w:r>
      <w:r w:rsidR="00562101" w:rsidRPr="00FA4DDC">
        <w:rPr>
          <w:rFonts w:ascii="Times New Roman" w:hAnsi="Times New Roman" w:cs="Times New Roman"/>
          <w:sz w:val="20"/>
          <w:szCs w:val="20"/>
        </w:rPr>
        <w:t>ere</w:t>
      </w:r>
      <w:r w:rsidRPr="00FA4DDC">
        <w:rPr>
          <w:rFonts w:ascii="Times New Roman" w:hAnsi="Times New Roman" w:cs="Times New Roman"/>
          <w:sz w:val="20"/>
          <w:szCs w:val="20"/>
        </w:rPr>
        <w:t xml:space="preserve"> used. Samples were considered valid if the Ct value for the internal control was lower than 35. Amplification of S-/E-gene, independent of the Ct, was considered positive. </w:t>
      </w:r>
    </w:p>
    <w:p w14:paraId="0EF3DAB3" w14:textId="77777777" w:rsidR="00450B93" w:rsidRPr="00FA4DDC" w:rsidRDefault="00450B93" w:rsidP="00BC45F7">
      <w:pPr>
        <w:pStyle w:val="Heading2"/>
        <w:spacing w:line="240" w:lineRule="auto"/>
        <w:rPr>
          <w:rFonts w:ascii="Times New Roman" w:hAnsi="Times New Roman" w:cs="Times New Roman"/>
          <w:b/>
          <w:color w:val="auto"/>
          <w:sz w:val="20"/>
          <w:szCs w:val="20"/>
        </w:rPr>
      </w:pPr>
      <w:bookmarkStart w:id="5" w:name="_Toc93320431"/>
      <w:r w:rsidRPr="00FA4DDC">
        <w:rPr>
          <w:rFonts w:ascii="Times New Roman" w:hAnsi="Times New Roman" w:cs="Times New Roman"/>
          <w:b/>
          <w:color w:val="auto"/>
          <w:sz w:val="20"/>
          <w:szCs w:val="20"/>
        </w:rPr>
        <w:t>Serology tests</w:t>
      </w:r>
      <w:bookmarkEnd w:id="5"/>
    </w:p>
    <w:p w14:paraId="2958C9DB" w14:textId="77777777" w:rsidR="00610208" w:rsidRPr="00FA4DDC" w:rsidRDefault="00450B93" w:rsidP="00BC45F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A4DDC">
        <w:rPr>
          <w:rFonts w:ascii="Times New Roman" w:hAnsi="Times New Roman" w:cs="Times New Roman"/>
          <w:sz w:val="20"/>
          <w:szCs w:val="20"/>
        </w:rPr>
        <w:t>After serum separation, samples were directly used for antibody testing or stored at −20 °C prior to analysis.</w:t>
      </w:r>
    </w:p>
    <w:p w14:paraId="414ADD28" w14:textId="4E449ECA" w:rsidR="00450B93" w:rsidRPr="00FA4DDC" w:rsidRDefault="00450B93" w:rsidP="00BC45F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A4DDC">
        <w:rPr>
          <w:rFonts w:ascii="Times New Roman" w:hAnsi="Times New Roman" w:cs="Times New Roman"/>
          <w:sz w:val="20"/>
          <w:szCs w:val="20"/>
        </w:rPr>
        <w:t xml:space="preserve">Sample screening was performed using the </w:t>
      </w:r>
      <w:proofErr w:type="spellStart"/>
      <w:r w:rsidRPr="00FA4DDC">
        <w:rPr>
          <w:rFonts w:ascii="Times New Roman" w:hAnsi="Times New Roman" w:cs="Times New Roman"/>
          <w:sz w:val="20"/>
          <w:szCs w:val="20"/>
        </w:rPr>
        <w:t>Elecsys</w:t>
      </w:r>
      <w:proofErr w:type="spellEnd"/>
      <w:r w:rsidRPr="00FA4DDC">
        <w:rPr>
          <w:rFonts w:ascii="Times New Roman" w:hAnsi="Times New Roman" w:cs="Times New Roman"/>
          <w:sz w:val="20"/>
          <w:szCs w:val="20"/>
        </w:rPr>
        <w:t xml:space="preserve">® AntiSARS-CoV-2 assay (Roche) in a </w:t>
      </w:r>
      <w:proofErr w:type="spellStart"/>
      <w:r w:rsidRPr="00FA4DDC">
        <w:rPr>
          <w:rFonts w:ascii="Times New Roman" w:hAnsi="Times New Roman" w:cs="Times New Roman"/>
          <w:sz w:val="20"/>
          <w:szCs w:val="20"/>
        </w:rPr>
        <w:t>cobas</w:t>
      </w:r>
      <w:proofErr w:type="spellEnd"/>
      <w:r w:rsidRPr="00FA4DDC">
        <w:rPr>
          <w:rFonts w:ascii="Times New Roman" w:hAnsi="Times New Roman" w:cs="Times New Roman"/>
          <w:sz w:val="20"/>
          <w:szCs w:val="20"/>
        </w:rPr>
        <w:t xml:space="preserve"> e411 system and a cut-off index above 1 was used to define positivity, following the manufacturer’s instructions. </w:t>
      </w:r>
      <w:proofErr w:type="spellStart"/>
      <w:r w:rsidRPr="00FA4DDC">
        <w:rPr>
          <w:rFonts w:ascii="Times New Roman" w:hAnsi="Times New Roman" w:cs="Times New Roman"/>
          <w:sz w:val="20"/>
          <w:szCs w:val="20"/>
        </w:rPr>
        <w:t>Elecsys</w:t>
      </w:r>
      <w:proofErr w:type="spellEnd"/>
      <w:r w:rsidRPr="00FA4DDC">
        <w:rPr>
          <w:rFonts w:ascii="Times New Roman" w:hAnsi="Times New Roman" w:cs="Times New Roman"/>
          <w:sz w:val="20"/>
          <w:szCs w:val="20"/>
        </w:rPr>
        <w:t>® AntiSARS-CoV-2 detects antibodies (IgA, IgM, IgG) against the SARS-CoV-2 nucleocapsid protein with a 99.8</w:t>
      </w:r>
      <w:r w:rsidR="00F25170" w:rsidRPr="00FA4DDC">
        <w:rPr>
          <w:rFonts w:ascii="Times New Roman" w:hAnsi="Times New Roman" w:cs="Times New Roman"/>
          <w:sz w:val="20"/>
          <w:szCs w:val="20"/>
        </w:rPr>
        <w:t> %</w:t>
      </w:r>
      <w:r w:rsidRPr="00FA4DDC">
        <w:rPr>
          <w:rFonts w:ascii="Times New Roman" w:hAnsi="Times New Roman" w:cs="Times New Roman"/>
          <w:sz w:val="20"/>
          <w:szCs w:val="20"/>
        </w:rPr>
        <w:t xml:space="preserve"> specificity (according to Roche). </w:t>
      </w:r>
    </w:p>
    <w:p w14:paraId="70133094" w14:textId="7CF41635" w:rsidR="00450B93" w:rsidRPr="00FA4DDC" w:rsidRDefault="00450B93" w:rsidP="00BC45F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A4DDC">
        <w:rPr>
          <w:rFonts w:ascii="Times New Roman" w:hAnsi="Times New Roman" w:cs="Times New Roman"/>
          <w:sz w:val="20"/>
          <w:szCs w:val="20"/>
        </w:rPr>
        <w:t>The LIAISON® SARS</w:t>
      </w:r>
      <w:r w:rsidR="00562101" w:rsidRPr="00FA4DDC">
        <w:rPr>
          <w:rFonts w:ascii="Times New Roman" w:hAnsi="Times New Roman" w:cs="Times New Roman"/>
          <w:sz w:val="20"/>
          <w:szCs w:val="20"/>
        </w:rPr>
        <w:t>-</w:t>
      </w:r>
      <w:r w:rsidRPr="00FA4DDC">
        <w:rPr>
          <w:rFonts w:ascii="Times New Roman" w:hAnsi="Times New Roman" w:cs="Times New Roman"/>
          <w:sz w:val="20"/>
          <w:szCs w:val="20"/>
        </w:rPr>
        <w:t>CoV-2 S1/S2 IgG assay (</w:t>
      </w:r>
      <w:proofErr w:type="spellStart"/>
      <w:r w:rsidRPr="00FA4DDC">
        <w:rPr>
          <w:rFonts w:ascii="Times New Roman" w:hAnsi="Times New Roman" w:cs="Times New Roman"/>
          <w:sz w:val="20"/>
          <w:szCs w:val="20"/>
        </w:rPr>
        <w:t>DiaSorin</w:t>
      </w:r>
      <w:proofErr w:type="spellEnd"/>
      <w:r w:rsidRPr="00FA4DDC">
        <w:rPr>
          <w:rFonts w:ascii="Times New Roman" w:hAnsi="Times New Roman" w:cs="Times New Roman"/>
          <w:sz w:val="20"/>
          <w:szCs w:val="20"/>
        </w:rPr>
        <w:t>) was used as a confirmatory assay. LIAISON® assay was performed using a Liaison XL system, following the manufacturers’ recommendations. 1</w:t>
      </w:r>
      <w:r w:rsidR="004C023C" w:rsidRPr="00FA4DDC">
        <w:rPr>
          <w:rFonts w:ascii="Times New Roman" w:hAnsi="Times New Roman" w:cs="Times New Roman"/>
          <w:sz w:val="20"/>
          <w:szCs w:val="20"/>
        </w:rPr>
        <w:t>0</w:t>
      </w:r>
      <w:r w:rsidRPr="00FA4DDC">
        <w:rPr>
          <w:rFonts w:ascii="Times New Roman" w:hAnsi="Times New Roman" w:cs="Times New Roman"/>
          <w:sz w:val="20"/>
          <w:szCs w:val="20"/>
        </w:rPr>
        <w:t xml:space="preserve"> AU/mL was </w:t>
      </w:r>
      <w:r w:rsidRPr="00FA4DDC">
        <w:rPr>
          <w:rFonts w:ascii="Times New Roman" w:hAnsi="Times New Roman" w:cs="Times New Roman"/>
          <w:sz w:val="20"/>
          <w:szCs w:val="20"/>
        </w:rPr>
        <w:lastRenderedPageBreak/>
        <w:t>used as the cut-off for positivity. Assay specificity is 98.5</w:t>
      </w:r>
      <w:r w:rsidR="00F25170" w:rsidRPr="00FA4DDC">
        <w:rPr>
          <w:rFonts w:ascii="Times New Roman" w:hAnsi="Times New Roman" w:cs="Times New Roman"/>
          <w:sz w:val="20"/>
          <w:szCs w:val="20"/>
        </w:rPr>
        <w:t> %</w:t>
      </w:r>
      <w:r w:rsidRPr="00FA4DDC">
        <w:rPr>
          <w:rFonts w:ascii="Times New Roman" w:hAnsi="Times New Roman" w:cs="Times New Roman"/>
          <w:sz w:val="20"/>
          <w:szCs w:val="20"/>
        </w:rPr>
        <w:t>, according to the manufacturer, for detection of IgG antibodies against the spike S1 and S2 proteins.</w:t>
      </w:r>
    </w:p>
    <w:p w14:paraId="2B3B90EF" w14:textId="77777777" w:rsidR="00450B93" w:rsidRPr="00FA4DDC" w:rsidRDefault="00450B93" w:rsidP="00BC45F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733DB58" w14:textId="77777777" w:rsidR="00450B93" w:rsidRPr="00FA4DDC" w:rsidRDefault="00450B93" w:rsidP="00BC45F7">
      <w:pPr>
        <w:spacing w:line="240" w:lineRule="auto"/>
        <w:rPr>
          <w:rFonts w:ascii="Times New Roman" w:eastAsiaTheme="majorEastAsia" w:hAnsi="Times New Roman" w:cs="Times New Roman"/>
          <w:color w:val="2F5496" w:themeColor="accent1" w:themeShade="BF"/>
          <w:sz w:val="20"/>
          <w:szCs w:val="20"/>
        </w:rPr>
      </w:pPr>
      <w:r w:rsidRPr="00FA4DDC">
        <w:rPr>
          <w:rFonts w:ascii="Times New Roman" w:hAnsi="Times New Roman" w:cs="Times New Roman"/>
          <w:sz w:val="20"/>
          <w:szCs w:val="20"/>
        </w:rPr>
        <w:br w:type="page"/>
      </w:r>
    </w:p>
    <w:p w14:paraId="0B72937E" w14:textId="77777777" w:rsidR="00450B93" w:rsidRPr="00FA4DDC" w:rsidRDefault="00450B93" w:rsidP="00BC45F7">
      <w:pPr>
        <w:pStyle w:val="Heading1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6" w:name="_Toc93320432"/>
      <w:r w:rsidRPr="00FA4DDC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Supplementary Tables and Figures</w:t>
      </w:r>
      <w:bookmarkEnd w:id="6"/>
    </w:p>
    <w:p w14:paraId="6DF010C0" w14:textId="77777777" w:rsidR="00610208" w:rsidRPr="00FA4DDC" w:rsidRDefault="00610208" w:rsidP="00610208">
      <w:pPr>
        <w:spacing w:line="240" w:lineRule="auto"/>
        <w:rPr>
          <w:rFonts w:ascii="Times New Roman" w:eastAsiaTheme="majorEastAsia" w:hAnsi="Times New Roman" w:cs="Times New Roman"/>
          <w:b/>
          <w:bCs/>
          <w:color w:val="2F5496" w:themeColor="accent1" w:themeShade="BF"/>
          <w:sz w:val="26"/>
          <w:szCs w:val="26"/>
        </w:rPr>
      </w:pPr>
    </w:p>
    <w:p w14:paraId="5C0FE325" w14:textId="11468DB1" w:rsidR="00822F0A" w:rsidRPr="00FA4DDC" w:rsidRDefault="00822F0A" w:rsidP="00BC45F7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0"/>
          <w:szCs w:val="20"/>
        </w:rPr>
      </w:pPr>
      <w:bookmarkStart w:id="7" w:name="_Toc93320433"/>
      <w:r w:rsidRPr="00FA4DDC">
        <w:rPr>
          <w:rStyle w:val="Heading2Char"/>
          <w:rFonts w:ascii="Times New Roman" w:hAnsi="Times New Roman" w:cs="Times New Roman"/>
          <w:b/>
          <w:bCs/>
          <w:color w:val="auto"/>
          <w:sz w:val="20"/>
          <w:szCs w:val="20"/>
        </w:rPr>
        <w:t>Table S</w:t>
      </w:r>
      <w:r w:rsidR="0050065D">
        <w:rPr>
          <w:rStyle w:val="Heading2Char"/>
          <w:rFonts w:ascii="Times New Roman" w:hAnsi="Times New Roman" w:cs="Times New Roman"/>
          <w:b/>
          <w:bCs/>
          <w:color w:val="auto"/>
          <w:sz w:val="20"/>
          <w:szCs w:val="20"/>
        </w:rPr>
        <w:t>1</w:t>
      </w:r>
      <w:r w:rsidRPr="00FA4DDC">
        <w:rPr>
          <w:rStyle w:val="Heading2Char"/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Pr="00FA4DDC">
        <w:rPr>
          <w:rStyle w:val="Heading2Char"/>
          <w:rFonts w:ascii="Times New Roman" w:hAnsi="Times New Roman" w:cs="Times New Roman"/>
          <w:b/>
          <w:color w:val="auto"/>
          <w:sz w:val="20"/>
          <w:szCs w:val="20"/>
        </w:rPr>
        <w:t xml:space="preserve"> </w:t>
      </w:r>
      <w:r w:rsidR="00E43EE4" w:rsidRPr="00FA4DDC">
        <w:rPr>
          <w:rStyle w:val="Heading2Char"/>
          <w:rFonts w:ascii="Times New Roman" w:hAnsi="Times New Roman" w:cs="Times New Roman"/>
          <w:b/>
          <w:color w:val="auto"/>
          <w:sz w:val="20"/>
          <w:szCs w:val="20"/>
        </w:rPr>
        <w:t>Underlying medical conditions</w:t>
      </w:r>
      <w:r w:rsidRPr="00FA4DDC">
        <w:rPr>
          <w:rStyle w:val="Heading2Char"/>
          <w:rFonts w:ascii="Times New Roman" w:hAnsi="Times New Roman" w:cs="Times New Roman"/>
          <w:b/>
          <w:color w:val="auto"/>
          <w:sz w:val="20"/>
          <w:szCs w:val="20"/>
        </w:rPr>
        <w:t xml:space="preserve"> in C19.CHILD study population</w:t>
      </w:r>
      <w:bookmarkEnd w:id="7"/>
    </w:p>
    <w:p w14:paraId="6889DAA1" w14:textId="4DDB6FA2" w:rsidR="00822F0A" w:rsidRPr="00FA4DDC" w:rsidRDefault="00822F0A" w:rsidP="00BC45F7">
      <w:pPr>
        <w:spacing w:line="240" w:lineRule="auto"/>
        <w:jc w:val="both"/>
        <w:rPr>
          <w:rFonts w:ascii="Times New Roman" w:eastAsia="MS Gothic" w:hAnsi="Times New Roman" w:cs="Times New Roman"/>
          <w:b/>
          <w:bCs/>
          <w:color w:val="00366D"/>
          <w:sz w:val="20"/>
          <w:szCs w:val="20"/>
        </w:rPr>
      </w:pPr>
      <w:r w:rsidRPr="00FA4DDC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Distribution of participants with </w:t>
      </w:r>
      <w:r w:rsidR="00E43EE4" w:rsidRPr="00FA4DDC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underlying medical conditions</w:t>
      </w:r>
      <w:r w:rsidRPr="00FA4DDC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in the population is presented as counts (percent). Data is compared using Fisher’s exact test.</w:t>
      </w:r>
    </w:p>
    <w:tbl>
      <w:tblPr>
        <w:tblStyle w:val="TableGrid"/>
        <w:tblW w:w="0" w:type="auto"/>
        <w:tblInd w:w="-18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3503"/>
        <w:gridCol w:w="1451"/>
        <w:gridCol w:w="1451"/>
        <w:gridCol w:w="1451"/>
        <w:gridCol w:w="892"/>
      </w:tblGrid>
      <w:tr w:rsidR="0044732D" w:rsidRPr="00FA4DDC" w14:paraId="7E705BA8" w14:textId="77777777" w:rsidTr="0044732D">
        <w:trPr>
          <w:trHeight w:val="524"/>
        </w:trPr>
        <w:tc>
          <w:tcPr>
            <w:tcW w:w="3503" w:type="dxa"/>
            <w:tcBorders>
              <w:top w:val="nil"/>
              <w:left w:val="nil"/>
              <w:bottom w:val="single" w:sz="4" w:space="0" w:color="A6A6A6" w:themeColor="background1" w:themeShade="A6"/>
            </w:tcBorders>
            <w:vAlign w:val="center"/>
          </w:tcPr>
          <w:p w14:paraId="0B954AAD" w14:textId="77777777" w:rsidR="00822F0A" w:rsidRPr="00FA4DDC" w:rsidRDefault="00822F0A" w:rsidP="00690D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nil"/>
            </w:tcBorders>
            <w:vAlign w:val="center"/>
          </w:tcPr>
          <w:p w14:paraId="795E8FCF" w14:textId="77777777" w:rsidR="00822F0A" w:rsidRPr="00FA4DDC" w:rsidRDefault="00822F0A" w:rsidP="00690D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gative in either test (N=4590)</w:t>
            </w:r>
          </w:p>
        </w:tc>
        <w:tc>
          <w:tcPr>
            <w:tcW w:w="1451" w:type="dxa"/>
            <w:tcBorders>
              <w:top w:val="nil"/>
            </w:tcBorders>
            <w:vAlign w:val="center"/>
          </w:tcPr>
          <w:p w14:paraId="3BBFE48C" w14:textId="624FCDBF" w:rsidR="00822F0A" w:rsidRPr="00FA4DDC" w:rsidRDefault="00822F0A" w:rsidP="00690D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ositive Roche &amp; </w:t>
            </w:r>
            <w:proofErr w:type="spellStart"/>
            <w:r w:rsidRPr="00FA4D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Sorin</w:t>
            </w:r>
            <w:proofErr w:type="spellEnd"/>
            <w:r w:rsidRPr="00FA4D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67)</w:t>
            </w:r>
          </w:p>
        </w:tc>
        <w:tc>
          <w:tcPr>
            <w:tcW w:w="1451" w:type="dxa"/>
            <w:tcBorders>
              <w:top w:val="nil"/>
            </w:tcBorders>
            <w:vAlign w:val="center"/>
          </w:tcPr>
          <w:p w14:paraId="4BAF9B83" w14:textId="4B1DAB47" w:rsidR="00822F0A" w:rsidRPr="00FA4DDC" w:rsidRDefault="00822F0A" w:rsidP="00690D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otal </w:t>
            </w:r>
            <w:r w:rsidR="009A6597" w:rsidRPr="00FA4D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FA4D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4657)</w:t>
            </w:r>
          </w:p>
        </w:tc>
        <w:tc>
          <w:tcPr>
            <w:tcW w:w="892" w:type="dxa"/>
            <w:tcBorders>
              <w:top w:val="nil"/>
            </w:tcBorders>
            <w:vAlign w:val="center"/>
          </w:tcPr>
          <w:p w14:paraId="2AEDC376" w14:textId="77777777" w:rsidR="00822F0A" w:rsidRPr="00FA4DDC" w:rsidRDefault="00822F0A" w:rsidP="00690D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 value </w:t>
            </w:r>
          </w:p>
        </w:tc>
      </w:tr>
      <w:tr w:rsidR="0044732D" w:rsidRPr="00FA4DDC" w14:paraId="5137E894" w14:textId="77777777" w:rsidTr="0044732D">
        <w:tc>
          <w:tcPr>
            <w:tcW w:w="3503" w:type="dxa"/>
            <w:tcBorders>
              <w:left w:val="nil"/>
              <w:bottom w:val="single" w:sz="4" w:space="0" w:color="A6A6A6" w:themeColor="background1" w:themeShade="A6"/>
            </w:tcBorders>
            <w:vAlign w:val="center"/>
          </w:tcPr>
          <w:p w14:paraId="37793B69" w14:textId="77777777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bCs/>
                <w:sz w:val="16"/>
                <w:szCs w:val="16"/>
              </w:rPr>
              <w:t>Underlying condition</w:t>
            </w:r>
          </w:p>
        </w:tc>
        <w:tc>
          <w:tcPr>
            <w:tcW w:w="1451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40E8FCE4" w14:textId="3243D14C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1334 (29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 %)</w:t>
            </w:r>
          </w:p>
        </w:tc>
        <w:tc>
          <w:tcPr>
            <w:tcW w:w="1451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453A9730" w14:textId="7F3F20B8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16 (23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73C6D68A" w14:textId="61556A89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1350 (29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892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2E215EA0" w14:textId="7FE7DC35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44732D" w:rsidRPr="00FA4DDC" w14:paraId="3BE7FD88" w14:textId="77777777" w:rsidTr="0044732D">
        <w:tc>
          <w:tcPr>
            <w:tcW w:w="3503" w:type="dxa"/>
            <w:tcBorders>
              <w:left w:val="nil"/>
              <w:right w:val="nil"/>
            </w:tcBorders>
            <w:vAlign w:val="center"/>
          </w:tcPr>
          <w:p w14:paraId="68E26867" w14:textId="77777777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thereof</w:t>
            </w:r>
          </w:p>
        </w:tc>
        <w:tc>
          <w:tcPr>
            <w:tcW w:w="1451" w:type="dxa"/>
            <w:tcBorders>
              <w:left w:val="nil"/>
              <w:right w:val="nil"/>
            </w:tcBorders>
            <w:vAlign w:val="center"/>
          </w:tcPr>
          <w:p w14:paraId="50CC342C" w14:textId="77777777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vAlign w:val="center"/>
          </w:tcPr>
          <w:p w14:paraId="44FA6662" w14:textId="77777777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vAlign w:val="center"/>
          </w:tcPr>
          <w:p w14:paraId="553694BE" w14:textId="77777777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  <w:tcBorders>
              <w:left w:val="nil"/>
            </w:tcBorders>
            <w:vAlign w:val="center"/>
          </w:tcPr>
          <w:p w14:paraId="29F52061" w14:textId="77777777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732D" w:rsidRPr="00FA4DDC" w14:paraId="59ECDD8D" w14:textId="77777777" w:rsidTr="0044732D">
        <w:tc>
          <w:tcPr>
            <w:tcW w:w="3503" w:type="dxa"/>
            <w:tcBorders>
              <w:left w:val="nil"/>
            </w:tcBorders>
          </w:tcPr>
          <w:p w14:paraId="4DF63182" w14:textId="77777777" w:rsidR="00822F0A" w:rsidRPr="00FA4DDC" w:rsidRDefault="00822F0A" w:rsidP="00690DEA">
            <w:pPr>
              <w:spacing w:line="240" w:lineRule="auto"/>
              <w:ind w:left="34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spiratory </w:t>
            </w:r>
          </w:p>
        </w:tc>
        <w:tc>
          <w:tcPr>
            <w:tcW w:w="1451" w:type="dxa"/>
            <w:vAlign w:val="center"/>
          </w:tcPr>
          <w:p w14:paraId="78D61FAA" w14:textId="4914E490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157 (11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4989BBFC" w14:textId="7C6A266C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2 (12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43FD9CDF" w14:textId="31E0BA62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159 (11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892" w:type="dxa"/>
            <w:vAlign w:val="center"/>
          </w:tcPr>
          <w:p w14:paraId="7377E72F" w14:textId="613606DF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&gt;0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44732D" w:rsidRPr="00FA4DDC" w14:paraId="229A5531" w14:textId="77777777" w:rsidTr="0044732D">
        <w:tc>
          <w:tcPr>
            <w:tcW w:w="3503" w:type="dxa"/>
            <w:tcBorders>
              <w:left w:val="nil"/>
            </w:tcBorders>
          </w:tcPr>
          <w:p w14:paraId="6EFC3E37" w14:textId="77777777" w:rsidR="00822F0A" w:rsidRPr="00FA4DDC" w:rsidRDefault="00822F0A" w:rsidP="00690DEA">
            <w:pPr>
              <w:spacing w:line="240" w:lineRule="auto"/>
              <w:ind w:left="34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Hepatic </w:t>
            </w:r>
          </w:p>
        </w:tc>
        <w:tc>
          <w:tcPr>
            <w:tcW w:w="1451" w:type="dxa"/>
            <w:vAlign w:val="center"/>
          </w:tcPr>
          <w:p w14:paraId="5DEBB592" w14:textId="0A2BF884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42 (3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36A189F7" w14:textId="432B703C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6E36A018" w14:textId="10B7B3A5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42 (3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892" w:type="dxa"/>
            <w:vAlign w:val="center"/>
          </w:tcPr>
          <w:p w14:paraId="40A8B0FB" w14:textId="553CDC66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&gt;0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44732D" w:rsidRPr="00FA4DDC" w14:paraId="3DFC26DA" w14:textId="77777777" w:rsidTr="0044732D">
        <w:tc>
          <w:tcPr>
            <w:tcW w:w="3503" w:type="dxa"/>
            <w:tcBorders>
              <w:left w:val="nil"/>
            </w:tcBorders>
          </w:tcPr>
          <w:p w14:paraId="15C301A2" w14:textId="77777777" w:rsidR="00822F0A" w:rsidRPr="00FA4DDC" w:rsidRDefault="00822F0A" w:rsidP="00690DEA">
            <w:pPr>
              <w:spacing w:line="240" w:lineRule="auto"/>
              <w:ind w:left="34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Onco-/Hematologic </w:t>
            </w:r>
          </w:p>
        </w:tc>
        <w:tc>
          <w:tcPr>
            <w:tcW w:w="1451" w:type="dxa"/>
            <w:vAlign w:val="center"/>
          </w:tcPr>
          <w:p w14:paraId="75226C9B" w14:textId="244B8EF7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220 (16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44AD5E75" w14:textId="1784EFC6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1 (6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4A0D9AED" w14:textId="2FCCAFB3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221 (16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892" w:type="dxa"/>
            <w:vAlign w:val="center"/>
          </w:tcPr>
          <w:p w14:paraId="06FD4992" w14:textId="10B1E8B7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44732D" w:rsidRPr="00FA4DDC" w14:paraId="142E78A3" w14:textId="77777777" w:rsidTr="0044732D">
        <w:tc>
          <w:tcPr>
            <w:tcW w:w="3503" w:type="dxa"/>
            <w:tcBorders>
              <w:left w:val="nil"/>
            </w:tcBorders>
          </w:tcPr>
          <w:p w14:paraId="0D6B579C" w14:textId="77777777" w:rsidR="00822F0A" w:rsidRPr="00FA4DDC" w:rsidRDefault="00822F0A" w:rsidP="00690DEA">
            <w:pPr>
              <w:spacing w:line="240" w:lineRule="auto"/>
              <w:ind w:left="34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mmunologic </w:t>
            </w:r>
          </w:p>
        </w:tc>
        <w:tc>
          <w:tcPr>
            <w:tcW w:w="1451" w:type="dxa"/>
            <w:vAlign w:val="center"/>
          </w:tcPr>
          <w:p w14:paraId="6A0CAA0D" w14:textId="7805A2CE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91 (6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02E49F46" w14:textId="3D9203A9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2 (12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17BEFF26" w14:textId="05A28AC5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93 (6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892" w:type="dxa"/>
            <w:vAlign w:val="center"/>
          </w:tcPr>
          <w:p w14:paraId="154F098F" w14:textId="23104781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44732D" w:rsidRPr="00FA4DDC" w14:paraId="3EE6FE6C" w14:textId="77777777" w:rsidTr="0044732D">
        <w:tc>
          <w:tcPr>
            <w:tcW w:w="3503" w:type="dxa"/>
            <w:tcBorders>
              <w:left w:val="nil"/>
            </w:tcBorders>
          </w:tcPr>
          <w:p w14:paraId="55D6B5D8" w14:textId="77777777" w:rsidR="00822F0A" w:rsidRPr="00FA4DDC" w:rsidRDefault="00822F0A" w:rsidP="00690DEA">
            <w:pPr>
              <w:spacing w:line="240" w:lineRule="auto"/>
              <w:ind w:left="34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Neurologic </w:t>
            </w:r>
          </w:p>
        </w:tc>
        <w:tc>
          <w:tcPr>
            <w:tcW w:w="1451" w:type="dxa"/>
            <w:vAlign w:val="center"/>
          </w:tcPr>
          <w:p w14:paraId="290AF4E4" w14:textId="3CB21BAF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163 (12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24618501" w14:textId="0D154EA5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1 (6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4C38375A" w14:textId="37EBD4C7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164 (12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892" w:type="dxa"/>
            <w:vAlign w:val="center"/>
          </w:tcPr>
          <w:p w14:paraId="23B0562F" w14:textId="7CE7CF9E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</w:tr>
      <w:tr w:rsidR="0044732D" w:rsidRPr="00FA4DDC" w14:paraId="13DC05E1" w14:textId="77777777" w:rsidTr="0044732D">
        <w:tc>
          <w:tcPr>
            <w:tcW w:w="3503" w:type="dxa"/>
            <w:tcBorders>
              <w:left w:val="nil"/>
            </w:tcBorders>
          </w:tcPr>
          <w:p w14:paraId="3EBB5BA9" w14:textId="77777777" w:rsidR="00822F0A" w:rsidRPr="00FA4DDC" w:rsidRDefault="00822F0A" w:rsidP="00690DEA">
            <w:pPr>
              <w:spacing w:line="240" w:lineRule="auto"/>
              <w:ind w:left="34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heumatologic </w:t>
            </w:r>
          </w:p>
        </w:tc>
        <w:tc>
          <w:tcPr>
            <w:tcW w:w="1451" w:type="dxa"/>
            <w:vAlign w:val="center"/>
          </w:tcPr>
          <w:p w14:paraId="34B847D9" w14:textId="0F91CA5A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63 (4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1CA9276D" w14:textId="68871132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1 (6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205A410A" w14:textId="748C6A4F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64 (4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892" w:type="dxa"/>
            <w:vAlign w:val="center"/>
          </w:tcPr>
          <w:p w14:paraId="417DD833" w14:textId="64D68F1C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</w:tr>
      <w:tr w:rsidR="0044732D" w:rsidRPr="00FA4DDC" w14:paraId="4117D779" w14:textId="77777777" w:rsidTr="0044732D">
        <w:tc>
          <w:tcPr>
            <w:tcW w:w="3503" w:type="dxa"/>
            <w:tcBorders>
              <w:left w:val="nil"/>
            </w:tcBorders>
          </w:tcPr>
          <w:p w14:paraId="7ADA4B0C" w14:textId="77777777" w:rsidR="00822F0A" w:rsidRPr="00FA4DDC" w:rsidRDefault="00822F0A" w:rsidP="00690DEA">
            <w:pPr>
              <w:spacing w:line="240" w:lineRule="auto"/>
              <w:ind w:left="34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Cardiovascular </w:t>
            </w:r>
          </w:p>
        </w:tc>
        <w:tc>
          <w:tcPr>
            <w:tcW w:w="1451" w:type="dxa"/>
            <w:vAlign w:val="center"/>
          </w:tcPr>
          <w:p w14:paraId="237E020C" w14:textId="3FCA6856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216 (16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34215569" w14:textId="6181AFEE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3 (18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7DD668D2" w14:textId="0F35C10D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219 (16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892" w:type="dxa"/>
            <w:vAlign w:val="center"/>
          </w:tcPr>
          <w:p w14:paraId="25802BAA" w14:textId="3C0429F7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&gt;0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44732D" w:rsidRPr="00FA4DDC" w14:paraId="666B5145" w14:textId="77777777" w:rsidTr="0044732D">
        <w:tc>
          <w:tcPr>
            <w:tcW w:w="3503" w:type="dxa"/>
            <w:tcBorders>
              <w:left w:val="nil"/>
            </w:tcBorders>
          </w:tcPr>
          <w:p w14:paraId="4AB21812" w14:textId="77777777" w:rsidR="00822F0A" w:rsidRPr="00FA4DDC" w:rsidRDefault="00822F0A" w:rsidP="00690DEA">
            <w:pPr>
              <w:spacing w:line="240" w:lineRule="auto"/>
              <w:ind w:left="34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etabolic </w:t>
            </w:r>
          </w:p>
        </w:tc>
        <w:tc>
          <w:tcPr>
            <w:tcW w:w="1451" w:type="dxa"/>
            <w:vAlign w:val="center"/>
          </w:tcPr>
          <w:p w14:paraId="2D523F96" w14:textId="2D54B8AB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122 (9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475E1730" w14:textId="15AFA7E2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1 (6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7FAC6107" w14:textId="351BD0AB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123 (9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892" w:type="dxa"/>
            <w:vAlign w:val="center"/>
          </w:tcPr>
          <w:p w14:paraId="13134C85" w14:textId="181AE477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&gt;0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44732D" w:rsidRPr="00FA4DDC" w14:paraId="2E0B293B" w14:textId="77777777" w:rsidTr="0044732D">
        <w:tc>
          <w:tcPr>
            <w:tcW w:w="3503" w:type="dxa"/>
            <w:tcBorders>
              <w:left w:val="nil"/>
            </w:tcBorders>
          </w:tcPr>
          <w:p w14:paraId="3E19C4CB" w14:textId="77777777" w:rsidR="00822F0A" w:rsidRPr="00FA4DDC" w:rsidRDefault="00822F0A" w:rsidP="00690DEA">
            <w:pPr>
              <w:spacing w:line="240" w:lineRule="auto"/>
              <w:ind w:left="34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bCs/>
                <w:sz w:val="16"/>
                <w:szCs w:val="16"/>
              </w:rPr>
              <w:t>Renal</w:t>
            </w:r>
          </w:p>
        </w:tc>
        <w:tc>
          <w:tcPr>
            <w:tcW w:w="1451" w:type="dxa"/>
            <w:vAlign w:val="center"/>
          </w:tcPr>
          <w:p w14:paraId="7D9F7BD4" w14:textId="6480D3A7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164 (12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6A5E7D48" w14:textId="0ABBA4A2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1 (6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45F92A5E" w14:textId="45F21F5A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165 (12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892" w:type="dxa"/>
            <w:vAlign w:val="center"/>
          </w:tcPr>
          <w:p w14:paraId="02DB319E" w14:textId="2931D16B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</w:tr>
      <w:tr w:rsidR="0044732D" w:rsidRPr="00FA4DDC" w14:paraId="400A9FF9" w14:textId="77777777" w:rsidTr="0044732D">
        <w:tc>
          <w:tcPr>
            <w:tcW w:w="3503" w:type="dxa"/>
            <w:tcBorders>
              <w:left w:val="nil"/>
            </w:tcBorders>
          </w:tcPr>
          <w:p w14:paraId="7D398410" w14:textId="77777777" w:rsidR="00822F0A" w:rsidRPr="00FA4DDC" w:rsidRDefault="00822F0A" w:rsidP="00690DEA">
            <w:pPr>
              <w:spacing w:line="240" w:lineRule="auto"/>
              <w:ind w:left="34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bCs/>
                <w:sz w:val="16"/>
                <w:szCs w:val="16"/>
              </w:rPr>
              <w:t>Inflammatory Bowel Disease</w:t>
            </w:r>
          </w:p>
        </w:tc>
        <w:tc>
          <w:tcPr>
            <w:tcW w:w="1451" w:type="dxa"/>
            <w:vAlign w:val="center"/>
          </w:tcPr>
          <w:p w14:paraId="228C6388" w14:textId="4982EE7C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53 (4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7ED32CD9" w14:textId="115FC1F0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1 (6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066C75E0" w14:textId="085166BA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54 (4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892" w:type="dxa"/>
            <w:vAlign w:val="center"/>
          </w:tcPr>
          <w:p w14:paraId="09F2BB5D" w14:textId="3BD7785F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44732D" w:rsidRPr="00FA4DDC" w14:paraId="60561D0D" w14:textId="77777777" w:rsidTr="0044732D">
        <w:tc>
          <w:tcPr>
            <w:tcW w:w="3503" w:type="dxa"/>
            <w:tcBorders>
              <w:left w:val="nil"/>
            </w:tcBorders>
          </w:tcPr>
          <w:p w14:paraId="72A7EE58" w14:textId="77777777" w:rsidR="00822F0A" w:rsidRPr="00FA4DDC" w:rsidRDefault="00822F0A" w:rsidP="00690DEA">
            <w:pPr>
              <w:spacing w:line="240" w:lineRule="auto"/>
              <w:ind w:left="34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Endocrine </w:t>
            </w:r>
          </w:p>
        </w:tc>
        <w:tc>
          <w:tcPr>
            <w:tcW w:w="1451" w:type="dxa"/>
            <w:vAlign w:val="center"/>
          </w:tcPr>
          <w:p w14:paraId="2F6F8C79" w14:textId="121FB72E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32 (2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656CC403" w14:textId="07F1E80B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18A8A0ED" w14:textId="7F4F1EC7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32 (2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892" w:type="dxa"/>
            <w:vAlign w:val="center"/>
          </w:tcPr>
          <w:p w14:paraId="183264EA" w14:textId="16102706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&gt;0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44732D" w:rsidRPr="00FA4DDC" w14:paraId="6635C1FD" w14:textId="77777777" w:rsidTr="0044732D">
        <w:tc>
          <w:tcPr>
            <w:tcW w:w="3503" w:type="dxa"/>
            <w:tcBorders>
              <w:left w:val="nil"/>
            </w:tcBorders>
          </w:tcPr>
          <w:p w14:paraId="62A576D4" w14:textId="77777777" w:rsidR="00822F0A" w:rsidRPr="00FA4DDC" w:rsidRDefault="00822F0A" w:rsidP="00690DEA">
            <w:pPr>
              <w:spacing w:line="240" w:lineRule="auto"/>
              <w:ind w:left="34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topic </w:t>
            </w:r>
          </w:p>
        </w:tc>
        <w:tc>
          <w:tcPr>
            <w:tcW w:w="1451" w:type="dxa"/>
            <w:vAlign w:val="center"/>
          </w:tcPr>
          <w:p w14:paraId="00CC8D91" w14:textId="4D1DC901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106 (7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425FB264" w14:textId="5D30D216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3 (18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6C4B8171" w14:textId="3E33FE85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109 (8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892" w:type="dxa"/>
            <w:vAlign w:val="center"/>
          </w:tcPr>
          <w:p w14:paraId="27B1AC8F" w14:textId="0E20D06C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44732D" w:rsidRPr="00FA4DDC" w14:paraId="7C274343" w14:textId="77777777" w:rsidTr="0044732D">
        <w:tc>
          <w:tcPr>
            <w:tcW w:w="3503" w:type="dxa"/>
            <w:tcBorders>
              <w:left w:val="nil"/>
            </w:tcBorders>
          </w:tcPr>
          <w:p w14:paraId="375FF129" w14:textId="77777777" w:rsidR="00822F0A" w:rsidRPr="00FA4DDC" w:rsidRDefault="00822F0A" w:rsidP="00690DEA">
            <w:pPr>
              <w:spacing w:line="240" w:lineRule="auto"/>
              <w:ind w:left="34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Liver Transplantation </w:t>
            </w:r>
          </w:p>
        </w:tc>
        <w:tc>
          <w:tcPr>
            <w:tcW w:w="1451" w:type="dxa"/>
            <w:vAlign w:val="center"/>
          </w:tcPr>
          <w:p w14:paraId="76B37B19" w14:textId="4242E23C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21 (1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5E8659AD" w14:textId="34141AA2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632B3BC1" w14:textId="16F794AC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21 (1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892" w:type="dxa"/>
            <w:vAlign w:val="center"/>
          </w:tcPr>
          <w:p w14:paraId="0CA04943" w14:textId="6B58A893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&gt;0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44732D" w:rsidRPr="00FA4DDC" w14:paraId="5703DF95" w14:textId="77777777" w:rsidTr="0044732D">
        <w:tc>
          <w:tcPr>
            <w:tcW w:w="3503" w:type="dxa"/>
            <w:tcBorders>
              <w:left w:val="nil"/>
            </w:tcBorders>
          </w:tcPr>
          <w:p w14:paraId="094C5CD3" w14:textId="77777777" w:rsidR="00822F0A" w:rsidRPr="00FA4DDC" w:rsidRDefault="00822F0A" w:rsidP="00690DEA">
            <w:pPr>
              <w:spacing w:line="240" w:lineRule="auto"/>
              <w:ind w:left="34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Kidney Transplantation </w:t>
            </w:r>
          </w:p>
        </w:tc>
        <w:tc>
          <w:tcPr>
            <w:tcW w:w="1451" w:type="dxa"/>
            <w:vAlign w:val="center"/>
          </w:tcPr>
          <w:p w14:paraId="5191CB51" w14:textId="3AFC4821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24 (1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6131B2E6" w14:textId="5A952521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4AA8FE8A" w14:textId="6F85F0C4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24 (1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892" w:type="dxa"/>
            <w:vAlign w:val="center"/>
          </w:tcPr>
          <w:p w14:paraId="5039DDEE" w14:textId="4336FA15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&gt;0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44732D" w:rsidRPr="00FA4DDC" w14:paraId="16CBAA53" w14:textId="77777777" w:rsidTr="0044732D">
        <w:tc>
          <w:tcPr>
            <w:tcW w:w="3503" w:type="dxa"/>
            <w:tcBorders>
              <w:left w:val="nil"/>
            </w:tcBorders>
          </w:tcPr>
          <w:p w14:paraId="4AA53517" w14:textId="77777777" w:rsidR="00822F0A" w:rsidRPr="00FA4DDC" w:rsidRDefault="00822F0A" w:rsidP="00690DEA">
            <w:pPr>
              <w:spacing w:line="240" w:lineRule="auto"/>
              <w:ind w:left="34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Transplantation </w:t>
            </w:r>
          </w:p>
        </w:tc>
        <w:tc>
          <w:tcPr>
            <w:tcW w:w="1451" w:type="dxa"/>
            <w:vAlign w:val="center"/>
          </w:tcPr>
          <w:p w14:paraId="3EF284A7" w14:textId="34B54C83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80 (6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78D7D793" w14:textId="36A973C1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0B762B99" w14:textId="7FDBAF4F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80 (5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892" w:type="dxa"/>
            <w:vAlign w:val="center"/>
          </w:tcPr>
          <w:p w14:paraId="4F735689" w14:textId="44F0F3F6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</w:tr>
      <w:tr w:rsidR="0044732D" w:rsidRPr="00FA4DDC" w14:paraId="5407B491" w14:textId="77777777" w:rsidTr="0044732D">
        <w:tc>
          <w:tcPr>
            <w:tcW w:w="3503" w:type="dxa"/>
            <w:tcBorders>
              <w:left w:val="nil"/>
            </w:tcBorders>
          </w:tcPr>
          <w:p w14:paraId="1E5202DA" w14:textId="77777777" w:rsidR="00822F0A" w:rsidRPr="00FA4DDC" w:rsidRDefault="00822F0A" w:rsidP="00690DEA">
            <w:pPr>
              <w:spacing w:line="240" w:lineRule="auto"/>
              <w:ind w:left="34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bCs/>
                <w:sz w:val="16"/>
                <w:szCs w:val="16"/>
              </w:rPr>
              <w:t>Hematopoietic Stem Cell   Transplantation</w:t>
            </w:r>
          </w:p>
        </w:tc>
        <w:tc>
          <w:tcPr>
            <w:tcW w:w="1451" w:type="dxa"/>
            <w:vAlign w:val="center"/>
          </w:tcPr>
          <w:p w14:paraId="4B4430B9" w14:textId="2FD85DEF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24 (1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120E06A5" w14:textId="64CB1BBD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3F21AED3" w14:textId="552BBF52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24 (1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892" w:type="dxa"/>
            <w:vAlign w:val="center"/>
          </w:tcPr>
          <w:p w14:paraId="0A3CA80D" w14:textId="5C39101F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&gt;0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44732D" w:rsidRPr="00FA4DDC" w14:paraId="207F485B" w14:textId="77777777" w:rsidTr="0044732D">
        <w:tc>
          <w:tcPr>
            <w:tcW w:w="3503" w:type="dxa"/>
            <w:tcBorders>
              <w:left w:val="nil"/>
            </w:tcBorders>
          </w:tcPr>
          <w:p w14:paraId="46A70135" w14:textId="77777777" w:rsidR="00822F0A" w:rsidRPr="00FA4DDC" w:rsidRDefault="00822F0A" w:rsidP="00690DEA">
            <w:pPr>
              <w:spacing w:line="240" w:lineRule="auto"/>
              <w:ind w:left="34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bCs/>
                <w:sz w:val="16"/>
                <w:szCs w:val="16"/>
              </w:rPr>
              <w:t>Solid Organ Transplantation</w:t>
            </w:r>
          </w:p>
        </w:tc>
        <w:tc>
          <w:tcPr>
            <w:tcW w:w="1451" w:type="dxa"/>
            <w:vAlign w:val="center"/>
          </w:tcPr>
          <w:p w14:paraId="0FE622A0" w14:textId="06BA7DE4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46 (3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0ACB1BD6" w14:textId="2B383C75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2CF78DB3" w14:textId="2AC1AA14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46 (3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892" w:type="dxa"/>
            <w:vAlign w:val="center"/>
          </w:tcPr>
          <w:p w14:paraId="3003E545" w14:textId="2BECB43E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&gt;0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44732D" w:rsidRPr="00FA4DDC" w14:paraId="22B4233C" w14:textId="77777777" w:rsidTr="0044732D">
        <w:tc>
          <w:tcPr>
            <w:tcW w:w="3503" w:type="dxa"/>
            <w:tcBorders>
              <w:left w:val="nil"/>
            </w:tcBorders>
          </w:tcPr>
          <w:p w14:paraId="4E079F0D" w14:textId="77777777" w:rsidR="00822F0A" w:rsidRPr="00FA4DDC" w:rsidRDefault="00822F0A" w:rsidP="00690DEA">
            <w:pPr>
              <w:spacing w:line="240" w:lineRule="auto"/>
              <w:ind w:left="34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sychologic </w:t>
            </w:r>
          </w:p>
        </w:tc>
        <w:tc>
          <w:tcPr>
            <w:tcW w:w="1451" w:type="dxa"/>
            <w:vAlign w:val="center"/>
          </w:tcPr>
          <w:p w14:paraId="156DA751" w14:textId="41F98EF6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18 (1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2AB88FFD" w14:textId="5AE3B29D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0578B448" w14:textId="244BB43D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18 (1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892" w:type="dxa"/>
            <w:vAlign w:val="center"/>
          </w:tcPr>
          <w:p w14:paraId="02A8D9B2" w14:textId="5F752C55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&gt;0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44732D" w:rsidRPr="00FA4DDC" w14:paraId="541CAA54" w14:textId="77777777" w:rsidTr="0044732D">
        <w:tc>
          <w:tcPr>
            <w:tcW w:w="3503" w:type="dxa"/>
            <w:tcBorders>
              <w:left w:val="nil"/>
            </w:tcBorders>
          </w:tcPr>
          <w:p w14:paraId="73B876A9" w14:textId="77777777" w:rsidR="00822F0A" w:rsidRPr="00FA4DDC" w:rsidRDefault="00822F0A" w:rsidP="00690DEA">
            <w:pPr>
              <w:spacing w:line="240" w:lineRule="auto"/>
              <w:ind w:left="34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Trisomy 21 </w:t>
            </w:r>
          </w:p>
        </w:tc>
        <w:tc>
          <w:tcPr>
            <w:tcW w:w="1451" w:type="dxa"/>
            <w:vAlign w:val="center"/>
          </w:tcPr>
          <w:p w14:paraId="06AD1547" w14:textId="0C388038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11 (0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3915FD37" w14:textId="652A01C8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1451" w:type="dxa"/>
            <w:vAlign w:val="center"/>
          </w:tcPr>
          <w:p w14:paraId="1B9FF835" w14:textId="09043999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11 (0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03BCB" w:rsidRPr="00FA4DDC">
              <w:rPr>
                <w:rFonts w:ascii="Times New Roman" w:hAnsi="Times New Roman" w:cs="Times New Roman"/>
                <w:sz w:val="16"/>
                <w:szCs w:val="16"/>
              </w:rPr>
              <w:t xml:space="preserve"> %)</w:t>
            </w:r>
          </w:p>
        </w:tc>
        <w:tc>
          <w:tcPr>
            <w:tcW w:w="892" w:type="dxa"/>
            <w:vAlign w:val="center"/>
          </w:tcPr>
          <w:p w14:paraId="6301B8D5" w14:textId="7CE1715F" w:rsidR="00822F0A" w:rsidRPr="00FA4DDC" w:rsidRDefault="00822F0A" w:rsidP="00690DEA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&gt;0</w:t>
            </w:r>
            <w:r w:rsidR="004D481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4DD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</w:tbl>
    <w:p w14:paraId="13238190" w14:textId="77777777" w:rsidR="00E43EE4" w:rsidRPr="00FA4DDC" w:rsidRDefault="00E43EE4" w:rsidP="00BC45F7">
      <w:pPr>
        <w:pStyle w:val="Heading2"/>
        <w:spacing w:line="240" w:lineRule="auto"/>
        <w:rPr>
          <w:rFonts w:ascii="Times New Roman" w:hAnsi="Times New Roman" w:cs="Times New Roman"/>
          <w:b/>
          <w:bCs/>
        </w:rPr>
      </w:pPr>
    </w:p>
    <w:p w14:paraId="70B8D191" w14:textId="3FC23310" w:rsidR="008F5209" w:rsidRPr="00FA4DDC" w:rsidRDefault="00E43EE4" w:rsidP="00BC45F7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FA4DDC">
        <w:rPr>
          <w:rFonts w:ascii="Times New Roman" w:hAnsi="Times New Roman" w:cs="Times New Roman"/>
          <w:b/>
          <w:bCs/>
        </w:rPr>
        <w:br w:type="page"/>
      </w:r>
      <w:bookmarkStart w:id="8" w:name="_Toc93320434"/>
      <w:r w:rsidR="008F5209" w:rsidRPr="00FA4DDC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Table S</w:t>
      </w:r>
      <w:r w:rsidR="008C06DD">
        <w:rPr>
          <w:rFonts w:ascii="Times New Roman" w:hAnsi="Times New Roman" w:cs="Times New Roman"/>
          <w:b/>
          <w:bCs/>
          <w:color w:val="auto"/>
          <w:sz w:val="20"/>
          <w:szCs w:val="20"/>
        </w:rPr>
        <w:t>2</w:t>
      </w:r>
      <w:r w:rsidR="008F5209" w:rsidRPr="00FA4DDC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="008F5209" w:rsidRPr="00FA4DDC">
        <w:rPr>
          <w:rFonts w:ascii="Times New Roman" w:hAnsi="Times New Roman" w:cs="Times New Roman"/>
          <w:b/>
          <w:color w:val="auto"/>
          <w:sz w:val="20"/>
          <w:szCs w:val="20"/>
        </w:rPr>
        <w:t xml:space="preserve"> Overview of the 43 families recalled for the follow-up phase.</w:t>
      </w:r>
      <w:bookmarkEnd w:id="8"/>
      <w:r w:rsidR="008F5209" w:rsidRPr="00FA4DDC">
        <w:rPr>
          <w:rFonts w:ascii="Times New Roman" w:hAnsi="Times New Roman" w:cs="Times New Roman"/>
          <w:b/>
          <w:color w:val="auto"/>
          <w:sz w:val="20"/>
          <w:szCs w:val="20"/>
        </w:rPr>
        <w:t xml:space="preserve"> </w:t>
      </w:r>
    </w:p>
    <w:p w14:paraId="41BF1EDD" w14:textId="4C34518D" w:rsidR="00822F0A" w:rsidRPr="00FA4DDC" w:rsidRDefault="008F5209" w:rsidP="00886F4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A4DDC">
        <w:rPr>
          <w:rFonts w:ascii="Times New Roman" w:hAnsi="Times New Roman" w:cs="Times New Roman"/>
          <w:sz w:val="20"/>
          <w:szCs w:val="20"/>
        </w:rPr>
        <w:t>Three children refused repeated blood draw in the follow-up phase. However, for the calculation of the families’ seroconversion rate the result from the screening phase was taken (participants are marked with*). For two families one family member refused blood draw (Family IDs: 29,73).</w:t>
      </w:r>
    </w:p>
    <w:tbl>
      <w:tblPr>
        <w:tblW w:w="74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0"/>
        <w:gridCol w:w="900"/>
        <w:gridCol w:w="900"/>
        <w:gridCol w:w="604"/>
        <w:gridCol w:w="1196"/>
        <w:gridCol w:w="1072"/>
        <w:gridCol w:w="1140"/>
        <w:gridCol w:w="845"/>
      </w:tblGrid>
      <w:tr w:rsidR="00CA7011" w:rsidRPr="00FA4DDC" w14:paraId="51DB86CD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AFF4324" w14:textId="77777777" w:rsidR="00CA7011" w:rsidRPr="00FA4DDC" w:rsidRDefault="00CA7011" w:rsidP="004473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Family ID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BF9E8A" w14:textId="564B440A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A4D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DiaSorin</w:t>
            </w:r>
            <w:proofErr w:type="spellEnd"/>
          </w:p>
          <w:p w14:paraId="0B31BB2D" w14:textId="5CF6977F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Ig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E652D1" w14:textId="207E0D19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Roche</w:t>
            </w:r>
          </w:p>
          <w:p w14:paraId="5803C882" w14:textId="17805094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IgM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14:paraId="607C61CD" w14:textId="788EE313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Age</w:t>
            </w:r>
            <w:r w:rsidRPr="00FA4D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br/>
              <w:t>(y)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EC0EDF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Relationshi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A75ACD6" w14:textId="53812C71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Self-reported symptoms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F748FF8" w14:textId="5D14EDC9" w:rsidR="00CA7011" w:rsidRPr="00FA4DDC" w:rsidRDefault="00E24807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ime of symptomatic illness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5C3EB1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Index case</w:t>
            </w:r>
          </w:p>
        </w:tc>
      </w:tr>
      <w:tr w:rsidR="00CA7011" w:rsidRPr="00FA4DDC" w14:paraId="4D830BAB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DCF464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C9046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BA331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A38215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662C7F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69F0B2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E7BB3A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AA70705" w14:textId="760E8782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</w:tr>
      <w:tr w:rsidR="00CA7011" w:rsidRPr="00FA4DDC" w14:paraId="2DF3296A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763717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04D3F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44C6F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123C881" w14:textId="29B291D0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4CFDFF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5D0F91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CF12E8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B92502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7C71C924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48895F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EDB8A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D2115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CEAF74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D1CF6A0" w14:textId="75A3B8AA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B2E029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F26F42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470B7E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1C9CCB04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43E6DC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0737E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F8580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F2C363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E293100" w14:textId="000289DC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D49B65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FE55D28" w14:textId="1314FDE1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D33A5C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3BF30938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625166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D9E90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CD897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11595A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41B5F5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92487F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981950F" w14:textId="1EC3B4E0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B40110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</w:tr>
      <w:tr w:rsidR="00CA7011" w:rsidRPr="00FA4DDC" w14:paraId="3B02091C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5B58F5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481EC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D2421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8749AD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C65425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3AFA0D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3BADEC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302583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0D91FC9F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8244B8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72DB3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502D3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8953D3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05A149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AD5964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EF2704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5C9B81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5CC5D709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49521A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37C40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671BC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F88155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2A7BE83" w14:textId="5B79BC3E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84496D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A5C45A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0E8AEF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7D672D8D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CD74F1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01B82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02ED6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433476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E481A9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F3094E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5CC51E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A6F06C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3171059D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A4B7F7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6510C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409BF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34C84B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98BD9A9" w14:textId="335F9249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52A144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A594A4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E8449A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1486E6ED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7F1130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72E55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D4AAC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8748A8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9F3F3E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EE1A7A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1E8D83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CBB2160" w14:textId="6D169215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</w:tr>
      <w:tr w:rsidR="00CA7011" w:rsidRPr="00FA4DDC" w14:paraId="6551E213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655C82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EB25A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11449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4183B2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0A11EF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02D58C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6B4620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120764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160B18D5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15ACD7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8A256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C9B6F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CDE518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7E9A5F7" w14:textId="33B5DC40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990E85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72E5C3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894D1E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5B748230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2C451F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8A09A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A08AE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39AB0F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084010C" w14:textId="449576AC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328F2D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4F9E96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27B8AC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381A9C51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FB3620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C554C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5332A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8327C5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3D997D0" w14:textId="4D973EB5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DA1B77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00927B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A44F07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5EC5BE6A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FEBA57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36CDF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888EE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78F5D4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1FA94E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5305F6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BC7DBE4" w14:textId="4B0D68EF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D4B7086" w14:textId="0FFD1EE4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</w:tr>
      <w:tr w:rsidR="00CA7011" w:rsidRPr="00FA4DDC" w14:paraId="05E73895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326C6D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A71A3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A6AB3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87D428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86CEBC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59E5C3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7441D1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B1CF24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12A4C79E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2726E4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FDF5A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C51F2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0309D9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419852A" w14:textId="3C3C11E0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2166CA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1533F0D" w14:textId="1F2283A8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1A69D4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3F3ACD97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68AB7F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BF4D3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02782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9D932F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C85A752" w14:textId="6CEC23C2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E70A9F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3362767" w14:textId="4592D29E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F9261D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36C2280E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DEDFF1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5FB1A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302D0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B64C11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35102A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5DF6C0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7410F1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5EC62B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 (&gt;18y)</w:t>
            </w:r>
          </w:p>
        </w:tc>
      </w:tr>
      <w:tr w:rsidR="00CA7011" w:rsidRPr="00FA4DDC" w14:paraId="174DBEEF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1876D5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7B5F2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FF2BB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ECCBF6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FD78059" w14:textId="2BB3DF80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963BD6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26722C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9AD921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43E18115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CA2A02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E7D7E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51C46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E41DA4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F60DAF8" w14:textId="32FA371A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1BD46D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554864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6AFD3D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17E73A62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D21E20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E86FB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11DB0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E2BD5F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2BC872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59A9B6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748478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AEE18E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3801D56B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CB7841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52381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3DF7B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C5E31D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4AA4DC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477D61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45D0CAB" w14:textId="152934AF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0BBCD9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4B946D90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965428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B570D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B7768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1F43A4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16B87E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548D2C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5C9EDF0" w14:textId="130ABDD0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EB9DB87" w14:textId="323646A1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</w:tr>
      <w:tr w:rsidR="00CA7011" w:rsidRPr="00FA4DDC" w14:paraId="3260E876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83C167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359A7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73573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8C275C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72E890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F4B8AB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01558A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DF71E7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16936CB7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AC2CBF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18699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96FCD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2E4854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3DA815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0A09A1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C43E94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45A085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7F9521EF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0BE705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E8748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CA238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EC1C91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B4C195F" w14:textId="31BBD1F2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1763D5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01BCE68" w14:textId="62CA6563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5CA2E2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04FE4E5A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743C03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32CC1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CC3F5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2A5D7B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F519611" w14:textId="2C42B7F3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7F6FD6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964B36F" w14:textId="6B3DF305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74480C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05023581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B1094E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2E5E2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DFDDE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413485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2C9F84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947C0F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0C2D50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D72DC03" w14:textId="534A1913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</w:tr>
      <w:tr w:rsidR="00CA7011" w:rsidRPr="00FA4DDC" w14:paraId="25335E7F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0CB3DF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1473E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B07DC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FAD4FA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6D504D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527AA2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DB6C81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8282B1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23E230DF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EBCE9D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64477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171A1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A8E155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7D548F3" w14:textId="690B1731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C5C81C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3EB473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41720E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25E140E3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779ACA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E28EF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9367F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838F78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C7CDDE6" w14:textId="05BA8C63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D596A9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A5AF8DF" w14:textId="33B17DEE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F0A70E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43E60E06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D83120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56FD3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3D180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B4775D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F816E8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37B448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B00F47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EB04C8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 w:rsidR="00CA7011" w:rsidRPr="00FA4DDC" w14:paraId="1230AC8B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BB4DDF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B401C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B5203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ACC38E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7AF77B8" w14:textId="45EC84AB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1908F1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1CEE0A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88DBC2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5C401F22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057FCB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8665A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F7611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0C06AF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0D3DEB1" w14:textId="38BE20E9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B13142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5F8F81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B52F8C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1B6CF091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2F7365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EB888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E1B1B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C9A1CB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F4BE74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DF3757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FEF2430" w14:textId="114ADC47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44C0ED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 w:rsidR="00CA7011" w:rsidRPr="00FA4DDC" w14:paraId="39F5513E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D55B39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D72AD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93D13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DECB91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D84C25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920D63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BC75F9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AABDD4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7657B670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33A870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5AC04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9042F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30D4DD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07082C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75508C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43F360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809768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1067A82C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DFEF0D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6AD94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1F2D5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C646EE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3FFE8A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B8CA90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E3E50E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7B1BCE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19A1E247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3AB5D7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2ED63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DC9FD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FB8A7A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A03A686" w14:textId="5D9B392A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918571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5D2FE1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A6A197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44E67566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2726FE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3C781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D6FB0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726666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732C991" w14:textId="2FB6579E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26BA53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6AD9A7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D0B107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405D45EE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832A5E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13F66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DF77B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BB3F69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208EA7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B185DC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0D2871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7964BFC" w14:textId="5D075B28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</w:tr>
      <w:tr w:rsidR="00CA7011" w:rsidRPr="00FA4DDC" w14:paraId="1B3CCB72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550860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32170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AA3DA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3248E4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C73687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27AED3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0EAAD2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6023D2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21498F49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65584D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D52CC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249D6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4927DB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2ED7C1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BBD86F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0F0B0E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CBFD76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25D14594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E0AA08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BC95E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CEE63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AE505B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F1A3432" w14:textId="6B829432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B514AD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8B0EA6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61E4D0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08FFF778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866FD7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1732C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04912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0D536A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E9EF45E" w14:textId="1AD3A655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311A77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7528108" w14:textId="678E8A24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32CF2F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2264AE92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EC56D2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F8E0E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D9148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82FA38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6A116D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ther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CF5CA6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C63009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D1AE17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25A48961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B89D10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25106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F1FF0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F76F19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11E1E3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B7A1C5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69D1E5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4A145DF" w14:textId="52C63F43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</w:tr>
      <w:tr w:rsidR="00CA7011" w:rsidRPr="00FA4DDC" w14:paraId="5AD8669F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43716C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7156D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1C3BD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3D9BCC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32C602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870CE8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AAF99D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DAC7DB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34431512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AE5B9F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1B977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8E713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2CAEB4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DB1FAA1" w14:textId="36D3B9F0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FE8F6E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7543ACF" w14:textId="271BA5AF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560D09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7E4E15DF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C8C190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A7D71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F348C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EC56D6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7028724" w14:textId="351CCF29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7076CE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2E9F1A6" w14:textId="7905DD75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3E8405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05B7F159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4AA050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8F782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00E96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B6DF57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46E483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5D5677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6EEC88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19082EC" w14:textId="1EEB9D58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</w:tr>
      <w:tr w:rsidR="00CA7011" w:rsidRPr="00FA4DDC" w14:paraId="052AA6BD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CB28F6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35319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BD0A3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C6F0DC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B71007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92B6EE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24B85F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660197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17F62B78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04B602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B37FB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36A1D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F178F2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5DCC85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1FE18A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C04AC3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A4F82E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1B84AAC3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9EE60E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0759C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0AF59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83E730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ECF0D30" w14:textId="2ADEBA5C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839AEC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7F2AE95" w14:textId="0F7E7260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pril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4205D0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64D76672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B97CC9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9076D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2C534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EC016E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A3B6846" w14:textId="2BC7B8ED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41BFC6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0AFC7E0" w14:textId="0D1F5D6E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pril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293B3E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5F7518BC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6820C6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221E2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EBEFD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8E3284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D8DF14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96E32C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39F753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760357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</w:tr>
      <w:tr w:rsidR="00CA7011" w:rsidRPr="00FA4DDC" w14:paraId="1C18A98C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A42DAD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D204D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11197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3D3D49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08FC89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70E84D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30A48D3" w14:textId="3B9D0E35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C98AD0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38F9EF9C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92D1FE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2E863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DEB72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CC2DBA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A728C50" w14:textId="440A0BEE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77D945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7B04E5A" w14:textId="394F7F72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1BACBD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665815BC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76A00E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B241F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9A621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9ABB5A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B64C2FF" w14:textId="44D7CC25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399B01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A053B2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5BADDA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4EB82C17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C46CA8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D37E5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A2DAC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9AEED7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6D7C04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DF7139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AB683FB" w14:textId="217F236D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pril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6F21A03" w14:textId="25BF7046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</w:tr>
      <w:tr w:rsidR="00CA7011" w:rsidRPr="00FA4DDC" w14:paraId="7A5C9507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A80522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DCC6A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BD299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0F1016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8CFF98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DA393F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7705D38" w14:textId="0A8B9B4A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pril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CB51C2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542FDEAC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CCE3A2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9AF4A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A9048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807781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196CCA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1368C7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4B6C07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20260E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23387F6A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B7E40A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8239A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EA9B5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4D72D6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DF626F4" w14:textId="6FEB5139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7414A9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ED8390F" w14:textId="793B1ADA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pril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811CDF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789A8943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97CD23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9A21A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093BE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4D03BC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39259C7" w14:textId="74DBF5B0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08ACCE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7E3C12B" w14:textId="57701B5A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7763CC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73C101E8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B90CFB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7C98F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05D3A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47CAB1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DBD89D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B5F001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69412C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9A0552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</w:tr>
      <w:tr w:rsidR="00CA7011" w:rsidRPr="00FA4DDC" w14:paraId="206FB96C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E73095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3ACD7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E8125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948F45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ED1B44D" w14:textId="2B11D9CB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DFEB58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F86E7C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57711D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5B82C58D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929353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EBFFD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C281B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8B65BA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6E789B5" w14:textId="3CC4DB66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B9AD5B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E06D6E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7703A6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47B1C925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2E19D9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67B53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A01FD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2D6F44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B6547A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77B2DB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B964B22" w14:textId="707B5B9F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FCD15E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</w:tr>
      <w:tr w:rsidR="00CA7011" w:rsidRPr="00FA4DDC" w14:paraId="69C39BD0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A7E6FC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91F46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59596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F29756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48A4DD6" w14:textId="49D92F1B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8D8B48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C936CB3" w14:textId="37837FAE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EBDE2F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4E94776D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03D77E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2E47C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84ECE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D8A6CB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2789E0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852BF8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98A1068" w14:textId="2C56E967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0A4546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</w:tr>
      <w:tr w:rsidR="00CA7011" w:rsidRPr="00FA4DDC" w14:paraId="14B524F3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0B679E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6E41B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DC044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581922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6D0957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B03ECD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0A308A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98F6F6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270C3245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457350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9B051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1F4D9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4CD988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E604091" w14:textId="56D8E5F7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D99BAE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DA389D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5EC65E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3D8135E6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9F1413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5F545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32548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9724E9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13EB8BF" w14:textId="12EECD2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E425DD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315DA0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859A33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2D1BC2CB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0FDA08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0545E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583C8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11E76E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8C40DD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453416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8FFE508" w14:textId="77A35516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C021FA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</w:tr>
      <w:tr w:rsidR="00CA7011" w:rsidRPr="00FA4DDC" w14:paraId="715193A4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D0CB6D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CE5E4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04527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F0FA3F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612E6D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E2DCBD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DF126B5" w14:textId="4A4C9416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766CB6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79CF8CCF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199DBE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9651A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C890D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862382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B112A1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C88090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9CFEBA5" w14:textId="22D7EBF0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890146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08E01AEF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A59E48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A1B8B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38D10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F756A7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68316F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ther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E14448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A95466E" w14:textId="51A8A74E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BBBD91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4C89DADD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875F00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85448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A2098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A17937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57FFC0A" w14:textId="13337D22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9F4F47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5547AAA" w14:textId="5032DC66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4F28D0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573DE884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F9E3D1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9A1E9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93E65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45C6B2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88893F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AA10C7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F676793" w14:textId="4C57DBA3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CFD5D6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5D6050DF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D0DE73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6D26D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76EBF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7443FE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0539732" w14:textId="6D4228C8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d</w:t>
            </w:r>
            <w:r w:rsidR="008546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1DC27B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5EB729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496E02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1D503E10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30B51E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52E5E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4AFC4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17D3B0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C4E3D67" w14:textId="4DD23155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0968BB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A7B73C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D147F6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607770DC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A699B5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78526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FE53C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E99898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33EEA7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FB5EE4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183478D" w14:textId="31243BE6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45CCEA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7923A365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131A13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03313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83200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6B60AE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0CC0F3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F71652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C42B31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5DDEB2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 w:rsidR="00CA7011" w:rsidRPr="00FA4DDC" w14:paraId="522EE032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74046C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E878D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70B88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CF24E8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6BCB4D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073783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8D7F8C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0709EF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616058F2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B5BC08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F6814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CAEA3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97DD69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B9DD54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10B61F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CB995B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6B1AA0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218359F6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84124A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28650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B96EA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4DF22B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F42D710" w14:textId="5155BDA3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24156D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FACF0E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8A3EC9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3E92ECFF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71F052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15EB1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E861C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8A7844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D8A9CDE" w14:textId="153E2EEB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9B0BAE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BFF09F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22EC8C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DC79E5" w14:paraId="5D5D9713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59ADA3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B13E5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B0DCA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53448D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1DAADD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D4B7C6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3F1365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7BE9227" w14:textId="00AEEFC8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</w:tr>
      <w:tr w:rsidR="00CA7011" w:rsidRPr="00FA4DDC" w14:paraId="5C437D6C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A798FE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92DFF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A61BE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C90DE8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CB54A3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1EC044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66D06E9" w14:textId="5AACFBDD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FAF00C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54B3F09F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42F8EB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82232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8C270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9D7742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9905AE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1FD36F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A32D87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BA7C15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714F3CB9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622F43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00478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C627C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BF240D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7AF2253" w14:textId="2FAA1078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4C47AE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0ACDFD0" w14:textId="7AF6B9CF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313293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2046D740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7D9805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1C733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7D3CB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3B2D2C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E4C33C4" w14:textId="52373262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C6AD77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9D9EF31" w14:textId="3BE51603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8B9EC4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3A51156B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8BC80C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A5138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EC107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C20E5C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51B136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AC50F2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4E3C4E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105BB6A" w14:textId="269D9D40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</w:tr>
      <w:tr w:rsidR="00CA7011" w:rsidRPr="00FA4DDC" w14:paraId="507CD13C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3AF80A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E6D41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635F4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29A922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EE5D55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235FEB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C78737D" w14:textId="77BA5D0A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3F35C2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7E2416C7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F73B8A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7F879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81195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B51B19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8174CC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0E8E3A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1725F99" w14:textId="0F55C1F1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BCA59E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1DCCD8D8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98ABD7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934AB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A6D33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BA23FD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A78B3B7" w14:textId="148D653C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393305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0B1A682" w14:textId="1342787C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A4DB89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4E7BE39D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6A79D2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43B97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2F69E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FB689A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8CC93DB" w14:textId="72794E2D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B51028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DDA402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8DB9C2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08E08284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1D7E72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CBE3A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E9CD7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104C43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EE87C9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800D4C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2EF659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518BAB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 w:rsidR="00CA7011" w:rsidRPr="00FA4DDC" w14:paraId="558541C8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7FBB44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40F09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5A01E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C2BD0B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7F29C0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1587E1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AE98E5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D05BD7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2F8292E9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4397DF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A1F3D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14AF9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3FD367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42032BA" w14:textId="0CF63C0B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246D0D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1C624E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9820A6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421FE361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F4AC86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F7673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3EB71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A16A10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12D0287" w14:textId="7F1FF085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6C6E5A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7655E7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6E5951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63C45929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C62E7C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630B4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B43C9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C40598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BB85D6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AE3F07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58CD9F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793100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</w:tr>
      <w:tr w:rsidR="00CA7011" w:rsidRPr="00FA4DDC" w14:paraId="52EB5237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E9D754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4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A9EB0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AA66A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6FEE82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C1CAA6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creening </w:t>
            </w: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2C339B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68B0A9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F20F64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498357BD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8BDEE6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6FF13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86626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6027F2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8D424B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D90CFD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782BC75" w14:textId="5707030B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D849B5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29083605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EC9CFD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365CD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939A3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212102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A02A91E" w14:textId="4AE2E657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31ED4E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0DA055E" w14:textId="58D4B571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70CDF7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131A0706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B0D2B1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3A0F6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6ECA2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6F617D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9FE6B8D" w14:textId="4CF87B72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070DA2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46D495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FA3FD6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5454C419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88C28E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0AEB5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F2F08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04DC7E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2FA2A3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231E57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F3C9631" w14:textId="7A794AA5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pril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25AA3B9" w14:textId="0F6BBD5D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</w:tr>
      <w:tr w:rsidR="00CA7011" w:rsidRPr="00FA4DDC" w14:paraId="4766432E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2F3D96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E955C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8DC1E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73E0DF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2ABA0DE" w14:textId="11C2F041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D47252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D697ECC" w14:textId="36FFE2B9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33216F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1128F651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92C041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A5D20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77310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1B99CD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8C28F57" w14:textId="35BE8D7E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B01CF0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F7011E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96B233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34EF6045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B7E34A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B7B3F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8063A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C6A541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6281A6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B8A599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59B736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7A650AB" w14:textId="375ADD13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</w:tr>
      <w:tr w:rsidR="00CA7011" w:rsidRPr="00FA4DDC" w14:paraId="22F9A501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E4D066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FBF80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68325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016AC7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0E264E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845194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DE79733" w14:textId="320D9D50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8A07AA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48D7F0E4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E3BEE8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39AE3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DD6EA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F31DCD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6F30984" w14:textId="3C545D0A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4C0D0C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415B170" w14:textId="1E5640D1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F45056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08321BCB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F41263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638EC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68513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45EBD1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188DA5F" w14:textId="3381716B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A2E3F2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B38E647" w14:textId="46709CCF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0E6ECF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45BC7B93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560E2D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EAE60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87CD3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072BA1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C59EBC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0B63E6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A85CA5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9B05748" w14:textId="0EE7A34B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</w:tr>
      <w:tr w:rsidR="00CA7011" w:rsidRPr="00FA4DDC" w14:paraId="3275446F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ADD805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92079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3AE2E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A5A7CD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C753EA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8F10C4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271769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5DFFE9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5089C3C9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7CF11E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EE412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47440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147A5E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4B4CDA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7439DF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80F31F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9FDB86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42F70BDB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028CAC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F7856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C50C0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40E503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4282E0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47B0A3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F442FC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5E8F36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7429EDEF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A8EAFF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00932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1A40D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F9D972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BBC5E8D" w14:textId="534C45EA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484279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CEF493C" w14:textId="796BA9C6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y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2D94EE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7E4A9D19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799ED8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3AFA4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A0A7F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CA55A3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E8398B3" w14:textId="198B57FA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985C9E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C9F18E0" w14:textId="38C8A744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y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E8A3C8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0CE78842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F79C84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056A4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CA931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B42817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16ED3F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3C62A4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450E28D" w14:textId="5127E1E4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E0FFF4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</w:tr>
      <w:tr w:rsidR="00CA7011" w:rsidRPr="00FA4DDC" w14:paraId="12C172F7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962F9E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1A206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59270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CF0471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8E44C5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950AF2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75BF19C" w14:textId="01AF2739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D50DF5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26701AF5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26419A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386CF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B9F98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91AC5B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31F398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FEE86D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CB7088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4CEB52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149F0F65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5C6E9F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0A951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05ECC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85B3A8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EE1720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ther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9E09C1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8CFCEA7" w14:textId="54FC90FC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737C96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227DA0FB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51E4F5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D57DB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43A9A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FE3541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F1CB425" w14:textId="4AEAB112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B37AA1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185D6A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687ABE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28097A66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895739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7FF00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27E84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6CA171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1E38ED0" w14:textId="48885FBE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1EA9EC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0D9EA45" w14:textId="2107D987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2FD38D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61D500E2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EA9512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9B248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D617D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42395A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430AEC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AAE38C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8C3EE8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FA25D2E" w14:textId="64922EE0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</w:tr>
      <w:tr w:rsidR="00CA7011" w:rsidRPr="00FA4DDC" w14:paraId="5F6892C0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38FD03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33C05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65EAA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DDEE4F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B02329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E5ABAE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9C1A5D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503BBC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6D47F226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9D2B9B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2ADBB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3C1DE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F01646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374EAA1" w14:textId="1D6FD283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759F2F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0CAA45A" w14:textId="7B42518E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90FFA7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040D3D3C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C21937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23193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8B3CD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CBC4C5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ECA3718" w14:textId="144DC41F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EB06D1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1569966" w14:textId="36051DCA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247A9C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2A626B7B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AF2D4F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E06A4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5A3D9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B8EF0A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5B2E17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A7FEE3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8E1997B" w14:textId="338A0719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1C9C8B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 w:rsidR="00CA7011" w:rsidRPr="00FA4DDC" w14:paraId="7BBEF63F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CC226E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5C126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3A33F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776C225" w14:textId="7861F5D0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202DCCF" w14:textId="19B3870F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2DDC31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0925E04" w14:textId="79FC5853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A2D815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51D7D0AD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7F9CD5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46EA1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8FD87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1DB046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A44D8D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E3F2F0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8FD1776" w14:textId="72EC6104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079C883" w14:textId="1C7758C0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</w:tr>
      <w:tr w:rsidR="00CA7011" w:rsidRPr="00FA4DDC" w14:paraId="750E60AA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F6D5C8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83A58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71D08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97A8EA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DC014D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CEBF9A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3D495E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D88189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09857533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39F416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9C2E8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B200C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</w:t>
            </w:r>
            <w:proofErr w:type="spellEnd"/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19719B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CC203CD" w14:textId="1CDA4E7C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A18C18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2C4A9F6" w14:textId="0DAF0EA6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DB9276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43D0A0B5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FEDDED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8B02F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FCEF2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</w:t>
            </w:r>
            <w:proofErr w:type="spellEnd"/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1737E4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6C0F9B6" w14:textId="411E74D8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438754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4F76362" w14:textId="77C1C277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1AC6A7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533C8C3E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5B21A5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A96C9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B8001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04FC57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F57E3C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9CA89A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A0EF01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A1E16FF" w14:textId="23641BBA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</w:tr>
      <w:tr w:rsidR="00CA7011" w:rsidRPr="00FA4DDC" w14:paraId="419BA478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4DCFB7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A8E9D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209C0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73056A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4789A56" w14:textId="589B9033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1C5970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43FD3D0" w14:textId="59A36E92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FADBE7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6312462B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B01725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8CA99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53810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00B283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7132EA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5F0D67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360765D" w14:textId="3C3CBEE6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6A98D2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</w:tr>
      <w:tr w:rsidR="00CA7011" w:rsidRPr="00FA4DDC" w14:paraId="7C083497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F1ACA0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C4F8F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8FB25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85E1E9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DC81192" w14:textId="57250449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F56E6E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3E51618" w14:textId="671B916E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68D58F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31EE5780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1D676A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937B0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E38D8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C10820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059A501" w14:textId="5757EBE8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A1BFC7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EB0562A" w14:textId="5133E0CB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DE65E4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291BC60C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F9FA61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B46D7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D9552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FFFCA6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303BC1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153717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9346AD9" w14:textId="13962448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AF3DC79" w14:textId="6171BC3D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</w:tr>
      <w:tr w:rsidR="00CA7011" w:rsidRPr="00FA4DDC" w14:paraId="0A997ECA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989739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24D27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AAA17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8D8DBD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275EBE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0E86E0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FD23D0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F7C9D7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11E88168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DA1B6B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EA7DB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E4BD8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C2FF11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640B9D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C279AE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66E18D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8BB94D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40D04D32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FB91D9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B012A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C8556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D3F81C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86286F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6E052C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6D453B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A9D636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09A2E413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22E481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90546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03AAA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E97BA9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DDEA2E3" w14:textId="75CADD2B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11BC71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1B0A087" w14:textId="04196C62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00B549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446C4D3B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91459C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C5464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266FA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A13FC6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BC76B0A" w14:textId="38D0094C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C62342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E76932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5F73B3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26CACAC7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9DBB03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0326E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F7993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58EF20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7E6A56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664D54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5571C1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9DCD47A" w14:textId="746830F4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</w:tr>
      <w:tr w:rsidR="00CA7011" w:rsidRPr="00FA4DDC" w14:paraId="628B1417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CD1ED5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89F8A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15937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9910AD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C59897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1FB45E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FB5F7E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2F32C5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6DD691F0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C8EA34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1B9ED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AA284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632AC9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114D097" w14:textId="763DF8B4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692E44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C4B82A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7E1363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75AAA1F2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BA997E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34579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115FA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28B41B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364F035" w14:textId="77E371B1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25FFC3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75BCE73" w14:textId="13922004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80C176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5422AA22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E13A5F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D3DC7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BD76E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7C3CED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DE2010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24DCF2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E1180DB" w14:textId="06DF0130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089426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</w:tr>
      <w:tr w:rsidR="00CA7011" w:rsidRPr="00FA4DDC" w14:paraId="47A64D64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0E5C69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01ADA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6FF57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C8B167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EEA0D5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40F170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1F33F9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BDB216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70E7A147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1F3C0A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31CF6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EDB5D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DB7883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4F19FF7" w14:textId="2F4705B8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492957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67D65D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3B931B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4FD8F1CE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123260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763FC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7A2E8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C11A23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B893FD2" w14:textId="04E3570A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B62305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0E50CF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E2E27E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152CFEE7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0C146F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CBAD5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C502D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5F5193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6D4F39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29128C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5D5C34B" w14:textId="3001DE0E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4B1D0C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</w:tr>
      <w:tr w:rsidR="00CA7011" w:rsidRPr="00FA4DDC" w14:paraId="70B7F6C9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A3B92B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79976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B156F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110624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C97156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B1C376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4864C5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F2BDBA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582DA561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C83726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C9D81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73433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382A44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5E5F39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1BFBF8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424654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34D511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0E135ABC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A2E642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C6592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56431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18FDF5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778AC68" w14:textId="238862B2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B7ADF7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3DC5963" w14:textId="5C3DC9E3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75DED6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28F3A252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78C845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1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BEA1C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5024E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207644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09F890F" w14:textId="41C52F13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359C90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6813348" w14:textId="7561C64F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5993E0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0807C54A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5A6DE1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A2B19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84695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3D2F7C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F78F77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EB99BF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1A049FD" w14:textId="35396BAF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D4335CB" w14:textId="0B07B022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</w:tr>
      <w:tr w:rsidR="00CA7011" w:rsidRPr="00FA4DDC" w14:paraId="42AD4CE4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D28640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931B1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832F6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56A8B1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367788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386C3B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40EBE3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4A4E89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436F9A53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D6BA56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B4A9A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DD014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74C478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461BE9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4D8B27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844623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279AFA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582749FF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B8033A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4B4AC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800FA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3C9E80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3D625E3" w14:textId="3A850846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9783FC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5342FC7" w14:textId="473A896E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E19C7C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0B7736E9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64E8E9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C0C6E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9AEDE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B9FDB2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EA683F7" w14:textId="096D3672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52161B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CAD774D" w14:textId="2C7A65E7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5C6A11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2A00DB26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7823BB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3AF1F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611DF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FD2473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104313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8E159C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83E3416" w14:textId="27EDCC7B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560EF15" w14:textId="33761D2E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</w:tr>
      <w:tr w:rsidR="00CA7011" w:rsidRPr="00FA4DDC" w14:paraId="53D2D96C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DE3FC5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55B1D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952DC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41F651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376D60A" w14:textId="0BA042B0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0FE029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BB552B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632E87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71B94B76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AEBF16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98EF3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1DA89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3374E6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BC7EE74" w14:textId="1D37A2F1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013CFF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31D9F21" w14:textId="369944B3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26E868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1941E147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C90DF3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D0D3E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5DBC9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EDC106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B6EFBC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BBD63B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BA6872C" w14:textId="1B42D200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E9C5EDA" w14:textId="1D1D9173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</w:tr>
      <w:tr w:rsidR="00CA7011" w:rsidRPr="00FA4DDC" w14:paraId="2768E9A0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F6C329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DE985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87EDC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34D567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8FB3DF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986118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75BB3E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41247F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563B4EB1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ED775D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CFB2D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0C826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BE61C0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5CD1B5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89ED5A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077944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6813AF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14A91E3E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C46C4B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F56B9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2C26F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7650E4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AE0E640" w14:textId="77604E23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0EDEAC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254EA12" w14:textId="3BAC848B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EA4B8A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24953125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6F9E7B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3C5F3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1D3F6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87D832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21D1A53" w14:textId="46F06D0F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187D3F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2DBA790" w14:textId="2BAF7C4B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FB80A5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1BF030A1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A8B293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B8F57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AE22A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82D87D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5C0C1F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EDE9E9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D76C99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121862B" w14:textId="3485872D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</w:tr>
      <w:tr w:rsidR="00CA7011" w:rsidRPr="00FA4DDC" w14:paraId="3DED3160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886405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60329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826A0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F81D61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2FF856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FAC9D3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C187C6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2688BF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32321138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F8BF54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4CC67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665C6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26B325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577FDF7" w14:textId="619818E3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d</w:t>
            </w:r>
            <w:r w:rsidR="008546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756C0F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6350A6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BDD39B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30B1F5DF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5CB683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68C0E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BDDC2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FC5124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65C3F42" w14:textId="2D687F69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BF3A9A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DC0745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B3BED1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15FB19ED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632297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6D1EE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46927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19B32D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9F9AA49" w14:textId="3F425B93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A067FF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6692C7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BDA6D2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339C3731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D1E569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EDA3B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AFA0A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2F3930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55C3C74" w14:textId="456666BE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E87D79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C660D66" w14:textId="62CBB47A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21CEA9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3FF9237C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AFE209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34961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6E153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9254A2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69BA4E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C11CB7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1B7921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A6D1C01" w14:textId="30EEF204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</w:tr>
      <w:tr w:rsidR="00CA7011" w:rsidRPr="00FA4DDC" w14:paraId="0C6E794E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3D311E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2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61C9A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82724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013F28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84AF42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E84C22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619FB8E" w14:textId="58A40926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DD4742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66DDBA82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530667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D71DB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9B204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8E19DA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26A7E8A" w14:textId="4DA05DFB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A855C2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92DD2A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DF76C9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0A42536C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348F2F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9E544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144AD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45699B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953B615" w14:textId="4F50238F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B7D0AB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711B699" w14:textId="1D304D64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D96DF6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15555BAB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D87067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10D00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08A1E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2B9C7E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C369C7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61D803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4CD6A1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76AFA14" w14:textId="17F173D2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</w:tr>
      <w:tr w:rsidR="00CA7011" w:rsidRPr="00FA4DDC" w14:paraId="392C00C0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6AA648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E015E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B4AD2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3103C3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0E2643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bling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82B7D3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76F0AF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A04356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706BA504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825A0C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96337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40F3A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AAECFE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F69C64D" w14:textId="6376E1DB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7E9507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CC0AC90" w14:textId="17F6AD21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6A8E72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70CAAEA7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CA67DF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3C56B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D74B1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3C5F6C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C998649" w14:textId="34F2541A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8C195B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59A007A" w14:textId="13800978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010FE1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587B733B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A9B3CD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7B08C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0BDAD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53B09F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4F9EAD3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2B2786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3C18911" w14:textId="138B837C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2B42ADE" w14:textId="1214419A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</w:tr>
      <w:tr w:rsidR="00CA7011" w:rsidRPr="00FA4DDC" w14:paraId="4B002730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300924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F85A3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AA31E5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BDE96E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54F667E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21BDC6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1E3DD66" w14:textId="3232098A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DB1547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7809F061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FEC3B72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B16A8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512014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7BD3C1F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1B8614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reening positiv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978CFD6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ACA25EC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81DBF2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43C4C194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057AB81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5B4DDB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C683C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49F0099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2E6B956" w14:textId="02122E7C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860E438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820193B" w14:textId="7ED45B18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2749A9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A7011" w:rsidRPr="00FA4DDC" w14:paraId="7309C91B" w14:textId="77777777" w:rsidTr="00E24807">
        <w:trPr>
          <w:jc w:val="center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E4324E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EB9F77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51614A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itiv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8CFBF80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4F2589C" w14:textId="6B5F36D8" w:rsidR="00CA7011" w:rsidRPr="00FA4DDC" w:rsidRDefault="008546BC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ent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03E1A9D" w14:textId="77777777" w:rsidR="00CA7011" w:rsidRPr="00FA4DDC" w:rsidRDefault="00CA7011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A4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98FA684" w14:textId="27FC971F" w:rsidR="00CA7011" w:rsidRPr="00FA4DDC" w:rsidRDefault="00AD70A8" w:rsidP="004473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 202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6F3F99C" w14:textId="77777777" w:rsidR="00CA7011" w:rsidRPr="00FA4DDC" w:rsidRDefault="00CA7011" w:rsidP="004473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</w:tbl>
    <w:p w14:paraId="47B742DE" w14:textId="351B18BE" w:rsidR="00450B93" w:rsidRPr="00FA4DDC" w:rsidRDefault="00E43EE4" w:rsidP="00BC45F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A4DDC">
        <w:rPr>
          <w:rFonts w:ascii="Times New Roman" w:hAnsi="Times New Roman" w:cs="Times New Roman"/>
          <w:sz w:val="20"/>
          <w:szCs w:val="20"/>
        </w:rPr>
        <w:t>NA: not available</w:t>
      </w:r>
    </w:p>
    <w:p w14:paraId="7CAEFF41" w14:textId="325CA8E6" w:rsidR="00E5176D" w:rsidRPr="00FA4DDC" w:rsidRDefault="00876EF7" w:rsidP="00093678">
      <w:pPr>
        <w:spacing w:after="0" w:line="240" w:lineRule="auto"/>
        <w:rPr>
          <w:rStyle w:val="Heading2Char"/>
          <w:rFonts w:ascii="Times New Roman" w:hAnsi="Times New Roman" w:cs="Times New Roman"/>
          <w:b/>
          <w:bCs/>
        </w:rPr>
      </w:pPr>
      <w:r w:rsidRPr="00FA4DDC">
        <w:rPr>
          <w:rFonts w:ascii="Times New Roman" w:hAnsi="Times New Roman" w:cs="Times New Roman"/>
          <w:b/>
          <w:bCs/>
        </w:rPr>
        <w:br w:type="page"/>
      </w:r>
    </w:p>
    <w:p w14:paraId="5E425634" w14:textId="4C64C7AA" w:rsidR="008C06DD" w:rsidRPr="008C06DD" w:rsidRDefault="008C06DD" w:rsidP="008C06D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bookmarkStart w:id="9" w:name="_Toc93320435"/>
      <w:r w:rsidRPr="00FA4DDC">
        <w:rPr>
          <w:rStyle w:val="Heading2Char"/>
          <w:rFonts w:ascii="Times New Roman" w:hAnsi="Times New Roman" w:cs="Times New Roman"/>
          <w:b/>
          <w:color w:val="auto"/>
          <w:sz w:val="20"/>
          <w:szCs w:val="20"/>
        </w:rPr>
        <w:lastRenderedPageBreak/>
        <w:t>Figure S</w:t>
      </w:r>
      <w:r>
        <w:rPr>
          <w:rStyle w:val="Heading2Char"/>
          <w:rFonts w:ascii="Times New Roman" w:hAnsi="Times New Roman" w:cs="Times New Roman"/>
          <w:b/>
          <w:color w:val="auto"/>
          <w:sz w:val="20"/>
          <w:szCs w:val="20"/>
        </w:rPr>
        <w:t>1</w:t>
      </w:r>
      <w:r w:rsidRPr="00FA4DDC">
        <w:rPr>
          <w:rStyle w:val="Heading2Char"/>
          <w:rFonts w:ascii="Times New Roman" w:hAnsi="Times New Roman" w:cs="Times New Roman"/>
          <w:b/>
          <w:color w:val="auto"/>
          <w:sz w:val="20"/>
          <w:szCs w:val="20"/>
        </w:rPr>
        <w:t>.</w:t>
      </w:r>
      <w:bookmarkEnd w:id="9"/>
      <w:r w:rsidRPr="00FA4DD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455A6" w:rsidRPr="00E96995">
        <w:rPr>
          <w:rFonts w:ascii="Times New Roman" w:eastAsia="+mn-ea" w:hAnsi="Times New Roman" w:cs="Times New Roman"/>
          <w:b/>
          <w:bCs/>
          <w:iCs/>
          <w:color w:val="000000"/>
          <w:kern w:val="24"/>
          <w:sz w:val="20"/>
          <w:szCs w:val="20"/>
        </w:rPr>
        <w:t>Seroconversion rate distribution across age in children under 18 years of age.</w:t>
      </w:r>
    </w:p>
    <w:p w14:paraId="68BA57FF" w14:textId="4E1C9784" w:rsidR="008C06DD" w:rsidRDefault="007455A6" w:rsidP="0050065D">
      <w:pPr>
        <w:spacing w:after="0" w:line="240" w:lineRule="auto"/>
        <w:rPr>
          <w:rFonts w:ascii="Times New Roman" w:eastAsia="+mn-ea" w:hAnsi="Times New Roman" w:cs="Times New Roman"/>
          <w:iCs/>
          <w:color w:val="000000"/>
          <w:kern w:val="24"/>
          <w:sz w:val="20"/>
          <w:szCs w:val="20"/>
        </w:rPr>
      </w:pPr>
      <w:r w:rsidRPr="00E96995">
        <w:rPr>
          <w:rFonts w:ascii="Times New Roman" w:eastAsia="+mn-ea" w:hAnsi="Times New Roman" w:cs="Times New Roman"/>
          <w:iCs/>
          <w:color w:val="000000"/>
          <w:kern w:val="24"/>
          <w:sz w:val="20"/>
          <w:szCs w:val="20"/>
        </w:rPr>
        <w:t>The black dots indicate the seroconversion rate per age. The calculated logistic regression model and corresponding 95% CI are shown (blue line and grey area). The probability of seroconversion increases with an odds ratio of 1·11 (95 % CI: 1·03-1·21, P=0·009) per year of age. For the 3 different age groups (0 - &lt;</w:t>
      </w:r>
      <w:proofErr w:type="gramStart"/>
      <w:r w:rsidRPr="00E96995">
        <w:rPr>
          <w:rFonts w:ascii="Times New Roman" w:eastAsia="+mn-ea" w:hAnsi="Times New Roman" w:cs="Times New Roman"/>
          <w:iCs/>
          <w:color w:val="000000"/>
          <w:kern w:val="24"/>
          <w:sz w:val="20"/>
          <w:szCs w:val="20"/>
        </w:rPr>
        <w:t>6,  6</w:t>
      </w:r>
      <w:proofErr w:type="gramEnd"/>
      <w:r w:rsidRPr="00E96995">
        <w:rPr>
          <w:rFonts w:ascii="Times New Roman" w:eastAsia="+mn-ea" w:hAnsi="Times New Roman" w:cs="Times New Roman"/>
          <w:iCs/>
          <w:color w:val="000000"/>
          <w:kern w:val="24"/>
          <w:sz w:val="20"/>
          <w:szCs w:val="20"/>
        </w:rPr>
        <w:t xml:space="preserve"> - &lt;12 and 12 - &lt;18 years), the mean seroconversion rates and respective 95% CI are depicted above the logistic regression model. Included are 4657 children that participated in the screening phase, including serologic testing. Seroconversion is defined based on positivity for both SARS-CoV-2 anti-spike IgG and anti-nucleocapsid IgA/IgG/IgM.</w:t>
      </w:r>
    </w:p>
    <w:p w14:paraId="39ED8C14" w14:textId="77777777" w:rsidR="007455A6" w:rsidRDefault="007455A6" w:rsidP="0050065D">
      <w:pPr>
        <w:spacing w:after="0" w:line="240" w:lineRule="auto"/>
        <w:rPr>
          <w:rStyle w:val="Heading2Char"/>
          <w:rFonts w:ascii="Times New Roman" w:hAnsi="Times New Roman" w:cs="Times New Roman"/>
          <w:b/>
          <w:color w:val="auto"/>
          <w:sz w:val="20"/>
          <w:szCs w:val="20"/>
        </w:rPr>
      </w:pPr>
    </w:p>
    <w:p w14:paraId="1DD3E1DF" w14:textId="65DB9819" w:rsidR="008C06DD" w:rsidRDefault="008C06DD" w:rsidP="0050065D">
      <w:pPr>
        <w:spacing w:after="0" w:line="240" w:lineRule="auto"/>
        <w:rPr>
          <w:rStyle w:val="Heading2Char"/>
          <w:rFonts w:ascii="Times New Roman" w:hAnsi="Times New Roman" w:cs="Times New Roman"/>
          <w:b/>
          <w:color w:val="auto"/>
          <w:sz w:val="20"/>
          <w:szCs w:val="20"/>
        </w:rPr>
      </w:pPr>
      <w:r w:rsidRPr="008C06DD">
        <w:rPr>
          <w:rStyle w:val="Heading2Char"/>
          <w:rFonts w:ascii="Times New Roman" w:hAnsi="Times New Roman" w:cs="Times New Roman"/>
          <w:b/>
          <w:noProof/>
          <w:color w:val="auto"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3466EAB3" wp14:editId="78CF91E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3340100"/>
            <wp:effectExtent l="0" t="0" r="0" b="0"/>
            <wp:wrapTopAndBottom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67B4A1" w14:textId="77777777" w:rsidR="008C06DD" w:rsidRDefault="008C06DD" w:rsidP="0050065D">
      <w:pPr>
        <w:spacing w:after="0" w:line="240" w:lineRule="auto"/>
        <w:rPr>
          <w:rStyle w:val="Heading2Char"/>
          <w:rFonts w:ascii="Times New Roman" w:hAnsi="Times New Roman" w:cs="Times New Roman"/>
          <w:b/>
          <w:color w:val="auto"/>
          <w:sz w:val="20"/>
          <w:szCs w:val="20"/>
        </w:rPr>
      </w:pPr>
    </w:p>
    <w:p w14:paraId="3F9154B0" w14:textId="77777777" w:rsidR="00135429" w:rsidRDefault="00135429">
      <w:pPr>
        <w:spacing w:after="0" w:line="240" w:lineRule="auto"/>
        <w:rPr>
          <w:rStyle w:val="Heading2Char"/>
          <w:rFonts w:ascii="Times New Roman" w:hAnsi="Times New Roman" w:cs="Times New Roman"/>
          <w:b/>
          <w:color w:val="auto"/>
          <w:sz w:val="20"/>
          <w:szCs w:val="20"/>
        </w:rPr>
      </w:pPr>
      <w:bookmarkStart w:id="10" w:name="_Toc93320436"/>
      <w:r>
        <w:rPr>
          <w:rStyle w:val="Heading2Char"/>
          <w:rFonts w:ascii="Times New Roman" w:hAnsi="Times New Roman" w:cs="Times New Roman"/>
          <w:b/>
          <w:color w:val="auto"/>
          <w:sz w:val="20"/>
          <w:szCs w:val="20"/>
        </w:rPr>
        <w:br w:type="page"/>
      </w:r>
    </w:p>
    <w:p w14:paraId="4526760F" w14:textId="70672207" w:rsidR="00450B93" w:rsidRPr="0050065D" w:rsidRDefault="00450B93" w:rsidP="0050065D">
      <w:pPr>
        <w:spacing w:after="0" w:line="240" w:lineRule="auto"/>
        <w:rPr>
          <w:rFonts w:ascii="Times New Roman" w:eastAsiaTheme="majorEastAsia" w:hAnsi="Times New Roman" w:cs="Times New Roman"/>
          <w:b/>
          <w:sz w:val="20"/>
          <w:szCs w:val="20"/>
        </w:rPr>
      </w:pPr>
      <w:r w:rsidRPr="00FA4DDC">
        <w:rPr>
          <w:rStyle w:val="Heading2Char"/>
          <w:rFonts w:ascii="Times New Roman" w:hAnsi="Times New Roman" w:cs="Times New Roman"/>
          <w:b/>
          <w:color w:val="auto"/>
          <w:sz w:val="20"/>
          <w:szCs w:val="20"/>
        </w:rPr>
        <w:lastRenderedPageBreak/>
        <w:t>Figure S</w:t>
      </w:r>
      <w:r w:rsidR="008C06DD">
        <w:rPr>
          <w:rStyle w:val="Heading2Char"/>
          <w:rFonts w:ascii="Times New Roman" w:hAnsi="Times New Roman" w:cs="Times New Roman"/>
          <w:b/>
          <w:color w:val="auto"/>
          <w:sz w:val="20"/>
          <w:szCs w:val="20"/>
        </w:rPr>
        <w:t>2</w:t>
      </w:r>
      <w:r w:rsidRPr="00FA4DDC">
        <w:rPr>
          <w:rStyle w:val="Heading2Char"/>
          <w:rFonts w:ascii="Times New Roman" w:hAnsi="Times New Roman" w:cs="Times New Roman"/>
          <w:b/>
          <w:color w:val="auto"/>
          <w:sz w:val="20"/>
          <w:szCs w:val="20"/>
        </w:rPr>
        <w:t>.</w:t>
      </w:r>
      <w:bookmarkEnd w:id="10"/>
      <w:r w:rsidRPr="00FA4DD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A4DDC">
        <w:rPr>
          <w:rFonts w:ascii="Times New Roman" w:hAnsi="Times New Roman" w:cs="Times New Roman"/>
          <w:b/>
          <w:sz w:val="20"/>
          <w:szCs w:val="20"/>
        </w:rPr>
        <w:t xml:space="preserve">Cumulative incidence per 100,000 in the general population of the </w:t>
      </w:r>
      <w:r w:rsidR="003545F6" w:rsidRPr="00FA4DDC">
        <w:rPr>
          <w:rFonts w:ascii="Times New Roman" w:hAnsi="Times New Roman" w:cs="Times New Roman"/>
          <w:b/>
          <w:sz w:val="20"/>
          <w:szCs w:val="20"/>
        </w:rPr>
        <w:t>c</w:t>
      </w:r>
      <w:r w:rsidRPr="00FA4DDC">
        <w:rPr>
          <w:rFonts w:ascii="Times New Roman" w:hAnsi="Times New Roman" w:cs="Times New Roman"/>
          <w:b/>
          <w:sz w:val="20"/>
          <w:szCs w:val="20"/>
        </w:rPr>
        <w:t>ity of Hamburg</w:t>
      </w:r>
    </w:p>
    <w:p w14:paraId="6F8BED18" w14:textId="5737E0C4" w:rsidR="00450B93" w:rsidRPr="00FA4DDC" w:rsidRDefault="00450B93" w:rsidP="00BC45F7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A4DDC">
        <w:rPr>
          <w:rFonts w:ascii="Times New Roman" w:hAnsi="Times New Roman" w:cs="Times New Roman"/>
          <w:sz w:val="20"/>
          <w:szCs w:val="20"/>
        </w:rPr>
        <w:t>Data taken from daily situation reports of the Robert Koch Institute</w:t>
      </w:r>
      <w:r w:rsidR="003545F6" w:rsidRPr="00FA4DDC">
        <w:rPr>
          <w:rFonts w:ascii="Times New Roman" w:hAnsi="Times New Roman" w:cs="Times New Roman"/>
          <w:sz w:val="20"/>
          <w:szCs w:val="20"/>
        </w:rPr>
        <w:t xml:space="preserve"> (https://www.rki.de/DE/Content/InfAZ/N/Neuartiges_Coronavirus/Situationsberichte/Gesamt.html)</w:t>
      </w:r>
      <w:r w:rsidRPr="00FA4DDC">
        <w:rPr>
          <w:rFonts w:ascii="Times New Roman" w:hAnsi="Times New Roman" w:cs="Times New Roman"/>
          <w:sz w:val="20"/>
          <w:szCs w:val="20"/>
        </w:rPr>
        <w:t xml:space="preserve">, before, during, and after the screening phase of the C19.CHILD study. For raw data see also Supplementary </w:t>
      </w:r>
      <w:r w:rsidR="00E13912" w:rsidRPr="00FA4DDC">
        <w:rPr>
          <w:rFonts w:ascii="Times New Roman" w:hAnsi="Times New Roman" w:cs="Times New Roman"/>
          <w:sz w:val="20"/>
          <w:szCs w:val="20"/>
        </w:rPr>
        <w:t>Table S5</w:t>
      </w:r>
      <w:r w:rsidRPr="00FA4DDC">
        <w:rPr>
          <w:rFonts w:ascii="Times New Roman" w:hAnsi="Times New Roman" w:cs="Times New Roman"/>
          <w:sz w:val="20"/>
          <w:szCs w:val="20"/>
        </w:rPr>
        <w:t>.</w:t>
      </w:r>
      <w:r w:rsidRPr="00FA4DD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6613B524" w14:textId="77777777" w:rsidR="00450B93" w:rsidRPr="00FA4DDC" w:rsidRDefault="00450B93" w:rsidP="00BC45F7">
      <w:pPr>
        <w:spacing w:line="240" w:lineRule="auto"/>
        <w:rPr>
          <w:rFonts w:ascii="Times New Roman" w:hAnsi="Times New Roman" w:cs="Times New Roman"/>
        </w:rPr>
      </w:pPr>
      <w:r w:rsidRPr="00FA4DDC"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2211D4DA" wp14:editId="211F691E">
            <wp:extent cx="4576368" cy="3294399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85510" cy="330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EBA022" w14:textId="034074A2" w:rsidR="00A45387" w:rsidRPr="00FA4DDC" w:rsidRDefault="00A45387" w:rsidP="00A45387"/>
    <w:sectPr w:rsidR="00A45387" w:rsidRPr="00FA4DDC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0D095" w14:textId="77777777" w:rsidR="0088036B" w:rsidRDefault="0088036B" w:rsidP="00AE099A">
      <w:pPr>
        <w:spacing w:after="0" w:line="240" w:lineRule="auto"/>
      </w:pPr>
      <w:r>
        <w:separator/>
      </w:r>
    </w:p>
  </w:endnote>
  <w:endnote w:type="continuationSeparator" w:id="0">
    <w:p w14:paraId="229A83A9" w14:textId="77777777" w:rsidR="0088036B" w:rsidRDefault="0088036B" w:rsidP="00AE09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+mn-ea"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763984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C4F079" w14:textId="4C98E19E" w:rsidR="00EF1AE1" w:rsidRDefault="00EF1AE1" w:rsidP="00F82A9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7522C6" w14:textId="77777777" w:rsidR="00EF1AE1" w:rsidRDefault="00EF1AE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34634840"/>
      <w:docPartObj>
        <w:docPartGallery w:val="Page Numbers (Bottom of Page)"/>
        <w:docPartUnique/>
      </w:docPartObj>
    </w:sdtPr>
    <w:sdtEndPr>
      <w:rPr>
        <w:rStyle w:val="PageNumber"/>
        <w:rFonts w:asciiTheme="majorHAnsi" w:hAnsiTheme="majorHAnsi" w:cstheme="majorHAnsi"/>
        <w:sz w:val="20"/>
        <w:szCs w:val="20"/>
      </w:rPr>
    </w:sdtEndPr>
    <w:sdtContent>
      <w:p w14:paraId="53A8B691" w14:textId="5C900690" w:rsidR="00EF1AE1" w:rsidRPr="00AE099A" w:rsidRDefault="00EF1AE1" w:rsidP="00F82A9D">
        <w:pPr>
          <w:pStyle w:val="Footer"/>
          <w:framePr w:wrap="none" w:vAnchor="text" w:hAnchor="margin" w:xAlign="center" w:y="1"/>
          <w:rPr>
            <w:rStyle w:val="PageNumber"/>
            <w:rFonts w:asciiTheme="majorHAnsi" w:hAnsiTheme="majorHAnsi" w:cstheme="majorHAnsi"/>
            <w:sz w:val="20"/>
            <w:szCs w:val="20"/>
          </w:rPr>
        </w:pPr>
        <w:r w:rsidRPr="00AE099A">
          <w:rPr>
            <w:rStyle w:val="PageNumber"/>
            <w:rFonts w:asciiTheme="majorHAnsi" w:hAnsiTheme="majorHAnsi" w:cstheme="majorHAnsi"/>
            <w:sz w:val="20"/>
            <w:szCs w:val="20"/>
          </w:rPr>
          <w:fldChar w:fldCharType="begin"/>
        </w:r>
        <w:r w:rsidRPr="00AE099A">
          <w:rPr>
            <w:rStyle w:val="PageNumber"/>
            <w:rFonts w:asciiTheme="majorHAnsi" w:hAnsiTheme="majorHAnsi" w:cstheme="majorHAnsi"/>
            <w:sz w:val="20"/>
            <w:szCs w:val="20"/>
          </w:rPr>
          <w:instrText xml:space="preserve"> PAGE </w:instrText>
        </w:r>
        <w:r w:rsidRPr="00AE099A">
          <w:rPr>
            <w:rStyle w:val="PageNumber"/>
            <w:rFonts w:asciiTheme="majorHAnsi" w:hAnsiTheme="majorHAnsi" w:cstheme="majorHAnsi"/>
            <w:sz w:val="20"/>
            <w:szCs w:val="20"/>
          </w:rPr>
          <w:fldChar w:fldCharType="separate"/>
        </w:r>
        <w:r>
          <w:rPr>
            <w:rStyle w:val="PageNumber"/>
            <w:rFonts w:asciiTheme="majorHAnsi" w:hAnsiTheme="majorHAnsi" w:cstheme="majorHAnsi"/>
            <w:noProof/>
            <w:sz w:val="20"/>
            <w:szCs w:val="20"/>
          </w:rPr>
          <w:t>10</w:t>
        </w:r>
        <w:r w:rsidRPr="00AE099A">
          <w:rPr>
            <w:rStyle w:val="PageNumber"/>
            <w:rFonts w:asciiTheme="majorHAnsi" w:hAnsiTheme="majorHAnsi" w:cstheme="majorHAnsi"/>
            <w:sz w:val="20"/>
            <w:szCs w:val="20"/>
          </w:rPr>
          <w:fldChar w:fldCharType="end"/>
        </w:r>
      </w:p>
    </w:sdtContent>
  </w:sdt>
  <w:p w14:paraId="7596F5C4" w14:textId="77777777" w:rsidR="00EF1AE1" w:rsidRPr="00AE099A" w:rsidRDefault="00EF1AE1">
    <w:pPr>
      <w:pStyle w:val="Footer"/>
      <w:rPr>
        <w:rFonts w:asciiTheme="majorHAnsi" w:hAnsiTheme="majorHAnsi" w:cstheme="majorHAnsi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2B9B0" w14:textId="77777777" w:rsidR="0088036B" w:rsidRDefault="0088036B" w:rsidP="00AE099A">
      <w:pPr>
        <w:spacing w:after="0" w:line="240" w:lineRule="auto"/>
      </w:pPr>
      <w:r>
        <w:separator/>
      </w:r>
    </w:p>
  </w:footnote>
  <w:footnote w:type="continuationSeparator" w:id="0">
    <w:p w14:paraId="186CF961" w14:textId="77777777" w:rsidR="0088036B" w:rsidRDefault="0088036B" w:rsidP="00AE09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5437E6"/>
    <w:multiLevelType w:val="multilevel"/>
    <w:tmpl w:val="793A4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3MzA3MDE2NzUxtTRQ0lEKTi0uzszPAykwrAUA3i+aFSwAAAA="/>
  </w:docVars>
  <w:rsids>
    <w:rsidRoot w:val="004C320B"/>
    <w:rsid w:val="00000CBA"/>
    <w:rsid w:val="00000F0D"/>
    <w:rsid w:val="00007749"/>
    <w:rsid w:val="000108F7"/>
    <w:rsid w:val="000144AB"/>
    <w:rsid w:val="0001538B"/>
    <w:rsid w:val="00017D47"/>
    <w:rsid w:val="00017D76"/>
    <w:rsid w:val="00027A8E"/>
    <w:rsid w:val="0003084E"/>
    <w:rsid w:val="000367CA"/>
    <w:rsid w:val="00036ED8"/>
    <w:rsid w:val="000410E7"/>
    <w:rsid w:val="00046006"/>
    <w:rsid w:val="0005101B"/>
    <w:rsid w:val="00054F7F"/>
    <w:rsid w:val="00055052"/>
    <w:rsid w:val="000551FD"/>
    <w:rsid w:val="00056298"/>
    <w:rsid w:val="00062EC3"/>
    <w:rsid w:val="00064B0E"/>
    <w:rsid w:val="000674B6"/>
    <w:rsid w:val="00067CF0"/>
    <w:rsid w:val="00072B1F"/>
    <w:rsid w:val="0007311A"/>
    <w:rsid w:val="00073D5D"/>
    <w:rsid w:val="00083423"/>
    <w:rsid w:val="00085B60"/>
    <w:rsid w:val="00086057"/>
    <w:rsid w:val="00093450"/>
    <w:rsid w:val="00093678"/>
    <w:rsid w:val="00095BFE"/>
    <w:rsid w:val="000A634B"/>
    <w:rsid w:val="000A639F"/>
    <w:rsid w:val="000A7B26"/>
    <w:rsid w:val="000B4E5B"/>
    <w:rsid w:val="000B5353"/>
    <w:rsid w:val="000B6D94"/>
    <w:rsid w:val="000C2FE4"/>
    <w:rsid w:val="000C7671"/>
    <w:rsid w:val="000D1A95"/>
    <w:rsid w:val="000D33BC"/>
    <w:rsid w:val="000D4571"/>
    <w:rsid w:val="000E2ABF"/>
    <w:rsid w:val="000E5995"/>
    <w:rsid w:val="000E5CDB"/>
    <w:rsid w:val="000F358E"/>
    <w:rsid w:val="000F5BDA"/>
    <w:rsid w:val="000F6AEA"/>
    <w:rsid w:val="0010255F"/>
    <w:rsid w:val="00103F0B"/>
    <w:rsid w:val="00105FA5"/>
    <w:rsid w:val="00106DC8"/>
    <w:rsid w:val="00107CEE"/>
    <w:rsid w:val="00120578"/>
    <w:rsid w:val="00125E49"/>
    <w:rsid w:val="00135429"/>
    <w:rsid w:val="00136D43"/>
    <w:rsid w:val="001375EC"/>
    <w:rsid w:val="00147A60"/>
    <w:rsid w:val="001517E1"/>
    <w:rsid w:val="00154534"/>
    <w:rsid w:val="001550CA"/>
    <w:rsid w:val="001603AE"/>
    <w:rsid w:val="001611AA"/>
    <w:rsid w:val="001728C8"/>
    <w:rsid w:val="00183192"/>
    <w:rsid w:val="0018415A"/>
    <w:rsid w:val="00184405"/>
    <w:rsid w:val="0019073C"/>
    <w:rsid w:val="001941C0"/>
    <w:rsid w:val="00195C74"/>
    <w:rsid w:val="001979EA"/>
    <w:rsid w:val="001A4D5E"/>
    <w:rsid w:val="001A5646"/>
    <w:rsid w:val="001A7139"/>
    <w:rsid w:val="001C29BD"/>
    <w:rsid w:val="001C30E7"/>
    <w:rsid w:val="001C3B49"/>
    <w:rsid w:val="001C4DA6"/>
    <w:rsid w:val="001D1DD1"/>
    <w:rsid w:val="001F1DAD"/>
    <w:rsid w:val="001F2194"/>
    <w:rsid w:val="001F2BF8"/>
    <w:rsid w:val="001F406A"/>
    <w:rsid w:val="00200C1A"/>
    <w:rsid w:val="002016AA"/>
    <w:rsid w:val="00202A74"/>
    <w:rsid w:val="0020332E"/>
    <w:rsid w:val="002036CE"/>
    <w:rsid w:val="00204952"/>
    <w:rsid w:val="0021220C"/>
    <w:rsid w:val="0021400A"/>
    <w:rsid w:val="00214049"/>
    <w:rsid w:val="002253C7"/>
    <w:rsid w:val="0022596F"/>
    <w:rsid w:val="0022696B"/>
    <w:rsid w:val="00240A2A"/>
    <w:rsid w:val="002434C8"/>
    <w:rsid w:val="002510FD"/>
    <w:rsid w:val="00256CEE"/>
    <w:rsid w:val="00264C8C"/>
    <w:rsid w:val="00264F6F"/>
    <w:rsid w:val="002701B6"/>
    <w:rsid w:val="0027357A"/>
    <w:rsid w:val="002744AA"/>
    <w:rsid w:val="00277D1B"/>
    <w:rsid w:val="0029003B"/>
    <w:rsid w:val="0029381E"/>
    <w:rsid w:val="00293FA9"/>
    <w:rsid w:val="00295849"/>
    <w:rsid w:val="002978FC"/>
    <w:rsid w:val="002A20DF"/>
    <w:rsid w:val="002A25E2"/>
    <w:rsid w:val="002A296C"/>
    <w:rsid w:val="002B043F"/>
    <w:rsid w:val="002B1644"/>
    <w:rsid w:val="002B1D9F"/>
    <w:rsid w:val="002B1DC3"/>
    <w:rsid w:val="002B328F"/>
    <w:rsid w:val="002B379D"/>
    <w:rsid w:val="002B7D7A"/>
    <w:rsid w:val="002C0704"/>
    <w:rsid w:val="002C23BB"/>
    <w:rsid w:val="002D045B"/>
    <w:rsid w:val="002D28EF"/>
    <w:rsid w:val="002D334A"/>
    <w:rsid w:val="002E028C"/>
    <w:rsid w:val="002E17FB"/>
    <w:rsid w:val="002E1F66"/>
    <w:rsid w:val="002E4788"/>
    <w:rsid w:val="002E58CF"/>
    <w:rsid w:val="002F17E2"/>
    <w:rsid w:val="002F2B87"/>
    <w:rsid w:val="003073EC"/>
    <w:rsid w:val="0030778A"/>
    <w:rsid w:val="00315780"/>
    <w:rsid w:val="003179A0"/>
    <w:rsid w:val="00323FA5"/>
    <w:rsid w:val="00327A66"/>
    <w:rsid w:val="003330A5"/>
    <w:rsid w:val="00337F4D"/>
    <w:rsid w:val="00337F65"/>
    <w:rsid w:val="00344960"/>
    <w:rsid w:val="0035396F"/>
    <w:rsid w:val="003545F6"/>
    <w:rsid w:val="00374A34"/>
    <w:rsid w:val="00376A90"/>
    <w:rsid w:val="00377681"/>
    <w:rsid w:val="00382964"/>
    <w:rsid w:val="003878C9"/>
    <w:rsid w:val="00395AE8"/>
    <w:rsid w:val="003A0FC9"/>
    <w:rsid w:val="003A625E"/>
    <w:rsid w:val="003A6A46"/>
    <w:rsid w:val="003B3723"/>
    <w:rsid w:val="003B3D46"/>
    <w:rsid w:val="003C1198"/>
    <w:rsid w:val="003C2667"/>
    <w:rsid w:val="003C7FAF"/>
    <w:rsid w:val="003D6B7C"/>
    <w:rsid w:val="003D708D"/>
    <w:rsid w:val="003E0CAE"/>
    <w:rsid w:val="003E1373"/>
    <w:rsid w:val="003E3490"/>
    <w:rsid w:val="003F00C9"/>
    <w:rsid w:val="003F127A"/>
    <w:rsid w:val="00405C90"/>
    <w:rsid w:val="00405F8D"/>
    <w:rsid w:val="004110AA"/>
    <w:rsid w:val="004219B4"/>
    <w:rsid w:val="00424200"/>
    <w:rsid w:val="0043097A"/>
    <w:rsid w:val="0043109B"/>
    <w:rsid w:val="0043557C"/>
    <w:rsid w:val="00440621"/>
    <w:rsid w:val="00440CF6"/>
    <w:rsid w:val="0044177F"/>
    <w:rsid w:val="00441E40"/>
    <w:rsid w:val="00442D05"/>
    <w:rsid w:val="00443DE3"/>
    <w:rsid w:val="0044732D"/>
    <w:rsid w:val="00450B93"/>
    <w:rsid w:val="00452722"/>
    <w:rsid w:val="0045425C"/>
    <w:rsid w:val="00461A9B"/>
    <w:rsid w:val="00461B5D"/>
    <w:rsid w:val="004648A2"/>
    <w:rsid w:val="00473D40"/>
    <w:rsid w:val="00477B97"/>
    <w:rsid w:val="004821C8"/>
    <w:rsid w:val="00483C8D"/>
    <w:rsid w:val="00486AAE"/>
    <w:rsid w:val="00491565"/>
    <w:rsid w:val="00494461"/>
    <w:rsid w:val="004A54A6"/>
    <w:rsid w:val="004A6126"/>
    <w:rsid w:val="004A7CF6"/>
    <w:rsid w:val="004B1137"/>
    <w:rsid w:val="004B5793"/>
    <w:rsid w:val="004C023C"/>
    <w:rsid w:val="004C19CD"/>
    <w:rsid w:val="004C3104"/>
    <w:rsid w:val="004C320B"/>
    <w:rsid w:val="004C4142"/>
    <w:rsid w:val="004D1403"/>
    <w:rsid w:val="004D1A31"/>
    <w:rsid w:val="004D1A5F"/>
    <w:rsid w:val="004D481B"/>
    <w:rsid w:val="004D4B60"/>
    <w:rsid w:val="004D66F7"/>
    <w:rsid w:val="004F25A2"/>
    <w:rsid w:val="0050065D"/>
    <w:rsid w:val="005078A5"/>
    <w:rsid w:val="00507C09"/>
    <w:rsid w:val="005104B8"/>
    <w:rsid w:val="00515370"/>
    <w:rsid w:val="0051735B"/>
    <w:rsid w:val="00522582"/>
    <w:rsid w:val="00525443"/>
    <w:rsid w:val="0055002C"/>
    <w:rsid w:val="00552E62"/>
    <w:rsid w:val="00554642"/>
    <w:rsid w:val="00557217"/>
    <w:rsid w:val="00562101"/>
    <w:rsid w:val="0056302F"/>
    <w:rsid w:val="005646FD"/>
    <w:rsid w:val="00566E55"/>
    <w:rsid w:val="00571781"/>
    <w:rsid w:val="00575A06"/>
    <w:rsid w:val="00582027"/>
    <w:rsid w:val="0058342B"/>
    <w:rsid w:val="00585A4B"/>
    <w:rsid w:val="005A00A3"/>
    <w:rsid w:val="005A20BF"/>
    <w:rsid w:val="005B097A"/>
    <w:rsid w:val="005B1F4E"/>
    <w:rsid w:val="005B49FA"/>
    <w:rsid w:val="005C28AE"/>
    <w:rsid w:val="005C4E1C"/>
    <w:rsid w:val="005E5D58"/>
    <w:rsid w:val="005F254F"/>
    <w:rsid w:val="005F26A9"/>
    <w:rsid w:val="005F321E"/>
    <w:rsid w:val="005F5785"/>
    <w:rsid w:val="005F6885"/>
    <w:rsid w:val="00605414"/>
    <w:rsid w:val="00610208"/>
    <w:rsid w:val="0061219D"/>
    <w:rsid w:val="006139F7"/>
    <w:rsid w:val="00623880"/>
    <w:rsid w:val="006250D8"/>
    <w:rsid w:val="00637D1C"/>
    <w:rsid w:val="00644048"/>
    <w:rsid w:val="00647AA4"/>
    <w:rsid w:val="00650E60"/>
    <w:rsid w:val="0065340A"/>
    <w:rsid w:val="00655DB8"/>
    <w:rsid w:val="006563E8"/>
    <w:rsid w:val="006563F2"/>
    <w:rsid w:val="00665F36"/>
    <w:rsid w:val="00666779"/>
    <w:rsid w:val="006667E9"/>
    <w:rsid w:val="00676714"/>
    <w:rsid w:val="006833FE"/>
    <w:rsid w:val="006846CE"/>
    <w:rsid w:val="00685C02"/>
    <w:rsid w:val="006903DC"/>
    <w:rsid w:val="00690DEA"/>
    <w:rsid w:val="00692853"/>
    <w:rsid w:val="00696C41"/>
    <w:rsid w:val="006A2DC6"/>
    <w:rsid w:val="006A70BE"/>
    <w:rsid w:val="006B41FF"/>
    <w:rsid w:val="006B456F"/>
    <w:rsid w:val="006B4911"/>
    <w:rsid w:val="006B5347"/>
    <w:rsid w:val="006C007F"/>
    <w:rsid w:val="006C6264"/>
    <w:rsid w:val="006D45AA"/>
    <w:rsid w:val="006D54D2"/>
    <w:rsid w:val="006D6655"/>
    <w:rsid w:val="006D7285"/>
    <w:rsid w:val="006E03A1"/>
    <w:rsid w:val="006E1305"/>
    <w:rsid w:val="006E5609"/>
    <w:rsid w:val="006F1140"/>
    <w:rsid w:val="006F3836"/>
    <w:rsid w:val="0071245E"/>
    <w:rsid w:val="0071771E"/>
    <w:rsid w:val="00723417"/>
    <w:rsid w:val="00726102"/>
    <w:rsid w:val="007455A6"/>
    <w:rsid w:val="00754710"/>
    <w:rsid w:val="00766AB7"/>
    <w:rsid w:val="00766BC2"/>
    <w:rsid w:val="00766BFE"/>
    <w:rsid w:val="0077183E"/>
    <w:rsid w:val="0077328D"/>
    <w:rsid w:val="007752F7"/>
    <w:rsid w:val="007754F4"/>
    <w:rsid w:val="00777DC6"/>
    <w:rsid w:val="007818DA"/>
    <w:rsid w:val="00782E4B"/>
    <w:rsid w:val="00791BEF"/>
    <w:rsid w:val="0079370E"/>
    <w:rsid w:val="00793C2A"/>
    <w:rsid w:val="007A18A5"/>
    <w:rsid w:val="007A18DE"/>
    <w:rsid w:val="007A24BB"/>
    <w:rsid w:val="007B4775"/>
    <w:rsid w:val="007C03D5"/>
    <w:rsid w:val="007C1D2C"/>
    <w:rsid w:val="007C2C94"/>
    <w:rsid w:val="007C2E44"/>
    <w:rsid w:val="007C44B6"/>
    <w:rsid w:val="007C6556"/>
    <w:rsid w:val="007D0EFA"/>
    <w:rsid w:val="007D1A42"/>
    <w:rsid w:val="007D2237"/>
    <w:rsid w:val="007D2519"/>
    <w:rsid w:val="007E01E3"/>
    <w:rsid w:val="007E3685"/>
    <w:rsid w:val="007F0974"/>
    <w:rsid w:val="007F49ED"/>
    <w:rsid w:val="007F5668"/>
    <w:rsid w:val="00800BEC"/>
    <w:rsid w:val="00814F74"/>
    <w:rsid w:val="00821F8D"/>
    <w:rsid w:val="00822F0A"/>
    <w:rsid w:val="008236FA"/>
    <w:rsid w:val="00824CAD"/>
    <w:rsid w:val="00824F2E"/>
    <w:rsid w:val="00825B22"/>
    <w:rsid w:val="00825D40"/>
    <w:rsid w:val="0084072F"/>
    <w:rsid w:val="008435CB"/>
    <w:rsid w:val="00850B14"/>
    <w:rsid w:val="00853D35"/>
    <w:rsid w:val="008546BC"/>
    <w:rsid w:val="008572D9"/>
    <w:rsid w:val="00862ACE"/>
    <w:rsid w:val="0086425A"/>
    <w:rsid w:val="00871E32"/>
    <w:rsid w:val="00876D4D"/>
    <w:rsid w:val="00876EF7"/>
    <w:rsid w:val="008801F2"/>
    <w:rsid w:val="0088036B"/>
    <w:rsid w:val="0088591A"/>
    <w:rsid w:val="008866F3"/>
    <w:rsid w:val="00886EF1"/>
    <w:rsid w:val="00886F4A"/>
    <w:rsid w:val="008908F6"/>
    <w:rsid w:val="00891301"/>
    <w:rsid w:val="00891465"/>
    <w:rsid w:val="008915B2"/>
    <w:rsid w:val="00894A5B"/>
    <w:rsid w:val="008A47E0"/>
    <w:rsid w:val="008A54BB"/>
    <w:rsid w:val="008A650E"/>
    <w:rsid w:val="008B26CF"/>
    <w:rsid w:val="008B3149"/>
    <w:rsid w:val="008C06DD"/>
    <w:rsid w:val="008C5F74"/>
    <w:rsid w:val="008D056F"/>
    <w:rsid w:val="008D4548"/>
    <w:rsid w:val="008D7923"/>
    <w:rsid w:val="008E30B1"/>
    <w:rsid w:val="008E7D13"/>
    <w:rsid w:val="008F5209"/>
    <w:rsid w:val="00903BCB"/>
    <w:rsid w:val="00904FB4"/>
    <w:rsid w:val="00905FC2"/>
    <w:rsid w:val="009148EC"/>
    <w:rsid w:val="0091714A"/>
    <w:rsid w:val="00924F06"/>
    <w:rsid w:val="00935492"/>
    <w:rsid w:val="00936F31"/>
    <w:rsid w:val="00943409"/>
    <w:rsid w:val="00947EB4"/>
    <w:rsid w:val="00953299"/>
    <w:rsid w:val="0095694E"/>
    <w:rsid w:val="009613D7"/>
    <w:rsid w:val="00962D4F"/>
    <w:rsid w:val="00970EBA"/>
    <w:rsid w:val="009769FB"/>
    <w:rsid w:val="0098469B"/>
    <w:rsid w:val="009972ED"/>
    <w:rsid w:val="009A374E"/>
    <w:rsid w:val="009A6597"/>
    <w:rsid w:val="009A783D"/>
    <w:rsid w:val="009A7D2A"/>
    <w:rsid w:val="009B0887"/>
    <w:rsid w:val="009B7280"/>
    <w:rsid w:val="009C030D"/>
    <w:rsid w:val="009C0675"/>
    <w:rsid w:val="009C5A20"/>
    <w:rsid w:val="009C5CAB"/>
    <w:rsid w:val="009C72C2"/>
    <w:rsid w:val="009D0D6F"/>
    <w:rsid w:val="009E0014"/>
    <w:rsid w:val="009E12E4"/>
    <w:rsid w:val="009E2289"/>
    <w:rsid w:val="009E2B66"/>
    <w:rsid w:val="009F556A"/>
    <w:rsid w:val="009F6B9C"/>
    <w:rsid w:val="00A10A11"/>
    <w:rsid w:val="00A23AD6"/>
    <w:rsid w:val="00A25940"/>
    <w:rsid w:val="00A272A3"/>
    <w:rsid w:val="00A32CD3"/>
    <w:rsid w:val="00A34125"/>
    <w:rsid w:val="00A435C9"/>
    <w:rsid w:val="00A43D59"/>
    <w:rsid w:val="00A45387"/>
    <w:rsid w:val="00A471B6"/>
    <w:rsid w:val="00A5015C"/>
    <w:rsid w:val="00A53163"/>
    <w:rsid w:val="00A67328"/>
    <w:rsid w:val="00A7449F"/>
    <w:rsid w:val="00A779E4"/>
    <w:rsid w:val="00A85F66"/>
    <w:rsid w:val="00A90AEF"/>
    <w:rsid w:val="00A90BAA"/>
    <w:rsid w:val="00A91050"/>
    <w:rsid w:val="00A9236E"/>
    <w:rsid w:val="00AA18F2"/>
    <w:rsid w:val="00AA3FA9"/>
    <w:rsid w:val="00AA4C3B"/>
    <w:rsid w:val="00AB51B0"/>
    <w:rsid w:val="00AB5336"/>
    <w:rsid w:val="00AC1263"/>
    <w:rsid w:val="00AD70A8"/>
    <w:rsid w:val="00AD79DC"/>
    <w:rsid w:val="00AE0134"/>
    <w:rsid w:val="00AE099A"/>
    <w:rsid w:val="00AE0F8D"/>
    <w:rsid w:val="00AE2A50"/>
    <w:rsid w:val="00AE3E63"/>
    <w:rsid w:val="00AF6C82"/>
    <w:rsid w:val="00B061BB"/>
    <w:rsid w:val="00B13E75"/>
    <w:rsid w:val="00B37D0B"/>
    <w:rsid w:val="00B43E20"/>
    <w:rsid w:val="00B46FCE"/>
    <w:rsid w:val="00B50BC5"/>
    <w:rsid w:val="00B63865"/>
    <w:rsid w:val="00B64AEC"/>
    <w:rsid w:val="00B75695"/>
    <w:rsid w:val="00B75B63"/>
    <w:rsid w:val="00B75BAF"/>
    <w:rsid w:val="00B83BA7"/>
    <w:rsid w:val="00B85446"/>
    <w:rsid w:val="00B85B2F"/>
    <w:rsid w:val="00B91B64"/>
    <w:rsid w:val="00B93D91"/>
    <w:rsid w:val="00B93DB8"/>
    <w:rsid w:val="00BA0314"/>
    <w:rsid w:val="00BA4F7C"/>
    <w:rsid w:val="00BA60CA"/>
    <w:rsid w:val="00BB6F6C"/>
    <w:rsid w:val="00BB7909"/>
    <w:rsid w:val="00BC45F3"/>
    <w:rsid w:val="00BC45F7"/>
    <w:rsid w:val="00BC5AD1"/>
    <w:rsid w:val="00BC723E"/>
    <w:rsid w:val="00BD419C"/>
    <w:rsid w:val="00BD4861"/>
    <w:rsid w:val="00BD7A9F"/>
    <w:rsid w:val="00BE2237"/>
    <w:rsid w:val="00BE6856"/>
    <w:rsid w:val="00C063CB"/>
    <w:rsid w:val="00C10072"/>
    <w:rsid w:val="00C11524"/>
    <w:rsid w:val="00C11BE5"/>
    <w:rsid w:val="00C13DF8"/>
    <w:rsid w:val="00C14E4C"/>
    <w:rsid w:val="00C16A87"/>
    <w:rsid w:val="00C215A7"/>
    <w:rsid w:val="00C356CB"/>
    <w:rsid w:val="00C369B8"/>
    <w:rsid w:val="00C41766"/>
    <w:rsid w:val="00C43807"/>
    <w:rsid w:val="00C4591C"/>
    <w:rsid w:val="00C45C6F"/>
    <w:rsid w:val="00C535B4"/>
    <w:rsid w:val="00C53AFE"/>
    <w:rsid w:val="00C55FB7"/>
    <w:rsid w:val="00C633FA"/>
    <w:rsid w:val="00C716E7"/>
    <w:rsid w:val="00C73329"/>
    <w:rsid w:val="00C81038"/>
    <w:rsid w:val="00C81680"/>
    <w:rsid w:val="00C85754"/>
    <w:rsid w:val="00C91CD3"/>
    <w:rsid w:val="00C94BD9"/>
    <w:rsid w:val="00C97DE2"/>
    <w:rsid w:val="00CA3117"/>
    <w:rsid w:val="00CA5A89"/>
    <w:rsid w:val="00CA7011"/>
    <w:rsid w:val="00CC2865"/>
    <w:rsid w:val="00CC3DF0"/>
    <w:rsid w:val="00CC5457"/>
    <w:rsid w:val="00CC5C51"/>
    <w:rsid w:val="00CC647B"/>
    <w:rsid w:val="00CD0343"/>
    <w:rsid w:val="00CD3B7D"/>
    <w:rsid w:val="00CD4190"/>
    <w:rsid w:val="00CD61B7"/>
    <w:rsid w:val="00CD6551"/>
    <w:rsid w:val="00CE6678"/>
    <w:rsid w:val="00CE7F14"/>
    <w:rsid w:val="00CF23BF"/>
    <w:rsid w:val="00CF35DF"/>
    <w:rsid w:val="00CF7274"/>
    <w:rsid w:val="00CF78F0"/>
    <w:rsid w:val="00D056EC"/>
    <w:rsid w:val="00D11082"/>
    <w:rsid w:val="00D11631"/>
    <w:rsid w:val="00D11F92"/>
    <w:rsid w:val="00D21013"/>
    <w:rsid w:val="00D2224A"/>
    <w:rsid w:val="00D32200"/>
    <w:rsid w:val="00D366C4"/>
    <w:rsid w:val="00D44F6F"/>
    <w:rsid w:val="00D51AD2"/>
    <w:rsid w:val="00D51D15"/>
    <w:rsid w:val="00D53DAB"/>
    <w:rsid w:val="00D60597"/>
    <w:rsid w:val="00D66CA8"/>
    <w:rsid w:val="00D756F2"/>
    <w:rsid w:val="00D93E65"/>
    <w:rsid w:val="00DA03DA"/>
    <w:rsid w:val="00DA6BDD"/>
    <w:rsid w:val="00DA70EA"/>
    <w:rsid w:val="00DB1773"/>
    <w:rsid w:val="00DB5E5D"/>
    <w:rsid w:val="00DC4311"/>
    <w:rsid w:val="00DC6CDD"/>
    <w:rsid w:val="00DC79E5"/>
    <w:rsid w:val="00DD2C80"/>
    <w:rsid w:val="00DD6B65"/>
    <w:rsid w:val="00DE111E"/>
    <w:rsid w:val="00DF1B5C"/>
    <w:rsid w:val="00DF62AA"/>
    <w:rsid w:val="00DF759A"/>
    <w:rsid w:val="00DF7D33"/>
    <w:rsid w:val="00E02ADA"/>
    <w:rsid w:val="00E13884"/>
    <w:rsid w:val="00E13912"/>
    <w:rsid w:val="00E167BE"/>
    <w:rsid w:val="00E24807"/>
    <w:rsid w:val="00E3167A"/>
    <w:rsid w:val="00E43EE4"/>
    <w:rsid w:val="00E46BA2"/>
    <w:rsid w:val="00E50108"/>
    <w:rsid w:val="00E5176D"/>
    <w:rsid w:val="00E757E7"/>
    <w:rsid w:val="00E76E29"/>
    <w:rsid w:val="00E80B9B"/>
    <w:rsid w:val="00E85F2E"/>
    <w:rsid w:val="00E928E6"/>
    <w:rsid w:val="00E95C78"/>
    <w:rsid w:val="00E95F8A"/>
    <w:rsid w:val="00EA09D9"/>
    <w:rsid w:val="00EB11BC"/>
    <w:rsid w:val="00EB214B"/>
    <w:rsid w:val="00EB2A0C"/>
    <w:rsid w:val="00EB55A9"/>
    <w:rsid w:val="00EC106E"/>
    <w:rsid w:val="00EC11C3"/>
    <w:rsid w:val="00EC3518"/>
    <w:rsid w:val="00EC5554"/>
    <w:rsid w:val="00ED0106"/>
    <w:rsid w:val="00ED083D"/>
    <w:rsid w:val="00ED0C21"/>
    <w:rsid w:val="00EE5503"/>
    <w:rsid w:val="00EF1AE1"/>
    <w:rsid w:val="00EF315A"/>
    <w:rsid w:val="00EF55B0"/>
    <w:rsid w:val="00EF6AEA"/>
    <w:rsid w:val="00F02560"/>
    <w:rsid w:val="00F03E87"/>
    <w:rsid w:val="00F04995"/>
    <w:rsid w:val="00F04F0B"/>
    <w:rsid w:val="00F0750D"/>
    <w:rsid w:val="00F11129"/>
    <w:rsid w:val="00F11969"/>
    <w:rsid w:val="00F132E9"/>
    <w:rsid w:val="00F14898"/>
    <w:rsid w:val="00F15328"/>
    <w:rsid w:val="00F16533"/>
    <w:rsid w:val="00F176BB"/>
    <w:rsid w:val="00F210CC"/>
    <w:rsid w:val="00F2286F"/>
    <w:rsid w:val="00F237E7"/>
    <w:rsid w:val="00F25170"/>
    <w:rsid w:val="00F277BE"/>
    <w:rsid w:val="00F32DF0"/>
    <w:rsid w:val="00F400A5"/>
    <w:rsid w:val="00F42529"/>
    <w:rsid w:val="00F450E0"/>
    <w:rsid w:val="00F478B5"/>
    <w:rsid w:val="00F47F5A"/>
    <w:rsid w:val="00F50A0B"/>
    <w:rsid w:val="00F51AB2"/>
    <w:rsid w:val="00F51B3C"/>
    <w:rsid w:val="00F52B82"/>
    <w:rsid w:val="00F634AB"/>
    <w:rsid w:val="00F65344"/>
    <w:rsid w:val="00F7111A"/>
    <w:rsid w:val="00F74E8F"/>
    <w:rsid w:val="00F77328"/>
    <w:rsid w:val="00F828F5"/>
    <w:rsid w:val="00F82A9D"/>
    <w:rsid w:val="00F86FBA"/>
    <w:rsid w:val="00F9753D"/>
    <w:rsid w:val="00FA4DDC"/>
    <w:rsid w:val="00FA5525"/>
    <w:rsid w:val="00FB42A4"/>
    <w:rsid w:val="00FC755D"/>
    <w:rsid w:val="00FD2201"/>
    <w:rsid w:val="00FE182F"/>
    <w:rsid w:val="00FE3510"/>
    <w:rsid w:val="00FE65CA"/>
    <w:rsid w:val="00FE7D08"/>
    <w:rsid w:val="00FE7F0D"/>
    <w:rsid w:val="00FF5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2794D931"/>
  <w15:docId w15:val="{DFA2F676-CA17-6740-B098-C83969AAF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20B"/>
    <w:pPr>
      <w:spacing w:after="200" w:line="276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0B93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0B9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32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32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320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2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20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20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20B"/>
    <w:rPr>
      <w:rFonts w:ascii="Times New Roman" w:hAnsi="Times New Roman" w:cs="Times New Roman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E09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099A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E09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099A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E099A"/>
  </w:style>
  <w:style w:type="character" w:styleId="Strong">
    <w:name w:val="Strong"/>
    <w:basedOn w:val="DefaultParagraphFont"/>
    <w:uiPriority w:val="22"/>
    <w:qFormat/>
    <w:rsid w:val="00623880"/>
    <w:rPr>
      <w:b/>
      <w:bCs/>
    </w:rPr>
  </w:style>
  <w:style w:type="character" w:styleId="Emphasis">
    <w:name w:val="Emphasis"/>
    <w:basedOn w:val="DefaultParagraphFont"/>
    <w:uiPriority w:val="20"/>
    <w:qFormat/>
    <w:rsid w:val="00623880"/>
    <w:rPr>
      <w:i/>
      <w:iCs/>
    </w:rPr>
  </w:style>
  <w:style w:type="table" w:customStyle="1" w:styleId="PlainTable11">
    <w:name w:val="Plain Table 11"/>
    <w:basedOn w:val="TableNormal"/>
    <w:uiPriority w:val="41"/>
    <w:rsid w:val="0062388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50B9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50B9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450B9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0B93"/>
    <w:rPr>
      <w:color w:val="800080"/>
      <w:u w:val="single"/>
    </w:rPr>
  </w:style>
  <w:style w:type="paragraph" w:customStyle="1" w:styleId="msonormal0">
    <w:name w:val="msonormal"/>
    <w:basedOn w:val="Normal"/>
    <w:rsid w:val="00450B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3">
    <w:name w:val="xl63"/>
    <w:basedOn w:val="Normal"/>
    <w:rsid w:val="00450B9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customStyle="1" w:styleId="xl64">
    <w:name w:val="xl64"/>
    <w:basedOn w:val="Normal"/>
    <w:rsid w:val="00450B9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customStyle="1" w:styleId="xl65">
    <w:name w:val="xl65"/>
    <w:basedOn w:val="Normal"/>
    <w:rsid w:val="00450B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66">
    <w:name w:val="xl66"/>
    <w:basedOn w:val="Normal"/>
    <w:rsid w:val="00450B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de-DE" w:eastAsia="de-DE"/>
    </w:rPr>
  </w:style>
  <w:style w:type="paragraph" w:customStyle="1" w:styleId="xl67">
    <w:name w:val="xl67"/>
    <w:basedOn w:val="Normal"/>
    <w:rsid w:val="00450B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68">
    <w:name w:val="xl68"/>
    <w:basedOn w:val="Normal"/>
    <w:rsid w:val="00450B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de-DE" w:eastAsia="de-DE"/>
    </w:rPr>
  </w:style>
  <w:style w:type="paragraph" w:customStyle="1" w:styleId="xl69">
    <w:name w:val="xl69"/>
    <w:basedOn w:val="Normal"/>
    <w:rsid w:val="00450B93"/>
    <w:pPr>
      <w:pBdr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customStyle="1" w:styleId="xl70">
    <w:name w:val="xl70"/>
    <w:basedOn w:val="Normal"/>
    <w:rsid w:val="00450B93"/>
    <w:pPr>
      <w:pBdr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table" w:styleId="TableGrid">
    <w:name w:val="Table Grid"/>
    <w:basedOn w:val="TableNormal"/>
    <w:uiPriority w:val="39"/>
    <w:rsid w:val="00450B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0B9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50B93"/>
    <w:rPr>
      <w:sz w:val="22"/>
      <w:szCs w:val="22"/>
      <w:lang w:val="en-US"/>
    </w:rPr>
  </w:style>
  <w:style w:type="character" w:customStyle="1" w:styleId="apple-converted-space">
    <w:name w:val="apple-converted-space"/>
    <w:basedOn w:val="DefaultParagraphFont"/>
    <w:rsid w:val="00450B93"/>
  </w:style>
  <w:style w:type="paragraph" w:styleId="TOCHeading">
    <w:name w:val="TOC Heading"/>
    <w:basedOn w:val="Heading1"/>
    <w:next w:val="Normal"/>
    <w:uiPriority w:val="39"/>
    <w:unhideWhenUsed/>
    <w:qFormat/>
    <w:rsid w:val="00450B93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DD2C80"/>
    <w:pPr>
      <w:tabs>
        <w:tab w:val="right" w:leader="dot" w:pos="9016"/>
      </w:tabs>
      <w:spacing w:after="100" w:line="240" w:lineRule="auto"/>
    </w:pPr>
    <w:rPr>
      <w:rFonts w:ascii="Times New Roman" w:hAnsi="Times New Roman" w:cs="Times New Roman"/>
      <w:noProof/>
      <w:sz w:val="20"/>
      <w:szCs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450B93"/>
    <w:pPr>
      <w:tabs>
        <w:tab w:val="right" w:leader="dot" w:pos="9350"/>
      </w:tabs>
      <w:spacing w:after="100" w:line="259" w:lineRule="auto"/>
      <w:ind w:left="220"/>
    </w:pPr>
    <w:rPr>
      <w:b/>
      <w:bCs/>
      <w:noProof/>
    </w:rPr>
  </w:style>
  <w:style w:type="paragraph" w:styleId="NoSpacing">
    <w:name w:val="No Spacing"/>
    <w:uiPriority w:val="1"/>
    <w:qFormat/>
    <w:rsid w:val="00450B93"/>
    <w:rPr>
      <w:sz w:val="22"/>
      <w:szCs w:val="22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50B9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50B93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50B93"/>
    <w:rPr>
      <w:vertAlign w:val="superscript"/>
    </w:rPr>
  </w:style>
  <w:style w:type="table" w:customStyle="1" w:styleId="PlainTable41">
    <w:name w:val="Plain Table 41"/>
    <w:basedOn w:val="TableNormal"/>
    <w:uiPriority w:val="99"/>
    <w:rsid w:val="00450B93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1Light-Accent31">
    <w:name w:val="List Table 1 Light - Accent 31"/>
    <w:basedOn w:val="TableNormal"/>
    <w:uiPriority w:val="46"/>
    <w:rsid w:val="00E1391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76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5265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8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45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379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17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9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FBFD41-1D31-FB4E-A1C8-402135FB10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2</Pages>
  <Words>3367</Words>
  <Characters>19196</Characters>
  <Application>Microsoft Office Word</Application>
  <DocSecurity>0</DocSecurity>
  <Lines>159</Lines>
  <Paragraphs>4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or A Dunay</dc:creator>
  <cp:keywords/>
  <dc:description/>
  <cp:lastModifiedBy>Gábor Artúr Dunay</cp:lastModifiedBy>
  <cp:revision>6</cp:revision>
  <cp:lastPrinted>2020-10-29T16:11:00Z</cp:lastPrinted>
  <dcterms:created xsi:type="dcterms:W3CDTF">2022-02-08T20:51:00Z</dcterms:created>
  <dcterms:modified xsi:type="dcterms:W3CDTF">2022-02-11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820ad47-e853-3ba6-9c35-7e706e17e685</vt:lpwstr>
  </property>
  <property fmtid="{D5CDD505-2E9C-101B-9397-08002B2CF9AE}" pid="4" name="Mendeley Citation Style_1">
    <vt:lpwstr>http://www.zotero.org/styles/the-new-england-journal-of-medici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new-england-journal-of-medicine</vt:lpwstr>
  </property>
  <property fmtid="{D5CDD505-2E9C-101B-9397-08002B2CF9AE}" pid="24" name="Mendeley Recent Style Name 9_1">
    <vt:lpwstr>The New England Journal of Medicine</vt:lpwstr>
  </property>
</Properties>
</file>